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C0E51" w14:textId="77777777" w:rsidR="005D41B7" w:rsidRDefault="005D41B7" w:rsidP="005D41B7">
      <w:pPr>
        <w:rPr>
          <w:rFonts w:cs="Calibri"/>
          <w:b/>
          <w:bCs/>
        </w:rPr>
      </w:pPr>
      <w:bookmarkStart w:id="0" w:name="_Hlk188601514"/>
      <w:bookmarkStart w:id="1" w:name="_Hlk171946468"/>
      <w:bookmarkStart w:id="2" w:name="_Hlk176511052"/>
      <w:r>
        <w:rPr>
          <w:rFonts w:cs="Calibri"/>
          <w:b/>
          <w:bCs/>
        </w:rPr>
        <w:t xml:space="preserve">Supplementary File 1: </w:t>
      </w:r>
      <w:r w:rsidRPr="00F7791B">
        <w:rPr>
          <w:rFonts w:cs="Calibri"/>
        </w:rPr>
        <w:t>JOINT SUPPORT Programme presented in accordance with the TIDieR Intervention Checklist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838"/>
        <w:gridCol w:w="12191"/>
      </w:tblGrid>
      <w:tr w:rsidR="005D41B7" w14:paraId="2F61DC87" w14:textId="77777777" w:rsidTr="00FA199F">
        <w:tc>
          <w:tcPr>
            <w:tcW w:w="1838" w:type="dxa"/>
          </w:tcPr>
          <w:bookmarkEnd w:id="0"/>
          <w:p w14:paraId="392E2C71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TIDieR Item</w:t>
            </w:r>
          </w:p>
        </w:tc>
        <w:tc>
          <w:tcPr>
            <w:tcW w:w="12191" w:type="dxa"/>
          </w:tcPr>
          <w:p w14:paraId="3B6BBDEC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Description</w:t>
            </w:r>
          </w:p>
        </w:tc>
      </w:tr>
      <w:tr w:rsidR="005D41B7" w14:paraId="05998B87" w14:textId="77777777" w:rsidTr="00FA199F">
        <w:tc>
          <w:tcPr>
            <w:tcW w:w="1838" w:type="dxa"/>
          </w:tcPr>
          <w:p w14:paraId="5856000E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Brief Name</w:t>
            </w:r>
          </w:p>
        </w:tc>
        <w:tc>
          <w:tcPr>
            <w:tcW w:w="12191" w:type="dxa"/>
          </w:tcPr>
          <w:p w14:paraId="764D1131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>JOINT SUPPORT: patient-carer training intervention for managing persistent musculoskeletal pain.</w:t>
            </w:r>
          </w:p>
        </w:tc>
      </w:tr>
      <w:tr w:rsidR="005D41B7" w14:paraId="0964B232" w14:textId="77777777" w:rsidTr="00FA199F">
        <w:tc>
          <w:tcPr>
            <w:tcW w:w="1838" w:type="dxa"/>
          </w:tcPr>
          <w:p w14:paraId="6E8A5DEE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Why</w:t>
            </w:r>
          </w:p>
        </w:tc>
        <w:tc>
          <w:tcPr>
            <w:tcW w:w="12191" w:type="dxa"/>
          </w:tcPr>
          <w:p w14:paraId="4D4273E3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Helvetica"/>
                <w:shd w:val="clear" w:color="auto" w:fill="FFFFFF"/>
              </w:rPr>
              <w:t>Carer-training interventions, in principle, improve the health and well-being of patients and their carers through better self-management skills. Enhancing the skills, capability, motivation, confidence and knowledge so people with persistent musculoskeletal pain can better manage their symptoms may reduce demand on health services by improving self-management. The programme is developed and informed by Social Cognitive Theory.</w:t>
            </w:r>
            <w:r>
              <w:rPr>
                <w:rFonts w:cs="Helvetica"/>
                <w:shd w:val="clear" w:color="auto" w:fill="FFFFFF"/>
              </w:rPr>
              <w:t>[21]</w:t>
            </w:r>
          </w:p>
        </w:tc>
      </w:tr>
      <w:tr w:rsidR="005D41B7" w14:paraId="5ED538CA" w14:textId="77777777" w:rsidTr="00FA199F">
        <w:tc>
          <w:tcPr>
            <w:tcW w:w="1838" w:type="dxa"/>
          </w:tcPr>
          <w:p w14:paraId="7714DCC3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What: Materials</w:t>
            </w:r>
          </w:p>
        </w:tc>
        <w:tc>
          <w:tcPr>
            <w:tcW w:w="12191" w:type="dxa"/>
          </w:tcPr>
          <w:p w14:paraId="7666124F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>Intervention Workbook are provided (paper-based) to participants (patients and carer-participants) outlining the programme and providing worksheets of activities associated with each session to re-enforce learning.</w:t>
            </w:r>
          </w:p>
          <w:p w14:paraId="44D94913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>Intervention manuals and PowerPoint slides are provided as part of the training for those delivering the JOINT SUPPORT programme as part of a 3-hour training session.</w:t>
            </w:r>
          </w:p>
        </w:tc>
      </w:tr>
      <w:tr w:rsidR="005D41B7" w14:paraId="39AF7C97" w14:textId="77777777" w:rsidTr="00FA199F">
        <w:tc>
          <w:tcPr>
            <w:tcW w:w="1838" w:type="dxa"/>
          </w:tcPr>
          <w:p w14:paraId="34F083E3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What: Procedures</w:t>
            </w:r>
          </w:p>
        </w:tc>
        <w:tc>
          <w:tcPr>
            <w:tcW w:w="12191" w:type="dxa"/>
          </w:tcPr>
          <w:p w14:paraId="0A006187" w14:textId="77777777" w:rsidR="005D41B7" w:rsidRPr="005D41B7" w:rsidRDefault="005D41B7" w:rsidP="00FA199F">
            <w:pPr>
              <w:rPr>
                <w:rFonts w:cs="Helvetica"/>
                <w:shd w:val="clear" w:color="auto" w:fill="FFFFFF"/>
              </w:rPr>
            </w:pPr>
            <w:r w:rsidRPr="005D41B7">
              <w:rPr>
                <w:rFonts w:cs="Calibri"/>
              </w:rPr>
              <w:t xml:space="preserve">JOINT SUPPORT consists of 5, 1-hour group-based sessions  where patients and their </w:t>
            </w:r>
            <w:proofErr w:type="spellStart"/>
            <w:r w:rsidRPr="005D41B7">
              <w:rPr>
                <w:rFonts w:cs="Calibri"/>
              </w:rPr>
              <w:t>carers</w:t>
            </w:r>
            <w:proofErr w:type="spellEnd"/>
            <w:r w:rsidRPr="005D41B7">
              <w:rPr>
                <w:rFonts w:cs="Calibri"/>
              </w:rPr>
              <w:t xml:space="preserve"> are facilitated to consider pain self-management skills to improve health outcomes. Sessions are face-to-face (3 sites) or via </w:t>
            </w:r>
            <w:proofErr w:type="gramStart"/>
            <w:r w:rsidRPr="005D41B7">
              <w:rPr>
                <w:rFonts w:cs="Calibri"/>
              </w:rPr>
              <w:t>video-conferencing</w:t>
            </w:r>
            <w:proofErr w:type="gramEnd"/>
            <w:r w:rsidRPr="005D41B7">
              <w:rPr>
                <w:rFonts w:cs="Calibri"/>
              </w:rPr>
              <w:t xml:space="preserve"> (1 site). </w:t>
            </w:r>
            <w:r w:rsidRPr="005D41B7">
              <w:rPr>
                <w:rFonts w:cs="Helvetica"/>
                <w:shd w:val="clear" w:color="auto" w:fill="FFFFFF"/>
              </w:rPr>
              <w:t>There is a cognitive-behavioural approach used throughout the sessions, underpinned by social cognitive theory where dyads will be facilitated by a JOINT SUPPORT healthcare professional.</w:t>
            </w:r>
          </w:p>
          <w:p w14:paraId="4BAA2526" w14:textId="77777777" w:rsidR="005D41B7" w:rsidRPr="005D41B7" w:rsidRDefault="005D41B7" w:rsidP="00FA199F">
            <w:pPr>
              <w:rPr>
                <w:rFonts w:cs="Helvetica"/>
                <w:shd w:val="clear" w:color="auto" w:fill="FFFFFF"/>
              </w:rPr>
            </w:pPr>
          </w:p>
          <w:p w14:paraId="596009FB" w14:textId="77777777" w:rsidR="005D41B7" w:rsidRPr="005D41B7" w:rsidRDefault="005D41B7" w:rsidP="00FA199F">
            <w:pPr>
              <w:rPr>
                <w:rFonts w:cs="Helvetica"/>
                <w:shd w:val="clear" w:color="auto" w:fill="FFFFFF"/>
              </w:rPr>
            </w:pPr>
            <w:r w:rsidRPr="005D41B7">
              <w:rPr>
                <w:rFonts w:cs="Helvetica"/>
                <w:shd w:val="clear" w:color="auto" w:fill="FFFFFF"/>
              </w:rPr>
              <w:t>As outlined in the protocol paper,[1</w:t>
            </w:r>
            <w:r>
              <w:rPr>
                <w:rFonts w:cs="Helvetica"/>
                <w:shd w:val="clear" w:color="auto" w:fill="FFFFFF"/>
              </w:rPr>
              <w:t>8</w:t>
            </w:r>
            <w:r w:rsidRPr="005D41B7">
              <w:rPr>
                <w:rFonts w:cs="Helvetica"/>
                <w:shd w:val="clear" w:color="auto" w:fill="FFFFFF"/>
              </w:rPr>
              <w:t>] session content includes:</w:t>
            </w:r>
          </w:p>
          <w:p w14:paraId="546BC098" w14:textId="77777777" w:rsidR="005D41B7" w:rsidRPr="005D41B7" w:rsidRDefault="005D41B7" w:rsidP="00FA199F">
            <w:pPr>
              <w:rPr>
                <w:rFonts w:cs="Calibri"/>
              </w:rPr>
            </w:pPr>
          </w:p>
          <w:p w14:paraId="44C85BF6" w14:textId="77777777" w:rsidR="005D41B7" w:rsidRPr="005D41B7" w:rsidRDefault="005D41B7" w:rsidP="00FA199F">
            <w:pPr>
              <w:pStyle w:val="Heading5"/>
              <w:shd w:val="clear" w:color="auto" w:fill="FFFFFF"/>
              <w:spacing w:before="0"/>
              <w:rPr>
                <w:rFonts w:cs="Helvetica"/>
                <w:color w:val="auto"/>
                <w:u w:val="single"/>
              </w:rPr>
            </w:pPr>
            <w:r w:rsidRPr="005D41B7">
              <w:rPr>
                <w:rFonts w:cs="Helvetica"/>
                <w:color w:val="auto"/>
                <w:u w:val="single"/>
              </w:rPr>
              <w:t>Session 1</w:t>
            </w:r>
          </w:p>
          <w:p w14:paraId="557CD6EA" w14:textId="77777777" w:rsidR="005D41B7" w:rsidRPr="005D41B7" w:rsidRDefault="005D41B7" w:rsidP="00FA199F">
            <w:pPr>
              <w:pStyle w:val="NormalWeb"/>
              <w:numPr>
                <w:ilvl w:val="0"/>
                <w:numId w:val="13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Understanding pain, caregiving and how pain affects the caregiving dyad.</w:t>
            </w:r>
          </w:p>
          <w:p w14:paraId="314DB416" w14:textId="77777777" w:rsidR="005D41B7" w:rsidRPr="005D41B7" w:rsidRDefault="005D41B7" w:rsidP="00FA199F">
            <w:pPr>
              <w:pStyle w:val="NormalWeb"/>
              <w:numPr>
                <w:ilvl w:val="0"/>
                <w:numId w:val="13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Introduction and explanation of the JOINT SUPPORT Workbook, highlighting material on pain and effects on the dyad.</w:t>
            </w:r>
          </w:p>
          <w:p w14:paraId="0D028B1C" w14:textId="77777777" w:rsidR="005D41B7" w:rsidRPr="005D41B7" w:rsidRDefault="005D41B7" w:rsidP="00FA199F">
            <w:pPr>
              <w:pStyle w:val="Heading5"/>
              <w:shd w:val="clear" w:color="auto" w:fill="FFFFFF"/>
              <w:spacing w:before="0"/>
              <w:rPr>
                <w:rFonts w:cs="Helvetica"/>
                <w:color w:val="auto"/>
                <w:u w:val="single"/>
              </w:rPr>
            </w:pPr>
            <w:r w:rsidRPr="005D41B7">
              <w:rPr>
                <w:rFonts w:cs="Helvetica"/>
                <w:color w:val="auto"/>
                <w:u w:val="single"/>
              </w:rPr>
              <w:t>Session 2</w:t>
            </w:r>
          </w:p>
          <w:p w14:paraId="359F5FDA" w14:textId="77777777" w:rsidR="005D41B7" w:rsidRPr="005D41B7" w:rsidRDefault="005D41B7" w:rsidP="00FA199F">
            <w:pPr>
              <w:pStyle w:val="NormalWeb"/>
              <w:numPr>
                <w:ilvl w:val="0"/>
                <w:numId w:val="14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Pacing and graded activity.</w:t>
            </w:r>
          </w:p>
          <w:p w14:paraId="3E2D0E41" w14:textId="77777777" w:rsidR="005D41B7" w:rsidRPr="005D41B7" w:rsidRDefault="005D41B7" w:rsidP="00FA199F">
            <w:pPr>
              <w:pStyle w:val="NormalWeb"/>
              <w:numPr>
                <w:ilvl w:val="0"/>
                <w:numId w:val="14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Goal setting.</w:t>
            </w:r>
          </w:p>
          <w:p w14:paraId="6188A835" w14:textId="77777777" w:rsidR="005D41B7" w:rsidRPr="005D41B7" w:rsidRDefault="005D41B7" w:rsidP="00FA199F">
            <w:pPr>
              <w:pStyle w:val="NormalWeb"/>
              <w:numPr>
                <w:ilvl w:val="0"/>
                <w:numId w:val="14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JOINT SUPPORT Workbook—highlighting material on goal-setting and problem-solving.</w:t>
            </w:r>
          </w:p>
          <w:p w14:paraId="52A9D5DD" w14:textId="77777777" w:rsidR="005D41B7" w:rsidRPr="005D41B7" w:rsidRDefault="005D41B7" w:rsidP="00FA199F">
            <w:pPr>
              <w:pStyle w:val="Heading5"/>
              <w:shd w:val="clear" w:color="auto" w:fill="FFFFFF"/>
              <w:spacing w:before="0"/>
              <w:rPr>
                <w:rFonts w:cs="Helvetica"/>
                <w:color w:val="auto"/>
                <w:u w:val="single"/>
              </w:rPr>
            </w:pPr>
            <w:r w:rsidRPr="005D41B7">
              <w:rPr>
                <w:rFonts w:cs="Helvetica"/>
                <w:color w:val="auto"/>
                <w:u w:val="single"/>
              </w:rPr>
              <w:t>Session 3</w:t>
            </w:r>
          </w:p>
          <w:p w14:paraId="587E6C9B" w14:textId="77777777" w:rsidR="005D41B7" w:rsidRPr="005D41B7" w:rsidRDefault="005D41B7" w:rsidP="00FA199F">
            <w:pPr>
              <w:pStyle w:val="NormalWeb"/>
              <w:numPr>
                <w:ilvl w:val="0"/>
                <w:numId w:val="15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Benefits of physical activity (reducing deconditioning, healthy ageing, physical and psychological health).</w:t>
            </w:r>
          </w:p>
          <w:p w14:paraId="051950AD" w14:textId="77777777" w:rsidR="005D41B7" w:rsidRPr="005D41B7" w:rsidRDefault="005D41B7" w:rsidP="00FA199F">
            <w:pPr>
              <w:pStyle w:val="NormalWeb"/>
              <w:numPr>
                <w:ilvl w:val="0"/>
                <w:numId w:val="15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Fear avoidance.</w:t>
            </w:r>
          </w:p>
          <w:p w14:paraId="3738B292" w14:textId="77777777" w:rsidR="005D41B7" w:rsidRPr="005D41B7" w:rsidRDefault="005D41B7" w:rsidP="00FA199F">
            <w:pPr>
              <w:pStyle w:val="NormalWeb"/>
              <w:numPr>
                <w:ilvl w:val="0"/>
                <w:numId w:val="15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lastRenderedPageBreak/>
              <w:t>JOINT SUPPORT Workbook—highlighting material on physical activity and fear avoidance.</w:t>
            </w:r>
          </w:p>
          <w:p w14:paraId="15276DF3" w14:textId="77777777" w:rsidR="005D41B7" w:rsidRPr="005D41B7" w:rsidRDefault="005D41B7" w:rsidP="00FA199F">
            <w:pPr>
              <w:pStyle w:val="Heading5"/>
              <w:shd w:val="clear" w:color="auto" w:fill="FFFFFF"/>
              <w:spacing w:before="0"/>
              <w:rPr>
                <w:rFonts w:cs="Helvetica"/>
                <w:color w:val="auto"/>
                <w:u w:val="single"/>
              </w:rPr>
            </w:pPr>
            <w:r w:rsidRPr="005D41B7">
              <w:rPr>
                <w:rFonts w:cs="Helvetica"/>
                <w:color w:val="auto"/>
                <w:u w:val="single"/>
              </w:rPr>
              <w:t>Session 4</w:t>
            </w:r>
          </w:p>
          <w:p w14:paraId="24B1ADC4" w14:textId="77777777" w:rsidR="005D41B7" w:rsidRPr="005D41B7" w:rsidRDefault="005D41B7" w:rsidP="00FA199F">
            <w:pPr>
              <w:pStyle w:val="NormalWeb"/>
              <w:numPr>
                <w:ilvl w:val="0"/>
                <w:numId w:val="16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Medication use and management.</w:t>
            </w:r>
          </w:p>
          <w:p w14:paraId="4F63EB4E" w14:textId="77777777" w:rsidR="005D41B7" w:rsidRPr="005D41B7" w:rsidRDefault="005D41B7" w:rsidP="00FA199F">
            <w:pPr>
              <w:pStyle w:val="NormalWeb"/>
              <w:numPr>
                <w:ilvl w:val="0"/>
                <w:numId w:val="16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JOINT SUPPORT Workbook—highlighting material on medication use and management.</w:t>
            </w:r>
          </w:p>
          <w:p w14:paraId="4746E487" w14:textId="77777777" w:rsidR="005D41B7" w:rsidRPr="005D41B7" w:rsidRDefault="005D41B7" w:rsidP="00FA199F">
            <w:pPr>
              <w:pStyle w:val="Heading5"/>
              <w:shd w:val="clear" w:color="auto" w:fill="FFFFFF"/>
              <w:spacing w:before="0"/>
              <w:rPr>
                <w:rFonts w:cs="Helvetica"/>
                <w:color w:val="auto"/>
                <w:u w:val="single"/>
              </w:rPr>
            </w:pPr>
            <w:r w:rsidRPr="005D41B7">
              <w:rPr>
                <w:rFonts w:cs="Helvetica"/>
                <w:color w:val="auto"/>
                <w:u w:val="single"/>
              </w:rPr>
              <w:t>Session 5</w:t>
            </w:r>
          </w:p>
          <w:p w14:paraId="05B9FD0B" w14:textId="77777777" w:rsidR="005D41B7" w:rsidRPr="005D41B7" w:rsidRDefault="005D41B7" w:rsidP="00FA199F">
            <w:pPr>
              <w:pStyle w:val="NormalWeb"/>
              <w:numPr>
                <w:ilvl w:val="0"/>
                <w:numId w:val="17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Working through case-study scenarios to re-enforce knowledge and critique competencies on JOINT SUPPORT skills.</w:t>
            </w:r>
          </w:p>
          <w:p w14:paraId="4B2D34FC" w14:textId="77777777" w:rsidR="005D41B7" w:rsidRPr="005D41B7" w:rsidRDefault="005D41B7" w:rsidP="00FA199F">
            <w:pPr>
              <w:pStyle w:val="NormalWeb"/>
              <w:numPr>
                <w:ilvl w:val="0"/>
                <w:numId w:val="17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JOINT SUPPORT Workbook—highlighting material on case-scenarios and long-term goal setting.</w:t>
            </w:r>
          </w:p>
          <w:p w14:paraId="205684E9" w14:textId="77777777" w:rsidR="005D41B7" w:rsidRPr="005D41B7" w:rsidRDefault="005D41B7" w:rsidP="00FA199F">
            <w:pPr>
              <w:pStyle w:val="NormalWeb"/>
              <w:numPr>
                <w:ilvl w:val="0"/>
                <w:numId w:val="17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Confirmation of dates for JOINT SUPPORT telephone booster calls.</w:t>
            </w:r>
          </w:p>
          <w:p w14:paraId="32359E8F" w14:textId="77777777" w:rsidR="005D41B7" w:rsidRPr="005D41B7" w:rsidRDefault="005D41B7" w:rsidP="00FA199F">
            <w:pPr>
              <w:rPr>
                <w:rFonts w:cs="Helvetica"/>
                <w:shd w:val="clear" w:color="auto" w:fill="FFFFFF"/>
              </w:rPr>
            </w:pPr>
            <w:r w:rsidRPr="005D41B7">
              <w:rPr>
                <w:rFonts w:cs="Helvetica"/>
                <w:shd w:val="clear" w:color="auto" w:fill="FFFFFF"/>
              </w:rPr>
              <w:t>The JOINT SUPPORT healthcare professional will monitor the patient–caregiver competencies, providing continual feedback and critique to support the training.</w:t>
            </w:r>
          </w:p>
          <w:p w14:paraId="4E10AB77" w14:textId="77777777" w:rsidR="005D41B7" w:rsidRPr="005D41B7" w:rsidRDefault="005D41B7" w:rsidP="00FA199F">
            <w:pPr>
              <w:rPr>
                <w:rFonts w:cs="Calibri"/>
              </w:rPr>
            </w:pPr>
          </w:p>
          <w:p w14:paraId="708ED410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 xml:space="preserve">Following the 5 sessions, telephone booster calls were provided to carers and patients as a dyad at Week 1, 3 and 6 weeks after session discharged. Each telephone call took up to 20 minutes. The JOINT SUPPORT healthcare professional covered topics including: </w:t>
            </w:r>
          </w:p>
          <w:p w14:paraId="326A4FDE" w14:textId="77777777" w:rsidR="005D41B7" w:rsidRPr="005D41B7" w:rsidRDefault="005D41B7" w:rsidP="00FA199F">
            <w:pPr>
              <w:rPr>
                <w:rFonts w:cs="Calibri"/>
              </w:rPr>
            </w:pPr>
          </w:p>
          <w:p w14:paraId="3386BA69" w14:textId="77777777" w:rsidR="005D41B7" w:rsidRPr="005D41B7" w:rsidRDefault="005D41B7" w:rsidP="00FA199F">
            <w:pPr>
              <w:pStyle w:val="NormalWeb"/>
              <w:numPr>
                <w:ilvl w:val="0"/>
                <w:numId w:val="18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Recovery progress and status based on patient–caregiver shared goals.</w:t>
            </w:r>
          </w:p>
          <w:p w14:paraId="52AA21EA" w14:textId="77777777" w:rsidR="005D41B7" w:rsidRPr="005D41B7" w:rsidRDefault="005D41B7" w:rsidP="00FA199F">
            <w:pPr>
              <w:pStyle w:val="NormalWeb"/>
              <w:numPr>
                <w:ilvl w:val="0"/>
                <w:numId w:val="18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Discussion on JOINT SUPPORT Workbook use and progress including goal-setting sheets.</w:t>
            </w:r>
          </w:p>
          <w:p w14:paraId="63E3EAB1" w14:textId="77777777" w:rsidR="005D41B7" w:rsidRPr="005D41B7" w:rsidRDefault="005D41B7" w:rsidP="00FA199F">
            <w:pPr>
              <w:pStyle w:val="NormalWeb"/>
              <w:numPr>
                <w:ilvl w:val="0"/>
                <w:numId w:val="18"/>
              </w:numPr>
              <w:shd w:val="clear" w:color="auto" w:fill="FFFFFF"/>
              <w:spacing w:before="0" w:beforeAutospacing="0" w:after="150" w:afterAutospacing="0"/>
              <w:rPr>
                <w:rFonts w:asciiTheme="minorHAnsi" w:hAnsiTheme="minorHAnsi" w:cs="Helvetica"/>
                <w:sz w:val="22"/>
                <w:szCs w:val="22"/>
              </w:rPr>
            </w:pPr>
            <w:r w:rsidRPr="005D41B7">
              <w:rPr>
                <w:rFonts w:asciiTheme="minorHAnsi" w:hAnsiTheme="minorHAnsi" w:cs="Helvetica"/>
                <w:sz w:val="22"/>
                <w:szCs w:val="22"/>
              </w:rPr>
              <w:t>Support to create collaborative goals and positive reinforcement for continued recovery.</w:t>
            </w:r>
          </w:p>
        </w:tc>
      </w:tr>
      <w:tr w:rsidR="005D41B7" w14:paraId="1B2CDDE2" w14:textId="77777777" w:rsidTr="00FA199F">
        <w:tc>
          <w:tcPr>
            <w:tcW w:w="1838" w:type="dxa"/>
          </w:tcPr>
          <w:p w14:paraId="1C4B831A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lastRenderedPageBreak/>
              <w:t>Who Provided</w:t>
            </w:r>
          </w:p>
        </w:tc>
        <w:tc>
          <w:tcPr>
            <w:tcW w:w="12191" w:type="dxa"/>
          </w:tcPr>
          <w:p w14:paraId="17F1328C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>A physiotherapist or occupational therapist trained in the JOINT SUPPORT programme.</w:t>
            </w:r>
          </w:p>
        </w:tc>
      </w:tr>
      <w:tr w:rsidR="005D41B7" w14:paraId="3201D449" w14:textId="77777777" w:rsidTr="00FA199F">
        <w:tc>
          <w:tcPr>
            <w:tcW w:w="1838" w:type="dxa"/>
          </w:tcPr>
          <w:p w14:paraId="2348E359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How</w:t>
            </w:r>
          </w:p>
        </w:tc>
        <w:tc>
          <w:tcPr>
            <w:tcW w:w="12191" w:type="dxa"/>
          </w:tcPr>
          <w:p w14:paraId="3E46824F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>Five, 1-hour, group-based sessions either face-to-face (3 sites) or online via video-conference calls (1 site), followed by three telephone calls at Week 1-, 3- and 6-weeks post discharge from the sessions.</w:t>
            </w:r>
          </w:p>
        </w:tc>
      </w:tr>
      <w:tr w:rsidR="005D41B7" w14:paraId="43A79413" w14:textId="77777777" w:rsidTr="00FA199F">
        <w:tc>
          <w:tcPr>
            <w:tcW w:w="1838" w:type="dxa"/>
          </w:tcPr>
          <w:p w14:paraId="0B39C838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Where</w:t>
            </w:r>
          </w:p>
        </w:tc>
        <w:tc>
          <w:tcPr>
            <w:tcW w:w="12191" w:type="dxa"/>
          </w:tcPr>
          <w:p w14:paraId="42C2BBB3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>The programme was delivered to Physiotherapy or Occupational Therapy Departments with participants there in person or at home.</w:t>
            </w:r>
          </w:p>
        </w:tc>
      </w:tr>
      <w:tr w:rsidR="005D41B7" w14:paraId="233221DA" w14:textId="77777777" w:rsidTr="00FA199F">
        <w:tc>
          <w:tcPr>
            <w:tcW w:w="1838" w:type="dxa"/>
          </w:tcPr>
          <w:p w14:paraId="0EE872C6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When and How Much</w:t>
            </w:r>
          </w:p>
        </w:tc>
        <w:tc>
          <w:tcPr>
            <w:tcW w:w="12191" w:type="dxa"/>
          </w:tcPr>
          <w:p w14:paraId="0687CF8E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 xml:space="preserve">Five, 1-hour weekly sessions followed by 3, 20-minute booster telephone calls. </w:t>
            </w:r>
          </w:p>
        </w:tc>
      </w:tr>
      <w:tr w:rsidR="005D41B7" w14:paraId="57BD90DC" w14:textId="77777777" w:rsidTr="00FA199F">
        <w:tc>
          <w:tcPr>
            <w:tcW w:w="1838" w:type="dxa"/>
          </w:tcPr>
          <w:p w14:paraId="55496290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Tailoring</w:t>
            </w:r>
          </w:p>
        </w:tc>
        <w:tc>
          <w:tcPr>
            <w:tcW w:w="12191" w:type="dxa"/>
          </w:tcPr>
          <w:p w14:paraId="7B571B41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>JOINT SUPPORT healthcare professionals were encouraged to follow the JOINT SUPPORT programme structure but to base discussions and examples of skill to develop on carer-patient participants goals, clinical and social scenarios and to personalise to the individuals in the group i.e. goal setting using an example goal of one of the patient-carer dyads.</w:t>
            </w:r>
          </w:p>
        </w:tc>
      </w:tr>
      <w:tr w:rsidR="005D41B7" w14:paraId="1F869886" w14:textId="77777777" w:rsidTr="00FA199F">
        <w:tc>
          <w:tcPr>
            <w:tcW w:w="1838" w:type="dxa"/>
          </w:tcPr>
          <w:p w14:paraId="1E6B38B1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lastRenderedPageBreak/>
              <w:t>Modifications</w:t>
            </w:r>
          </w:p>
        </w:tc>
        <w:tc>
          <w:tcPr>
            <w:tcW w:w="12191" w:type="dxa"/>
          </w:tcPr>
          <w:p w14:paraId="126A9FF1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 xml:space="preserve">No modifications were made during the intervention delivery. </w:t>
            </w:r>
          </w:p>
        </w:tc>
      </w:tr>
      <w:tr w:rsidR="005D41B7" w14:paraId="331B63E7" w14:textId="77777777" w:rsidTr="00FA199F">
        <w:tc>
          <w:tcPr>
            <w:tcW w:w="1838" w:type="dxa"/>
          </w:tcPr>
          <w:p w14:paraId="09961A75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How well: planned</w:t>
            </w:r>
          </w:p>
        </w:tc>
        <w:tc>
          <w:tcPr>
            <w:tcW w:w="12191" w:type="dxa"/>
          </w:tcPr>
          <w:p w14:paraId="5E81C2CF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>Please refer to main paper Results section.</w:t>
            </w:r>
          </w:p>
        </w:tc>
      </w:tr>
      <w:tr w:rsidR="005D41B7" w14:paraId="6CBD3632" w14:textId="77777777" w:rsidTr="00FA199F">
        <w:tc>
          <w:tcPr>
            <w:tcW w:w="1838" w:type="dxa"/>
          </w:tcPr>
          <w:p w14:paraId="3CD4738E" w14:textId="77777777" w:rsidR="005D41B7" w:rsidRDefault="005D41B7" w:rsidP="00FA199F">
            <w:pPr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How well: actual</w:t>
            </w:r>
          </w:p>
        </w:tc>
        <w:tc>
          <w:tcPr>
            <w:tcW w:w="12191" w:type="dxa"/>
          </w:tcPr>
          <w:p w14:paraId="3D61D1DF" w14:textId="77777777" w:rsidR="005D41B7" w:rsidRPr="005D41B7" w:rsidRDefault="005D41B7" w:rsidP="00FA199F">
            <w:pPr>
              <w:rPr>
                <w:rFonts w:cs="Calibri"/>
              </w:rPr>
            </w:pPr>
            <w:r w:rsidRPr="005D41B7">
              <w:rPr>
                <w:rFonts w:cs="Calibri"/>
              </w:rPr>
              <w:t>Please refer to main paper Results section</w:t>
            </w:r>
          </w:p>
        </w:tc>
      </w:tr>
    </w:tbl>
    <w:p w14:paraId="31D5025E" w14:textId="77777777" w:rsidR="005D41B7" w:rsidRDefault="005D41B7" w:rsidP="005D41B7">
      <w:pPr>
        <w:rPr>
          <w:rFonts w:cs="Calibri"/>
          <w:b/>
          <w:bCs/>
        </w:rPr>
      </w:pPr>
    </w:p>
    <w:p w14:paraId="44D49A87" w14:textId="77777777" w:rsidR="00A04B65" w:rsidRDefault="00A04B65" w:rsidP="00505D23">
      <w:pPr>
        <w:rPr>
          <w:rFonts w:cs="Calibri"/>
          <w:b/>
          <w:bCs/>
        </w:rPr>
      </w:pPr>
    </w:p>
    <w:p w14:paraId="4417D14D" w14:textId="77777777" w:rsidR="00A04B65" w:rsidRDefault="00A04B65" w:rsidP="00505D23">
      <w:pPr>
        <w:rPr>
          <w:rFonts w:cs="Calibri"/>
          <w:b/>
          <w:bCs/>
        </w:rPr>
      </w:pPr>
    </w:p>
    <w:p w14:paraId="3F83BCB3" w14:textId="77777777" w:rsidR="00F7791B" w:rsidRDefault="00F7791B">
      <w:pPr>
        <w:rPr>
          <w:rFonts w:cs="Calibri"/>
          <w:b/>
          <w:bCs/>
        </w:rPr>
      </w:pPr>
      <w:r>
        <w:rPr>
          <w:rFonts w:cs="Calibri"/>
          <w:b/>
          <w:bCs/>
        </w:rPr>
        <w:br w:type="page"/>
      </w:r>
    </w:p>
    <w:p w14:paraId="622DEEE2" w14:textId="415FC28D" w:rsidR="00505D23" w:rsidRPr="000E6B60" w:rsidRDefault="00505D23" w:rsidP="00505D23">
      <w:pPr>
        <w:rPr>
          <w:rFonts w:cs="Calibri"/>
        </w:rPr>
      </w:pPr>
      <w:r w:rsidRPr="000E6B60">
        <w:rPr>
          <w:rFonts w:cs="Calibri"/>
          <w:b/>
          <w:bCs/>
        </w:rPr>
        <w:lastRenderedPageBreak/>
        <w:t xml:space="preserve">Supplementary File </w:t>
      </w:r>
      <w:r w:rsidR="00F7791B">
        <w:rPr>
          <w:rFonts w:cs="Calibri"/>
          <w:b/>
          <w:bCs/>
        </w:rPr>
        <w:t>2</w:t>
      </w:r>
      <w:r w:rsidRPr="000E6B60">
        <w:rPr>
          <w:rFonts w:cs="Calibri"/>
        </w:rPr>
        <w:t>: Outcome measures for patient- and carer-participa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6"/>
        <w:gridCol w:w="6379"/>
      </w:tblGrid>
      <w:tr w:rsidR="00505D23" w:rsidRPr="00CA2F37" w14:paraId="5DEDFE05" w14:textId="77777777" w:rsidTr="00FB61AA">
        <w:trPr>
          <w:jc w:val="center"/>
        </w:trPr>
        <w:tc>
          <w:tcPr>
            <w:tcW w:w="6516" w:type="dxa"/>
            <w:shd w:val="clear" w:color="auto" w:fill="E8E8E8" w:themeFill="background2"/>
          </w:tcPr>
          <w:bookmarkEnd w:id="1"/>
          <w:p w14:paraId="17325043" w14:textId="77777777" w:rsidR="00505D23" w:rsidRPr="000E6B60" w:rsidRDefault="00505D23" w:rsidP="00510186">
            <w:pPr>
              <w:rPr>
                <w:rFonts w:cs="Calibri"/>
                <w:b/>
                <w:bCs/>
              </w:rPr>
            </w:pPr>
            <w:r w:rsidRPr="000E6B60">
              <w:rPr>
                <w:rFonts w:cs="Calibri"/>
                <w:b/>
                <w:bCs/>
              </w:rPr>
              <w:t>Patient-Participants</w:t>
            </w:r>
          </w:p>
        </w:tc>
        <w:tc>
          <w:tcPr>
            <w:tcW w:w="6379" w:type="dxa"/>
            <w:shd w:val="clear" w:color="auto" w:fill="E8E8E8" w:themeFill="background2"/>
          </w:tcPr>
          <w:p w14:paraId="003DCCFF" w14:textId="77777777" w:rsidR="00505D23" w:rsidRPr="000E6B60" w:rsidRDefault="00505D23" w:rsidP="00510186">
            <w:pPr>
              <w:rPr>
                <w:rFonts w:cs="Calibri"/>
                <w:b/>
                <w:bCs/>
              </w:rPr>
            </w:pPr>
            <w:r w:rsidRPr="000E6B60">
              <w:rPr>
                <w:rFonts w:cs="Calibri"/>
                <w:b/>
                <w:bCs/>
              </w:rPr>
              <w:t>Carer-Participants</w:t>
            </w:r>
          </w:p>
        </w:tc>
      </w:tr>
      <w:tr w:rsidR="00505D23" w:rsidRPr="00CA2F37" w14:paraId="05C3D9B9" w14:textId="77777777" w:rsidTr="00FB61AA">
        <w:trPr>
          <w:jc w:val="center"/>
        </w:trPr>
        <w:tc>
          <w:tcPr>
            <w:tcW w:w="6516" w:type="dxa"/>
          </w:tcPr>
          <w:p w14:paraId="0E36E62E" w14:textId="04FF2C73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MSK-HQ</w:t>
            </w:r>
            <w:r w:rsidR="0055183A" w:rsidRPr="000E6B60">
              <w:rPr>
                <w:rFonts w:cs="Calibri"/>
              </w:rPr>
              <w:t xml:space="preserve"> </w:t>
            </w:r>
            <w:r w:rsidR="00375323">
              <w:rPr>
                <w:rFonts w:cs="Calibri"/>
              </w:rPr>
              <w:t>[2</w:t>
            </w:r>
            <w:r w:rsidR="00076AFE">
              <w:rPr>
                <w:rFonts w:cs="Calibri"/>
              </w:rPr>
              <w:t>8</w:t>
            </w:r>
            <w:r w:rsidR="00375323">
              <w:rPr>
                <w:rFonts w:cs="Calibri"/>
              </w:rPr>
              <w:t>]</w:t>
            </w:r>
          </w:p>
          <w:p w14:paraId="6B2924D6" w14:textId="1A025FE3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Numerical rating scale (NRS) for pain</w:t>
            </w:r>
            <w:r w:rsidR="0055183A" w:rsidRPr="000E6B60">
              <w:rPr>
                <w:rFonts w:cs="Calibri"/>
              </w:rPr>
              <w:t xml:space="preserve"> </w:t>
            </w:r>
            <w:r w:rsidR="00375323">
              <w:rPr>
                <w:rFonts w:cs="Calibri"/>
              </w:rPr>
              <w:t>[</w:t>
            </w:r>
            <w:r w:rsidR="00BC1C74">
              <w:rPr>
                <w:rFonts w:cs="Calibri"/>
              </w:rPr>
              <w:t>SF1</w:t>
            </w:r>
            <w:r w:rsidR="00375323">
              <w:rPr>
                <w:rFonts w:cs="Calibri"/>
              </w:rPr>
              <w:t>]</w:t>
            </w:r>
          </w:p>
          <w:p w14:paraId="24771370" w14:textId="7A6F3D65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General Self-Efficacy Scale (GSE)</w:t>
            </w:r>
            <w:r w:rsidR="00375323">
              <w:rPr>
                <w:rFonts w:cs="Calibri"/>
              </w:rPr>
              <w:t>[</w:t>
            </w:r>
            <w:r w:rsidR="00BC1C74">
              <w:rPr>
                <w:rFonts w:cs="Calibri"/>
              </w:rPr>
              <w:t>SF2</w:t>
            </w:r>
            <w:r w:rsidR="00375323">
              <w:rPr>
                <w:rFonts w:cs="Calibri"/>
              </w:rPr>
              <w:t>]</w:t>
            </w:r>
          </w:p>
          <w:p w14:paraId="07318688" w14:textId="6729729F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Centre for Epidemiologic Studies Depression Scale (CES-D)</w:t>
            </w:r>
            <w:r w:rsidR="0055183A" w:rsidRPr="000E6B60">
              <w:rPr>
                <w:rFonts w:cs="Calibri"/>
              </w:rPr>
              <w:t xml:space="preserve"> </w:t>
            </w:r>
            <w:r w:rsidR="00375323">
              <w:rPr>
                <w:rFonts w:cs="Calibri"/>
              </w:rPr>
              <w:t>[</w:t>
            </w:r>
            <w:r w:rsidR="00BC1C74">
              <w:rPr>
                <w:rFonts w:cs="Calibri"/>
              </w:rPr>
              <w:t>SF3</w:t>
            </w:r>
            <w:r w:rsidR="00375323">
              <w:rPr>
                <w:rFonts w:cs="Calibri"/>
              </w:rPr>
              <w:t>]</w:t>
            </w:r>
          </w:p>
          <w:p w14:paraId="1202D6E4" w14:textId="131DBAFD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EQ-5D-5L</w:t>
            </w:r>
            <w:r w:rsidR="00375323">
              <w:rPr>
                <w:rFonts w:cs="Calibri"/>
              </w:rPr>
              <w:t xml:space="preserve"> [</w:t>
            </w:r>
            <w:r w:rsidR="00BC1C74">
              <w:rPr>
                <w:rFonts w:cs="Calibri"/>
              </w:rPr>
              <w:t>SF4</w:t>
            </w:r>
            <w:r w:rsidR="00375323">
              <w:rPr>
                <w:rFonts w:cs="Calibri"/>
              </w:rPr>
              <w:t>]</w:t>
            </w:r>
          </w:p>
          <w:p w14:paraId="11FAA73F" w14:textId="77777777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Self-reported health resource use questionnaire</w:t>
            </w:r>
          </w:p>
          <w:p w14:paraId="57EEDB20" w14:textId="77777777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Adverse events</w:t>
            </w:r>
          </w:p>
        </w:tc>
        <w:tc>
          <w:tcPr>
            <w:tcW w:w="6379" w:type="dxa"/>
          </w:tcPr>
          <w:p w14:paraId="01594028" w14:textId="38E62C9D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EQ-5D-5L</w:t>
            </w:r>
            <w:r w:rsidR="0055183A" w:rsidRPr="000E6B60">
              <w:rPr>
                <w:rFonts w:cs="Calibri"/>
              </w:rPr>
              <w:t xml:space="preserve"> </w:t>
            </w:r>
            <w:r w:rsidR="00375323">
              <w:rPr>
                <w:rFonts w:cs="Calibri"/>
              </w:rPr>
              <w:t>[</w:t>
            </w:r>
            <w:r w:rsidR="00BC1C74">
              <w:rPr>
                <w:rFonts w:cs="Calibri"/>
              </w:rPr>
              <w:t>SF4</w:t>
            </w:r>
            <w:r w:rsidR="00375323">
              <w:rPr>
                <w:rFonts w:cs="Calibri"/>
              </w:rPr>
              <w:t>]</w:t>
            </w:r>
          </w:p>
          <w:p w14:paraId="57FEF6BA" w14:textId="4C66D438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 xml:space="preserve">Centre for Epidemiologic Studies Depression Scale (CES-D) </w:t>
            </w:r>
            <w:r w:rsidR="00375323">
              <w:rPr>
                <w:rFonts w:cs="Calibri"/>
              </w:rPr>
              <w:t>[</w:t>
            </w:r>
            <w:r w:rsidR="00BC1C74">
              <w:rPr>
                <w:rFonts w:cs="Calibri"/>
              </w:rPr>
              <w:t>SF3</w:t>
            </w:r>
            <w:r w:rsidR="00375323">
              <w:rPr>
                <w:rFonts w:cs="Calibri"/>
              </w:rPr>
              <w:t>]</w:t>
            </w:r>
          </w:p>
          <w:p w14:paraId="6B4C2040" w14:textId="2DE9439B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Zarit Burden Questionnaire</w:t>
            </w:r>
            <w:r w:rsidR="0055183A" w:rsidRPr="000E6B60">
              <w:rPr>
                <w:rFonts w:cs="Calibri"/>
              </w:rPr>
              <w:t xml:space="preserve"> </w:t>
            </w:r>
            <w:r w:rsidR="00375323">
              <w:rPr>
                <w:rFonts w:cs="Calibri"/>
              </w:rPr>
              <w:t>[</w:t>
            </w:r>
            <w:r w:rsidR="00BC1C74">
              <w:rPr>
                <w:rFonts w:cs="Calibri"/>
              </w:rPr>
              <w:t>SF5</w:t>
            </w:r>
            <w:r w:rsidR="00375323">
              <w:rPr>
                <w:rFonts w:cs="Calibri"/>
              </w:rPr>
              <w:t>]</w:t>
            </w:r>
          </w:p>
          <w:p w14:paraId="627E2505" w14:textId="68D36E98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Leisure Time Satisfaction questionnaire (LTS)</w:t>
            </w:r>
            <w:r w:rsidR="0055183A" w:rsidRPr="000E6B60">
              <w:rPr>
                <w:rFonts w:cs="Calibri"/>
              </w:rPr>
              <w:t xml:space="preserve"> </w:t>
            </w:r>
            <w:r w:rsidR="00375323">
              <w:rPr>
                <w:rFonts w:cs="Calibri"/>
              </w:rPr>
              <w:t>[</w:t>
            </w:r>
            <w:r w:rsidR="00BC1C74">
              <w:rPr>
                <w:rFonts w:cs="Calibri"/>
              </w:rPr>
              <w:t>SF6</w:t>
            </w:r>
            <w:r w:rsidR="00375323">
              <w:rPr>
                <w:rFonts w:cs="Calibri"/>
              </w:rPr>
              <w:t>]</w:t>
            </w:r>
          </w:p>
          <w:p w14:paraId="1C5F0EB4" w14:textId="77777777" w:rsidR="00505D23" w:rsidRPr="000E6B60" w:rsidRDefault="00505D23" w:rsidP="00510186">
            <w:pPr>
              <w:pStyle w:val="ListParagraph"/>
              <w:numPr>
                <w:ilvl w:val="0"/>
                <w:numId w:val="10"/>
              </w:numPr>
              <w:rPr>
                <w:rFonts w:cs="Calibri"/>
              </w:rPr>
            </w:pPr>
            <w:r w:rsidRPr="000E6B60">
              <w:rPr>
                <w:rFonts w:cs="Calibri"/>
              </w:rPr>
              <w:t>Self-reported health resource use questionnaire</w:t>
            </w:r>
          </w:p>
        </w:tc>
      </w:tr>
    </w:tbl>
    <w:p w14:paraId="458448E0" w14:textId="77777777" w:rsidR="00505D23" w:rsidRDefault="00505D23" w:rsidP="00505D23">
      <w:pPr>
        <w:rPr>
          <w:rFonts w:ascii="Calibri" w:hAnsi="Calibri" w:cs="Calibri"/>
        </w:rPr>
      </w:pPr>
    </w:p>
    <w:p w14:paraId="372FF600" w14:textId="5BA9D533" w:rsidR="00BC1C74" w:rsidRPr="00BC1C74" w:rsidRDefault="00BC1C74" w:rsidP="00505D23">
      <w:pPr>
        <w:rPr>
          <w:rFonts w:ascii="Calibri" w:hAnsi="Calibri" w:cs="Calibri"/>
          <w:b/>
          <w:bCs/>
        </w:rPr>
      </w:pPr>
      <w:r w:rsidRPr="00BC1C74">
        <w:rPr>
          <w:rFonts w:ascii="Calibri" w:hAnsi="Calibri" w:cs="Calibri"/>
          <w:b/>
          <w:bCs/>
        </w:rPr>
        <w:t>REFERENCES:</w:t>
      </w:r>
    </w:p>
    <w:p w14:paraId="4D572E70" w14:textId="7311EDE8" w:rsidR="00BC1C74" w:rsidRPr="00F0137C" w:rsidRDefault="00BC1C74" w:rsidP="00BC1C74">
      <w:pPr>
        <w:rPr>
          <w:rFonts w:cstheme="minorHAnsi"/>
        </w:rPr>
      </w:pPr>
      <w:r>
        <w:rPr>
          <w:rFonts w:cstheme="minorHAnsi"/>
          <w:color w:val="212121"/>
          <w:shd w:val="clear" w:color="auto" w:fill="FFFFFF"/>
        </w:rPr>
        <w:t>SF1</w:t>
      </w:r>
      <w:r w:rsidRPr="00F0137C">
        <w:rPr>
          <w:rFonts w:cstheme="minorHAnsi"/>
          <w:color w:val="212121"/>
          <w:shd w:val="clear" w:color="auto" w:fill="FFFFFF"/>
        </w:rPr>
        <w:t xml:space="preserve">. Farrar JT, Young JP Jr, </w:t>
      </w:r>
      <w:proofErr w:type="spellStart"/>
      <w:r w:rsidRPr="00F0137C">
        <w:rPr>
          <w:rFonts w:cstheme="minorHAnsi"/>
          <w:color w:val="212121"/>
          <w:shd w:val="clear" w:color="auto" w:fill="FFFFFF"/>
        </w:rPr>
        <w:t>LaMoreaux</w:t>
      </w:r>
      <w:proofErr w:type="spellEnd"/>
      <w:r w:rsidRPr="00F0137C">
        <w:rPr>
          <w:rFonts w:cstheme="minorHAnsi"/>
          <w:color w:val="212121"/>
          <w:shd w:val="clear" w:color="auto" w:fill="FFFFFF"/>
        </w:rPr>
        <w:t xml:space="preserve"> L, Werth JL, Poole MR. Clinical importance of changes in chronic pain intensity measured on an 11-point numerical pain rating scale. </w:t>
      </w:r>
      <w:r w:rsidRPr="00F0137C">
        <w:rPr>
          <w:rFonts w:cstheme="minorHAnsi"/>
          <w:i/>
          <w:iCs/>
          <w:color w:val="212121"/>
          <w:shd w:val="clear" w:color="auto" w:fill="FFFFFF"/>
        </w:rPr>
        <w:t>Pain</w:t>
      </w:r>
      <w:r w:rsidRPr="00F0137C">
        <w:rPr>
          <w:rFonts w:cstheme="minorHAnsi"/>
          <w:color w:val="212121"/>
          <w:shd w:val="clear" w:color="auto" w:fill="FFFFFF"/>
        </w:rPr>
        <w:t xml:space="preserve"> </w:t>
      </w:r>
      <w:proofErr w:type="gramStart"/>
      <w:r w:rsidRPr="00F0137C">
        <w:rPr>
          <w:rFonts w:cstheme="minorHAnsi"/>
          <w:color w:val="212121"/>
          <w:shd w:val="clear" w:color="auto" w:fill="FFFFFF"/>
        </w:rPr>
        <w:t>2001;</w:t>
      </w:r>
      <w:r w:rsidRPr="00F0137C">
        <w:rPr>
          <w:rFonts w:cstheme="minorHAnsi"/>
          <w:b/>
          <w:bCs/>
          <w:color w:val="212121"/>
          <w:shd w:val="clear" w:color="auto" w:fill="FFFFFF"/>
        </w:rPr>
        <w:t>94</w:t>
      </w:r>
      <w:r w:rsidRPr="00F0137C">
        <w:rPr>
          <w:rFonts w:cstheme="minorHAnsi"/>
          <w:color w:val="212121"/>
          <w:shd w:val="clear" w:color="auto" w:fill="FFFFFF"/>
        </w:rPr>
        <w:t>:149</w:t>
      </w:r>
      <w:proofErr w:type="gramEnd"/>
      <w:r w:rsidRPr="00F0137C">
        <w:rPr>
          <w:rFonts w:cstheme="minorHAnsi"/>
          <w:color w:val="212121"/>
          <w:shd w:val="clear" w:color="auto" w:fill="FFFFFF"/>
        </w:rPr>
        <w:t>-58.</w:t>
      </w:r>
    </w:p>
    <w:p w14:paraId="249D4D5D" w14:textId="6BA75EA7" w:rsidR="00BC1C74" w:rsidRPr="00F0137C" w:rsidRDefault="00BC1C74" w:rsidP="00BC1C74">
      <w:pPr>
        <w:rPr>
          <w:rFonts w:cstheme="minorHAnsi"/>
        </w:rPr>
      </w:pPr>
      <w:r>
        <w:rPr>
          <w:rFonts w:cstheme="minorHAnsi"/>
        </w:rPr>
        <w:t>SF2</w:t>
      </w:r>
      <w:r w:rsidRPr="00F0137C">
        <w:rPr>
          <w:rFonts w:cstheme="minorHAnsi"/>
        </w:rPr>
        <w:t>. Schwarzer R, J M, Weinman J, et al. Measures in health psychology: A user’s portfolio. In: Causal and control beliefs. Windsor, UK: NFER NELSON, 1995: 35–7</w:t>
      </w:r>
    </w:p>
    <w:p w14:paraId="41ADB7FC" w14:textId="7358DA92" w:rsidR="00BC1C74" w:rsidRPr="00F0137C" w:rsidRDefault="00BC1C74" w:rsidP="00BC1C74">
      <w:pPr>
        <w:rPr>
          <w:rFonts w:cstheme="minorHAnsi"/>
        </w:rPr>
      </w:pPr>
      <w:r>
        <w:rPr>
          <w:rFonts w:cstheme="minorHAnsi"/>
        </w:rPr>
        <w:t>SF3</w:t>
      </w:r>
      <w:r w:rsidRPr="00F0137C">
        <w:rPr>
          <w:rFonts w:cstheme="minorHAnsi"/>
        </w:rPr>
        <w:t xml:space="preserve">. Radloff LS. The CES-D scale: A self-report depression scale for research in the general population. </w:t>
      </w:r>
      <w:r w:rsidRPr="00F0137C">
        <w:rPr>
          <w:rFonts w:cstheme="minorHAnsi"/>
          <w:i/>
          <w:iCs/>
        </w:rPr>
        <w:t xml:space="preserve">Appl </w:t>
      </w:r>
      <w:proofErr w:type="spellStart"/>
      <w:r w:rsidRPr="00F0137C">
        <w:rPr>
          <w:rFonts w:cstheme="minorHAnsi"/>
          <w:i/>
          <w:iCs/>
        </w:rPr>
        <w:t>Psycholog</w:t>
      </w:r>
      <w:proofErr w:type="spellEnd"/>
      <w:r w:rsidRPr="00F0137C">
        <w:rPr>
          <w:rFonts w:cstheme="minorHAnsi"/>
          <w:i/>
          <w:iCs/>
        </w:rPr>
        <w:t xml:space="preserve"> Measurement</w:t>
      </w:r>
      <w:r w:rsidRPr="00F0137C">
        <w:rPr>
          <w:rFonts w:cstheme="minorHAnsi"/>
        </w:rPr>
        <w:t xml:space="preserve"> </w:t>
      </w:r>
      <w:proofErr w:type="gramStart"/>
      <w:r w:rsidRPr="00F0137C">
        <w:rPr>
          <w:rFonts w:cstheme="minorHAnsi"/>
        </w:rPr>
        <w:t>1977;1:385</w:t>
      </w:r>
      <w:proofErr w:type="gramEnd"/>
      <w:r w:rsidRPr="00F0137C">
        <w:rPr>
          <w:rFonts w:cstheme="minorHAnsi"/>
        </w:rPr>
        <w:t>–401.</w:t>
      </w:r>
    </w:p>
    <w:p w14:paraId="40781829" w14:textId="6DA30CDA" w:rsidR="00BC1C74" w:rsidRPr="00F0137C" w:rsidRDefault="00BC1C74" w:rsidP="00BC1C74">
      <w:pPr>
        <w:rPr>
          <w:rFonts w:cstheme="minorHAnsi"/>
        </w:rPr>
      </w:pPr>
      <w:r>
        <w:rPr>
          <w:rFonts w:cstheme="minorHAnsi"/>
        </w:rPr>
        <w:t>SF4</w:t>
      </w:r>
      <w:r w:rsidRPr="00F0137C">
        <w:rPr>
          <w:rFonts w:cstheme="minorHAnsi"/>
        </w:rPr>
        <w:t xml:space="preserve">. </w:t>
      </w:r>
      <w:proofErr w:type="spellStart"/>
      <w:r w:rsidRPr="00F0137C">
        <w:rPr>
          <w:rFonts w:cstheme="minorHAnsi"/>
        </w:rPr>
        <w:t>EuroQol</w:t>
      </w:r>
      <w:proofErr w:type="spellEnd"/>
      <w:r w:rsidRPr="00F0137C">
        <w:rPr>
          <w:rFonts w:cstheme="minorHAnsi"/>
        </w:rPr>
        <w:t>: EQ-5D. Available: http://www.euroqol.org/ [Accessed 08 Jul 2024]</w:t>
      </w:r>
    </w:p>
    <w:p w14:paraId="5A43C006" w14:textId="53939BF0" w:rsidR="00BC1C74" w:rsidRPr="00F0137C" w:rsidRDefault="00BC1C74" w:rsidP="00BC1C74">
      <w:pPr>
        <w:rPr>
          <w:rFonts w:cstheme="minorHAnsi"/>
        </w:rPr>
      </w:pPr>
      <w:r>
        <w:rPr>
          <w:rFonts w:cstheme="minorHAnsi"/>
        </w:rPr>
        <w:t>SF5</w:t>
      </w:r>
      <w:r w:rsidRPr="00F0137C">
        <w:rPr>
          <w:rFonts w:cstheme="minorHAnsi"/>
        </w:rPr>
        <w:t xml:space="preserve">. Hébert R, Bravo G, </w:t>
      </w:r>
      <w:proofErr w:type="spellStart"/>
      <w:r w:rsidRPr="00F0137C">
        <w:rPr>
          <w:rFonts w:cstheme="minorHAnsi"/>
        </w:rPr>
        <w:t>Préville</w:t>
      </w:r>
      <w:proofErr w:type="spellEnd"/>
      <w:r w:rsidRPr="00F0137C">
        <w:rPr>
          <w:rFonts w:cstheme="minorHAnsi"/>
        </w:rPr>
        <w:t xml:space="preserve"> M. Reliability, validity and reference values of the </w:t>
      </w:r>
      <w:proofErr w:type="spellStart"/>
      <w:r w:rsidRPr="00F0137C">
        <w:rPr>
          <w:rFonts w:cstheme="minorHAnsi"/>
        </w:rPr>
        <w:t>zarit</w:t>
      </w:r>
      <w:proofErr w:type="spellEnd"/>
      <w:r w:rsidRPr="00F0137C">
        <w:rPr>
          <w:rFonts w:cstheme="minorHAnsi"/>
        </w:rPr>
        <w:t xml:space="preserve"> burden interview for assessing informal caregivers of community-dwelling older persons with dementia. </w:t>
      </w:r>
      <w:r w:rsidRPr="00F0137C">
        <w:rPr>
          <w:rFonts w:cstheme="minorHAnsi"/>
          <w:i/>
          <w:iCs/>
        </w:rPr>
        <w:t>Can J Aging</w:t>
      </w:r>
      <w:r w:rsidRPr="00F0137C">
        <w:rPr>
          <w:rFonts w:cstheme="minorHAnsi"/>
        </w:rPr>
        <w:t xml:space="preserve"> </w:t>
      </w:r>
      <w:proofErr w:type="gramStart"/>
      <w:r w:rsidRPr="00F0137C">
        <w:rPr>
          <w:rFonts w:cstheme="minorHAnsi"/>
        </w:rPr>
        <w:t>2000;</w:t>
      </w:r>
      <w:r w:rsidRPr="00F0137C">
        <w:rPr>
          <w:rFonts w:cstheme="minorHAnsi"/>
          <w:b/>
          <w:bCs/>
        </w:rPr>
        <w:t>19</w:t>
      </w:r>
      <w:r w:rsidRPr="00F0137C">
        <w:rPr>
          <w:rFonts w:cstheme="minorHAnsi"/>
        </w:rPr>
        <w:t>:494</w:t>
      </w:r>
      <w:proofErr w:type="gramEnd"/>
      <w:r w:rsidRPr="00F0137C">
        <w:rPr>
          <w:rFonts w:cstheme="minorHAnsi"/>
        </w:rPr>
        <w:t>–507.</w:t>
      </w:r>
    </w:p>
    <w:p w14:paraId="742A8BEE" w14:textId="1FD099F5" w:rsidR="00BC1C74" w:rsidRPr="00F0137C" w:rsidRDefault="00BC1C74" w:rsidP="00BC1C74">
      <w:pPr>
        <w:rPr>
          <w:rFonts w:cstheme="minorHAnsi"/>
          <w:color w:val="212121"/>
          <w:shd w:val="clear" w:color="auto" w:fill="FFFFFF"/>
        </w:rPr>
      </w:pPr>
      <w:r>
        <w:rPr>
          <w:rFonts w:cstheme="minorHAnsi"/>
          <w:color w:val="212121"/>
          <w:shd w:val="clear" w:color="auto" w:fill="FFFFFF"/>
        </w:rPr>
        <w:t>SF6</w:t>
      </w:r>
      <w:r w:rsidRPr="00F0137C">
        <w:rPr>
          <w:rFonts w:cstheme="minorHAnsi"/>
          <w:color w:val="212121"/>
          <w:shd w:val="clear" w:color="auto" w:fill="FFFFFF"/>
        </w:rPr>
        <w:t xml:space="preserve">. Stevens AB, Coon D, Wisniewski S, Vance D, Arguelles S, Belle S, Mendelsohn A, Ory M, Haley W. Measurement of leisure time satisfaction in family caregivers. </w:t>
      </w:r>
      <w:r w:rsidRPr="00F0137C">
        <w:rPr>
          <w:rFonts w:cstheme="minorHAnsi"/>
          <w:i/>
          <w:iCs/>
          <w:color w:val="212121"/>
          <w:shd w:val="clear" w:color="auto" w:fill="FFFFFF"/>
        </w:rPr>
        <w:t>Aging Ment Health</w:t>
      </w:r>
      <w:r w:rsidRPr="00F0137C">
        <w:rPr>
          <w:rFonts w:cstheme="minorHAnsi"/>
          <w:color w:val="212121"/>
          <w:shd w:val="clear" w:color="auto" w:fill="FFFFFF"/>
        </w:rPr>
        <w:t xml:space="preserve"> </w:t>
      </w:r>
      <w:proofErr w:type="gramStart"/>
      <w:r w:rsidRPr="00F0137C">
        <w:rPr>
          <w:rFonts w:cstheme="minorHAnsi"/>
          <w:color w:val="212121"/>
          <w:shd w:val="clear" w:color="auto" w:fill="FFFFFF"/>
        </w:rPr>
        <w:t>2004;</w:t>
      </w:r>
      <w:r w:rsidRPr="00F0137C">
        <w:rPr>
          <w:rFonts w:cstheme="minorHAnsi"/>
          <w:b/>
          <w:bCs/>
          <w:color w:val="212121"/>
          <w:shd w:val="clear" w:color="auto" w:fill="FFFFFF"/>
        </w:rPr>
        <w:t>8</w:t>
      </w:r>
      <w:r w:rsidRPr="00F0137C">
        <w:rPr>
          <w:rFonts w:cstheme="minorHAnsi"/>
          <w:color w:val="212121"/>
          <w:shd w:val="clear" w:color="auto" w:fill="FFFFFF"/>
        </w:rPr>
        <w:t>:450</w:t>
      </w:r>
      <w:proofErr w:type="gramEnd"/>
      <w:r w:rsidRPr="00F0137C">
        <w:rPr>
          <w:rFonts w:cstheme="minorHAnsi"/>
          <w:color w:val="212121"/>
          <w:shd w:val="clear" w:color="auto" w:fill="FFFFFF"/>
        </w:rPr>
        <w:t>-9.</w:t>
      </w:r>
    </w:p>
    <w:p w14:paraId="597338C5" w14:textId="77777777" w:rsidR="00BC1C74" w:rsidRPr="00CA2F37" w:rsidRDefault="00BC1C74" w:rsidP="00505D23">
      <w:pPr>
        <w:rPr>
          <w:rFonts w:ascii="Calibri" w:hAnsi="Calibri" w:cs="Calibri"/>
        </w:rPr>
      </w:pPr>
    </w:p>
    <w:p w14:paraId="78460316" w14:textId="77777777" w:rsidR="008F09B7" w:rsidRDefault="008F09B7">
      <w:pPr>
        <w:rPr>
          <w:b/>
          <w:bCs/>
        </w:rPr>
      </w:pPr>
      <w:bookmarkStart w:id="3" w:name="_Hlk171946422"/>
      <w:bookmarkStart w:id="4" w:name="_Hlk171946442"/>
      <w:bookmarkStart w:id="5" w:name="_Hlk171946376"/>
      <w:bookmarkEnd w:id="2"/>
      <w:r>
        <w:rPr>
          <w:b/>
          <w:bCs/>
        </w:rPr>
        <w:br w:type="page"/>
      </w:r>
    </w:p>
    <w:p w14:paraId="30F148D2" w14:textId="77777777" w:rsidR="008F09B7" w:rsidRDefault="008F09B7" w:rsidP="008F09B7">
      <w:pPr>
        <w:rPr>
          <w:b/>
          <w:bCs/>
        </w:rPr>
        <w:sectPr w:rsidR="008F09B7" w:rsidSect="00F7791B">
          <w:footerReference w:type="defaul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FCE7C65" w14:textId="474C0A63" w:rsidR="008F09B7" w:rsidRDefault="008F09B7" w:rsidP="008F09B7">
      <w:r>
        <w:rPr>
          <w:b/>
          <w:bCs/>
        </w:rPr>
        <w:lastRenderedPageBreak/>
        <w:t>Supplementary File</w:t>
      </w:r>
      <w:r w:rsidRPr="0052061E">
        <w:rPr>
          <w:b/>
          <w:bCs/>
        </w:rPr>
        <w:t xml:space="preserve"> </w:t>
      </w:r>
      <w:r w:rsidR="00F7791B">
        <w:rPr>
          <w:b/>
          <w:bCs/>
        </w:rPr>
        <w:t>3</w:t>
      </w:r>
      <w:r>
        <w:rPr>
          <w:b/>
          <w:bCs/>
        </w:rPr>
        <w:t xml:space="preserve">: </w:t>
      </w:r>
      <w:r w:rsidRPr="00245860">
        <w:t>Services accessed by patient-participants during the 3-month follow-up period by intervention and control group</w:t>
      </w:r>
    </w:p>
    <w:p w14:paraId="7F86D9C6" w14:textId="5E7C3A2A" w:rsidR="008F09B7" w:rsidRDefault="00C556F7" w:rsidP="00C556F7">
      <w:pPr>
        <w:jc w:val="center"/>
      </w:pPr>
      <w:r>
        <w:rPr>
          <w:noProof/>
          <w:lang w:eastAsia="en-GB"/>
        </w:rPr>
        <w:drawing>
          <wp:inline distT="0" distB="0" distL="0" distR="0" wp14:anchorId="5ED053DE" wp14:editId="455140D4">
            <wp:extent cx="8074025" cy="3924300"/>
            <wp:effectExtent l="0" t="0" r="3175" b="0"/>
            <wp:docPr id="3656522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284307-E5BF-BFD9-04B5-B86EB29093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35D6BC6" w14:textId="77777777" w:rsidR="008F09B7" w:rsidRPr="00B5003E" w:rsidRDefault="008F09B7" w:rsidP="008F09B7">
      <w:pPr>
        <w:spacing w:after="0"/>
        <w:rPr>
          <w:sz w:val="18"/>
          <w:szCs w:val="18"/>
        </w:rPr>
      </w:pPr>
      <w:r w:rsidRPr="00B5003E">
        <w:rPr>
          <w:sz w:val="18"/>
          <w:szCs w:val="18"/>
        </w:rPr>
        <w:t>*When N is less than 3, median and IQR not given</w:t>
      </w:r>
      <w:r>
        <w:rPr>
          <w:sz w:val="18"/>
          <w:szCs w:val="18"/>
        </w:rPr>
        <w:t>;</w:t>
      </w:r>
      <w:r>
        <w:rPr>
          <w:sz w:val="18"/>
          <w:szCs w:val="18"/>
          <w:vertAlign w:val="superscript"/>
        </w:rPr>
        <w:t xml:space="preserve"> </w:t>
      </w:r>
      <w:r w:rsidRPr="00B5003E">
        <w:rPr>
          <w:sz w:val="18"/>
          <w:szCs w:val="18"/>
          <w:vertAlign w:val="superscript"/>
        </w:rPr>
        <w:t>a</w:t>
      </w:r>
      <w:r w:rsidRPr="00B5003E">
        <w:rPr>
          <w:sz w:val="18"/>
          <w:szCs w:val="18"/>
        </w:rPr>
        <w:t>Other 1 includes treatment</w:t>
      </w:r>
      <w:r>
        <w:rPr>
          <w:sz w:val="18"/>
          <w:szCs w:val="18"/>
        </w:rPr>
        <w:t>s</w:t>
      </w:r>
      <w:r w:rsidRPr="00B5003E">
        <w:rPr>
          <w:sz w:val="18"/>
          <w:szCs w:val="18"/>
        </w:rPr>
        <w:t xml:space="preserve">: </w:t>
      </w:r>
      <w:r>
        <w:rPr>
          <w:sz w:val="18"/>
          <w:szCs w:val="18"/>
        </w:rPr>
        <w:t>K</w:t>
      </w:r>
      <w:r w:rsidRPr="00B5003E">
        <w:rPr>
          <w:sz w:val="18"/>
          <w:szCs w:val="18"/>
        </w:rPr>
        <w:t>nee steroid injection</w:t>
      </w:r>
      <w:r>
        <w:rPr>
          <w:sz w:val="18"/>
          <w:szCs w:val="18"/>
        </w:rPr>
        <w:t xml:space="preserve">, Obstetrics and gyne, Endocrinology eConsult; </w:t>
      </w:r>
      <w:r w:rsidRPr="00B5003E">
        <w:rPr>
          <w:sz w:val="18"/>
          <w:szCs w:val="18"/>
          <w:vertAlign w:val="superscript"/>
        </w:rPr>
        <w:t>b</w:t>
      </w:r>
      <w:r w:rsidRPr="00B5003E">
        <w:rPr>
          <w:sz w:val="18"/>
          <w:szCs w:val="18"/>
        </w:rPr>
        <w:t>Other 2 includes treatment</w:t>
      </w:r>
      <w:r>
        <w:rPr>
          <w:sz w:val="18"/>
          <w:szCs w:val="18"/>
        </w:rPr>
        <w:t>s</w:t>
      </w:r>
      <w:r w:rsidRPr="00B5003E">
        <w:rPr>
          <w:sz w:val="18"/>
          <w:szCs w:val="18"/>
        </w:rPr>
        <w:t>:</w:t>
      </w:r>
      <w:r>
        <w:rPr>
          <w:sz w:val="18"/>
          <w:szCs w:val="18"/>
        </w:rPr>
        <w:t xml:space="preserve"> Urology, Accident and Emergency</w:t>
      </w:r>
    </w:p>
    <w:p w14:paraId="61FC8C08" w14:textId="77777777" w:rsidR="008F09B7" w:rsidRDefault="008F09B7" w:rsidP="008F09B7">
      <w:pPr>
        <w:rPr>
          <w:b/>
          <w:bCs/>
        </w:rPr>
      </w:pPr>
    </w:p>
    <w:bookmarkEnd w:id="3"/>
    <w:p w14:paraId="10185248" w14:textId="77777777" w:rsidR="008F09B7" w:rsidRDefault="008F09B7" w:rsidP="008F09B7">
      <w:pPr>
        <w:spacing w:after="0" w:line="240" w:lineRule="auto"/>
        <w:rPr>
          <w:rFonts w:cs="Arial"/>
          <w:b/>
        </w:rPr>
        <w:sectPr w:rsidR="008F09B7" w:rsidSect="008F09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AEAF96" w14:textId="1069144D" w:rsidR="008F09B7" w:rsidRPr="00356568" w:rsidRDefault="008F09B7" w:rsidP="008F09B7">
      <w:pPr>
        <w:spacing w:after="0" w:line="240" w:lineRule="auto"/>
        <w:rPr>
          <w:rFonts w:cs="Arial"/>
          <w:bCs/>
        </w:rPr>
      </w:pPr>
      <w:r>
        <w:rPr>
          <w:rFonts w:cs="Arial"/>
          <w:b/>
        </w:rPr>
        <w:lastRenderedPageBreak/>
        <w:t xml:space="preserve">Supplementary File </w:t>
      </w:r>
      <w:r w:rsidR="00F7791B">
        <w:rPr>
          <w:rFonts w:cs="Arial"/>
          <w:b/>
        </w:rPr>
        <w:t>4</w:t>
      </w:r>
      <w:r w:rsidRPr="00356568">
        <w:rPr>
          <w:rFonts w:cs="Arial"/>
          <w:b/>
        </w:rPr>
        <w:t>:</w:t>
      </w:r>
      <w:r w:rsidRPr="00356568">
        <w:rPr>
          <w:rFonts w:cs="Arial"/>
          <w:bCs/>
        </w:rPr>
        <w:t xml:space="preserve"> </w:t>
      </w:r>
      <w:bookmarkStart w:id="6" w:name="_Hlk188541498"/>
      <w:r w:rsidR="00076AFE" w:rsidRPr="00356568">
        <w:rPr>
          <w:rFonts w:cs="Arial"/>
          <w:bCs/>
        </w:rPr>
        <w:t>Summary of</w:t>
      </w:r>
      <w:r w:rsidR="00076AFE">
        <w:rPr>
          <w:rFonts w:cs="Arial"/>
          <w:bCs/>
        </w:rPr>
        <w:t xml:space="preserve"> the frequency in which </w:t>
      </w:r>
      <w:r w:rsidR="00076AFE" w:rsidRPr="00356568">
        <w:rPr>
          <w:rFonts w:cs="Arial"/>
          <w:bCs/>
        </w:rPr>
        <w:t>intervention group</w:t>
      </w:r>
      <w:r w:rsidR="00076AFE">
        <w:rPr>
          <w:rFonts w:cs="Arial"/>
          <w:bCs/>
        </w:rPr>
        <w:t xml:space="preserve"> participants</w:t>
      </w:r>
      <w:r w:rsidR="00076AFE" w:rsidRPr="00356568">
        <w:rPr>
          <w:rFonts w:cs="Arial"/>
          <w:bCs/>
        </w:rPr>
        <w:t xml:space="preserve"> (N</w:t>
      </w:r>
      <w:r w:rsidR="00076AFE">
        <w:rPr>
          <w:rFonts w:cs="Arial"/>
          <w:bCs/>
        </w:rPr>
        <w:t>=18) received different components of the JOINT SUPPORT programme across each treatment session.</w:t>
      </w:r>
      <w:bookmarkEnd w:id="6"/>
    </w:p>
    <w:p w14:paraId="3392FC16" w14:textId="77777777" w:rsidR="008F09B7" w:rsidRPr="00366BFC" w:rsidRDefault="008F09B7" w:rsidP="008F09B7">
      <w:pPr>
        <w:spacing w:after="0" w:line="240" w:lineRule="auto"/>
        <w:rPr>
          <w:rFonts w:cs="Arial"/>
          <w:bCs/>
          <w:color w:val="156082" w:themeColor="accent1"/>
          <w:u w:val="single"/>
        </w:rPr>
      </w:pPr>
    </w:p>
    <w:tbl>
      <w:tblPr>
        <w:tblStyle w:val="PlainTable2"/>
        <w:tblW w:w="10065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276"/>
        <w:gridCol w:w="1275"/>
        <w:gridCol w:w="1276"/>
        <w:gridCol w:w="1134"/>
        <w:gridCol w:w="1418"/>
      </w:tblGrid>
      <w:tr w:rsidR="008F09B7" w:rsidRPr="008F09B7" w14:paraId="0F7F674F" w14:textId="77777777" w:rsidTr="00552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8E8E8" w:themeFill="background2"/>
          </w:tcPr>
          <w:p w14:paraId="28DDB5BB" w14:textId="77777777" w:rsidR="008F09B7" w:rsidRPr="008F09B7" w:rsidRDefault="008F09B7" w:rsidP="00FB6D5D">
            <w:pPr>
              <w:rPr>
                <w:rFonts w:cs="Arial"/>
                <w:i/>
                <w:iCs/>
                <w:color w:val="156082" w:themeColor="accent1"/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shd w:val="clear" w:color="auto" w:fill="E8E8E8" w:themeFill="background2"/>
          </w:tcPr>
          <w:p w14:paraId="5C918353" w14:textId="77777777" w:rsidR="008F09B7" w:rsidRPr="008F09B7" w:rsidRDefault="008F09B7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</w:pPr>
            <w:r w:rsidRPr="008F09B7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Intervention N=18</w:t>
            </w:r>
          </w:p>
        </w:tc>
        <w:tc>
          <w:tcPr>
            <w:tcW w:w="1418" w:type="dxa"/>
            <w:shd w:val="clear" w:color="auto" w:fill="E8E8E8" w:themeFill="background2"/>
          </w:tcPr>
          <w:p w14:paraId="5567F06D" w14:textId="77777777" w:rsidR="008F09B7" w:rsidRPr="008F09B7" w:rsidRDefault="008F09B7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F09B7" w:rsidRPr="008F09B7" w14:paraId="61B68AB5" w14:textId="77777777" w:rsidTr="0055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8E8E8" w:themeFill="background2"/>
          </w:tcPr>
          <w:p w14:paraId="25AAEFC8" w14:textId="77777777" w:rsidR="008F09B7" w:rsidRPr="008F09B7" w:rsidRDefault="008F09B7" w:rsidP="00FB6D5D">
            <w:pPr>
              <w:rPr>
                <w:rFonts w:cs="Arial"/>
                <w:i/>
                <w:iCs/>
                <w:sz w:val="20"/>
                <w:szCs w:val="20"/>
                <w:vertAlign w:val="superscript"/>
              </w:rPr>
            </w:pPr>
            <w:r w:rsidRPr="008F09B7">
              <w:rPr>
                <w:rFonts w:cs="Arial"/>
                <w:i/>
                <w:iCs/>
                <w:sz w:val="20"/>
                <w:szCs w:val="20"/>
              </w:rPr>
              <w:t>Item</w:t>
            </w:r>
            <w:r w:rsidRPr="008F09B7">
              <w:rPr>
                <w:rFonts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E8E8E8" w:themeFill="background2"/>
          </w:tcPr>
          <w:p w14:paraId="29BD9A55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</w:rPr>
              <w:t>N (%) Session 1</w:t>
            </w:r>
          </w:p>
        </w:tc>
        <w:tc>
          <w:tcPr>
            <w:tcW w:w="1276" w:type="dxa"/>
            <w:shd w:val="clear" w:color="auto" w:fill="E8E8E8" w:themeFill="background2"/>
          </w:tcPr>
          <w:p w14:paraId="69D67E13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</w:rPr>
              <w:t>N (%) Session 2</w:t>
            </w:r>
          </w:p>
        </w:tc>
        <w:tc>
          <w:tcPr>
            <w:tcW w:w="1275" w:type="dxa"/>
            <w:shd w:val="clear" w:color="auto" w:fill="E8E8E8" w:themeFill="background2"/>
          </w:tcPr>
          <w:p w14:paraId="64AF9EE1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</w:rPr>
              <w:t>N(</w:t>
            </w:r>
            <w:proofErr w:type="gramEnd"/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</w:rPr>
              <w:t>%) Session 3</w:t>
            </w:r>
          </w:p>
        </w:tc>
        <w:tc>
          <w:tcPr>
            <w:tcW w:w="1276" w:type="dxa"/>
            <w:shd w:val="clear" w:color="auto" w:fill="E8E8E8" w:themeFill="background2"/>
          </w:tcPr>
          <w:p w14:paraId="406F00DE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</w:rPr>
              <w:t>N(</w:t>
            </w:r>
            <w:proofErr w:type="gramEnd"/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</w:rPr>
              <w:t>%) Session 4</w:t>
            </w:r>
          </w:p>
        </w:tc>
        <w:tc>
          <w:tcPr>
            <w:tcW w:w="1134" w:type="dxa"/>
            <w:shd w:val="clear" w:color="auto" w:fill="E8E8E8" w:themeFill="background2"/>
          </w:tcPr>
          <w:p w14:paraId="7D812A66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</w:rPr>
              <w:t>N(</w:t>
            </w:r>
            <w:proofErr w:type="gramEnd"/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</w:rPr>
              <w:t>%) Session 5</w:t>
            </w:r>
          </w:p>
        </w:tc>
        <w:tc>
          <w:tcPr>
            <w:tcW w:w="1418" w:type="dxa"/>
            <w:shd w:val="clear" w:color="auto" w:fill="E8E8E8" w:themeFill="background2"/>
          </w:tcPr>
          <w:p w14:paraId="5F447E85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</w:rPr>
              <w:t>At least one occurrence (‘yes’) during sessions 1-5</w:t>
            </w:r>
            <w:r w:rsidRPr="008F09B7">
              <w:rPr>
                <w:rFonts w:cs="Arial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8F09B7" w:rsidRPr="008F09B7" w14:paraId="7B8B1FE7" w14:textId="77777777" w:rsidTr="005524C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2F42C27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Provision of JOINT SUPPORT workbook</w:t>
            </w:r>
          </w:p>
          <w:p w14:paraId="5C4EAB4F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510ED90E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41A9C261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6(100)</w:t>
            </w:r>
          </w:p>
          <w:p w14:paraId="2892EA57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2734E30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32F71C3A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 (5.9)</w:t>
            </w:r>
          </w:p>
          <w:p w14:paraId="4D02A0E1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78E2C05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2DF992F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5A87BA9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240EEB4F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6B65FA1B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4238D7CB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19BB5580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42CBBF4E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1D76E8D5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75CEF084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1EEE008D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7 (100)</w:t>
            </w:r>
          </w:p>
          <w:p w14:paraId="2B97D9C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</w:tr>
      <w:tr w:rsidR="008F09B7" w:rsidRPr="008F09B7" w14:paraId="37BCB9D1" w14:textId="77777777" w:rsidTr="0055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53D4FC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Explaining pain</w:t>
            </w:r>
          </w:p>
          <w:p w14:paraId="621E88F5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48790ECC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6(100)</w:t>
            </w:r>
          </w:p>
          <w:p w14:paraId="6739823F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2446986F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4352A33B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544CDE28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3F3889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50CAC298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0D982999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21808709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5AC91D7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707B423A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6 (100)</w:t>
            </w:r>
          </w:p>
          <w:p w14:paraId="43A8A487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</w:tr>
      <w:tr w:rsidR="008F09B7" w:rsidRPr="008F09B7" w14:paraId="437569ED" w14:textId="77777777" w:rsidTr="005524CB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315A8B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Explaining caregiving</w:t>
            </w:r>
          </w:p>
          <w:p w14:paraId="266B7B9C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0471E5D8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6(100)</w:t>
            </w:r>
          </w:p>
          <w:p w14:paraId="208B3E9A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18ED5717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 (5.9)</w:t>
            </w:r>
          </w:p>
          <w:p w14:paraId="6432C939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0B5E6E92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40C488DE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4EC37E78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3CD7A8E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38782BB8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7531FE58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19F76145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6 (100)</w:t>
            </w:r>
          </w:p>
          <w:p w14:paraId="425B4BBD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</w:tr>
      <w:tr w:rsidR="008F09B7" w:rsidRPr="008F09B7" w14:paraId="6A1079D0" w14:textId="77777777" w:rsidTr="0055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6D81E4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How pain affects caregiver relationships</w:t>
            </w:r>
          </w:p>
          <w:p w14:paraId="261CC4AC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38B1C0D8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163FE774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6(100)</w:t>
            </w:r>
          </w:p>
          <w:p w14:paraId="2C9EFD79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6A6EC48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36754F86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 (5.9)</w:t>
            </w:r>
          </w:p>
          <w:p w14:paraId="4D78862B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23C00C32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19A09536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4088F13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60999D98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</w:t>
            </w:r>
          </w:p>
          <w:p w14:paraId="003FC449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959E5DC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78D3EB62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74F9FB3F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3528886A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6F060CF7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562C645A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6 (100)</w:t>
            </w:r>
          </w:p>
          <w:p w14:paraId="0012BE05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</w:tr>
      <w:tr w:rsidR="008F09B7" w:rsidRPr="008F09B7" w14:paraId="09238523" w14:textId="77777777" w:rsidTr="005524CB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51E2304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Pacing</w:t>
            </w:r>
          </w:p>
          <w:p w14:paraId="40321AA2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5D348BF2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43E9AD9D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76B62CAF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7 (100)</w:t>
            </w:r>
          </w:p>
          <w:p w14:paraId="45DD2ECF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51599124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7421F907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565B7169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 (7.1)</w:t>
            </w:r>
          </w:p>
          <w:p w14:paraId="0D1AAA54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5305228B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070B1A0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4FF1FE64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7 (100)</w:t>
            </w:r>
          </w:p>
          <w:p w14:paraId="11B93499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</w:tr>
      <w:tr w:rsidR="008F09B7" w:rsidRPr="008F09B7" w14:paraId="772E3818" w14:textId="77777777" w:rsidTr="0055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2B741FE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Graded activity</w:t>
            </w:r>
          </w:p>
          <w:p w14:paraId="3B6B828B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267BDD19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78DDD04F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708D6ACC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7 (100)</w:t>
            </w:r>
          </w:p>
          <w:p w14:paraId="7C46F6F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497C4581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 (7.7)</w:t>
            </w:r>
          </w:p>
          <w:p w14:paraId="3F834A7E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2ACD9B71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 (7.1)</w:t>
            </w:r>
          </w:p>
          <w:p w14:paraId="2CD10575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69CB375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3415E1CA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4683C12C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7 (100)</w:t>
            </w:r>
          </w:p>
          <w:p w14:paraId="47969711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</w:tr>
      <w:tr w:rsidR="008F09B7" w:rsidRPr="008F09B7" w14:paraId="1B017AE1" w14:textId="77777777" w:rsidTr="005524C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2AF784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Goal setting</w:t>
            </w:r>
          </w:p>
          <w:p w14:paraId="62665419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0AB5386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65424BF1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3B684C0B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7 (100)</w:t>
            </w:r>
          </w:p>
          <w:p w14:paraId="2B3A26A0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70E89FCA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 (7.7)</w:t>
            </w:r>
          </w:p>
          <w:p w14:paraId="2746F628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685E140D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7C342769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77D8EE89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584406AA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44C07C34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7 (100)</w:t>
            </w:r>
          </w:p>
          <w:p w14:paraId="2769A591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</w:tr>
      <w:tr w:rsidR="008F09B7" w:rsidRPr="008F09B7" w14:paraId="28E825AC" w14:textId="77777777" w:rsidTr="0055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D3BCFE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Physical activity</w:t>
            </w:r>
          </w:p>
          <w:p w14:paraId="3006190B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74FB7A62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6E92F51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16D06392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53889C26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3ADB3BEA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3 (100)</w:t>
            </w:r>
          </w:p>
          <w:p w14:paraId="07965F3F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2ED0A232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14EB1562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19A01371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D168A6D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54C95029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3 (100)</w:t>
            </w:r>
          </w:p>
          <w:p w14:paraId="4A15298F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</w:tr>
      <w:tr w:rsidR="008F09B7" w:rsidRPr="008F09B7" w14:paraId="71B57032" w14:textId="77777777" w:rsidTr="005524C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F9FF57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Fear avoidance</w:t>
            </w:r>
          </w:p>
          <w:p w14:paraId="4DC58DDD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2EE0286F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687BF94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7717C3AE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65BAD9B4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4C3EB305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3 (100)</w:t>
            </w:r>
          </w:p>
          <w:p w14:paraId="1C669E7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27DAC275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0E62B9F4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7C8488FF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0388AA28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2CF47C67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3 (100)</w:t>
            </w:r>
          </w:p>
          <w:p w14:paraId="3A5533EA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</w:tr>
      <w:tr w:rsidR="008F09B7" w:rsidRPr="008F09B7" w14:paraId="6CE3C622" w14:textId="77777777" w:rsidTr="0055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89E2659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Medication use</w:t>
            </w:r>
          </w:p>
          <w:p w14:paraId="46320BA8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08F61862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64120DBD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23A5F6F6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30FFF30A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661B9EE5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4CABB658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727F312C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4 (100)</w:t>
            </w:r>
          </w:p>
          <w:p w14:paraId="148E51B5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32E155CF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 (7.1)</w:t>
            </w:r>
          </w:p>
          <w:p w14:paraId="09A5C3DD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3757AAB6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5 (100)</w:t>
            </w:r>
          </w:p>
          <w:p w14:paraId="393CCF26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3</w:t>
            </w:r>
          </w:p>
        </w:tc>
      </w:tr>
      <w:tr w:rsidR="008F09B7" w:rsidRPr="008F09B7" w14:paraId="3B6A2D94" w14:textId="77777777" w:rsidTr="005524C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3504AD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Medication adverse effects</w:t>
            </w:r>
          </w:p>
          <w:p w14:paraId="02016AA5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0B64F0EB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3A7B2AF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22BE3B2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08CAE109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6A27C0AD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1217A5B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303CEA12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2BEC7BC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A5610F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42D65F2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350D193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4 (100)</w:t>
            </w:r>
          </w:p>
          <w:p w14:paraId="528CEF61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03C83003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31E6996A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 (7.1)</w:t>
            </w:r>
          </w:p>
          <w:p w14:paraId="7698456E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4AAC8991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58265C3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5 (100)</w:t>
            </w:r>
          </w:p>
          <w:p w14:paraId="52AC69F8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3</w:t>
            </w:r>
          </w:p>
        </w:tc>
      </w:tr>
      <w:tr w:rsidR="008F09B7" w:rsidRPr="008F09B7" w14:paraId="2FBC5B89" w14:textId="77777777" w:rsidTr="0055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363627A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Case study 1</w:t>
            </w:r>
          </w:p>
          <w:p w14:paraId="46C5C8BF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2CB32CEB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70CEEB91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4D2FFC5B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44F11171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6F36E27B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79B7EFF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1363CF49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7713E468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512E4F29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4 (100)</w:t>
            </w:r>
          </w:p>
          <w:p w14:paraId="789FA897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20139AC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4 (100)</w:t>
            </w:r>
          </w:p>
          <w:p w14:paraId="2B246ED3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</w:tr>
      <w:tr w:rsidR="008F09B7" w:rsidRPr="008F09B7" w14:paraId="4AD39035" w14:textId="77777777" w:rsidTr="005524CB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8106A2A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Case study 2</w:t>
            </w:r>
          </w:p>
          <w:p w14:paraId="58C5AD77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329C90C3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3B6A5D3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7A86A852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1AF44B7A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29003A33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08C576D2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1A6C03E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3CDF3FF7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5BA5A84B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4 (100)</w:t>
            </w:r>
          </w:p>
          <w:p w14:paraId="7D361C9C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1FF484EF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4 (100)</w:t>
            </w:r>
          </w:p>
          <w:p w14:paraId="029C8CD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</w:tr>
      <w:tr w:rsidR="008F09B7" w:rsidRPr="008F09B7" w14:paraId="65E903B4" w14:textId="77777777" w:rsidTr="0055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1503060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Case study 3</w:t>
            </w:r>
          </w:p>
          <w:p w14:paraId="6C5CABAA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3A327BF7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3DCA7917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1B943057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1F0F29F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23C895BC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612513F4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667B5C7E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5983A59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5C03236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1 (78.6)</w:t>
            </w:r>
          </w:p>
          <w:p w14:paraId="7F70F8CE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2C05FC5C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1 (78.6)</w:t>
            </w:r>
          </w:p>
          <w:p w14:paraId="7CAF2345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</w:tr>
      <w:tr w:rsidR="008F09B7" w:rsidRPr="008F09B7" w14:paraId="31C5C25C" w14:textId="77777777" w:rsidTr="005524CB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73FF120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Confirmation of JOINT SUPPORT telephone calls</w:t>
            </w:r>
          </w:p>
          <w:p w14:paraId="2B121F36" w14:textId="77777777" w:rsidR="008F09B7" w:rsidRPr="008F09B7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71441223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416DABD0" w14:textId="0564B3AA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7652D05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6F7CE637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6FC470ED" w14:textId="1C40D984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5E2D3738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07AC5AC1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128F74CC" w14:textId="0B70F542" w:rsidR="008F09B7" w:rsidRPr="008F09B7" w:rsidRDefault="005524CB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 xml:space="preserve"> </w:t>
            </w:r>
            <w:r w:rsidR="008F09B7" w:rsidRPr="008F09B7">
              <w:rPr>
                <w:rFonts w:cs="Arial"/>
                <w:bCs/>
                <w:sz w:val="20"/>
                <w:szCs w:val="20"/>
              </w:rPr>
              <w:t xml:space="preserve"> 0</w:t>
            </w:r>
          </w:p>
          <w:p w14:paraId="24806C6F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6DCCAC3F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6B22634F" w14:textId="3B8F333A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148B40E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7D30355B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518F7716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3 (92.9)</w:t>
            </w:r>
          </w:p>
          <w:p w14:paraId="07D87B23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16F88FA9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</w:p>
          <w:p w14:paraId="5A3E7EEE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3 (92.9)</w:t>
            </w:r>
          </w:p>
          <w:p w14:paraId="2A985A1D" w14:textId="77777777" w:rsidR="008F09B7" w:rsidRPr="008F09B7" w:rsidRDefault="008F09B7" w:rsidP="00FB6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</w:tr>
      <w:tr w:rsidR="008F09B7" w:rsidRPr="008F09B7" w14:paraId="302E74E4" w14:textId="77777777" w:rsidTr="00552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ABE0344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Cs w:val="0"/>
                <w:sz w:val="20"/>
                <w:szCs w:val="20"/>
              </w:rPr>
              <w:t>Other</w:t>
            </w:r>
          </w:p>
          <w:p w14:paraId="368FF1E3" w14:textId="77777777" w:rsidR="008F09B7" w:rsidRPr="008F09B7" w:rsidRDefault="008F09B7" w:rsidP="00FB6D5D">
            <w:pPr>
              <w:rPr>
                <w:rFonts w:cs="Arial"/>
                <w:b w:val="0"/>
                <w:sz w:val="20"/>
                <w:szCs w:val="20"/>
              </w:rPr>
            </w:pPr>
            <w:r w:rsidRPr="008F09B7">
              <w:rPr>
                <w:rFonts w:cs="Arial"/>
                <w:b w:val="0"/>
                <w:sz w:val="20"/>
                <w:szCs w:val="20"/>
              </w:rPr>
              <w:t>Missing</w:t>
            </w:r>
          </w:p>
        </w:tc>
        <w:tc>
          <w:tcPr>
            <w:tcW w:w="1134" w:type="dxa"/>
          </w:tcPr>
          <w:p w14:paraId="4B3F756B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5C886F8C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2</w:t>
            </w:r>
          </w:p>
        </w:tc>
        <w:tc>
          <w:tcPr>
            <w:tcW w:w="1276" w:type="dxa"/>
          </w:tcPr>
          <w:p w14:paraId="792C3A5A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30C78F80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275" w:type="dxa"/>
          </w:tcPr>
          <w:p w14:paraId="72D8DE44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04D3BC76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5</w:t>
            </w:r>
          </w:p>
        </w:tc>
        <w:tc>
          <w:tcPr>
            <w:tcW w:w="1276" w:type="dxa"/>
          </w:tcPr>
          <w:p w14:paraId="49F1A1C1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55D74D5E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134" w:type="dxa"/>
          </w:tcPr>
          <w:p w14:paraId="3FBFEA56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408DC141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4</w:t>
            </w:r>
          </w:p>
        </w:tc>
        <w:tc>
          <w:tcPr>
            <w:tcW w:w="1418" w:type="dxa"/>
          </w:tcPr>
          <w:p w14:paraId="193BB68E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 xml:space="preserve">  0</w:t>
            </w:r>
          </w:p>
          <w:p w14:paraId="22D71432" w14:textId="77777777" w:rsidR="008F09B7" w:rsidRPr="008F09B7" w:rsidRDefault="008F09B7" w:rsidP="00FB6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8F09B7">
              <w:rPr>
                <w:rFonts w:cs="Arial"/>
                <w:bCs/>
                <w:sz w:val="20"/>
                <w:szCs w:val="20"/>
              </w:rPr>
              <w:t>11</w:t>
            </w:r>
          </w:p>
        </w:tc>
      </w:tr>
    </w:tbl>
    <w:p w14:paraId="0147278C" w14:textId="77777777" w:rsidR="008F09B7" w:rsidRPr="00EC20F7" w:rsidRDefault="008F09B7" w:rsidP="008F09B7">
      <w:pPr>
        <w:spacing w:after="0"/>
        <w:rPr>
          <w:color w:val="000000" w:themeColor="text1"/>
          <w:sz w:val="18"/>
          <w:szCs w:val="18"/>
        </w:rPr>
      </w:pPr>
      <w:r w:rsidRPr="00EC20F7">
        <w:rPr>
          <w:color w:val="000000" w:themeColor="text1"/>
          <w:sz w:val="18"/>
          <w:szCs w:val="18"/>
          <w:vertAlign w:val="superscript"/>
        </w:rPr>
        <w:t>a</w:t>
      </w:r>
      <w:r w:rsidRPr="00EC20F7">
        <w:rPr>
          <w:color w:val="000000" w:themeColor="text1"/>
          <w:sz w:val="18"/>
          <w:szCs w:val="18"/>
        </w:rPr>
        <w:t>Missing is those participants that did not attend the session. For the ‘at least one occurrence (yes)’ column, missing are those missing from all five sessions.</w:t>
      </w:r>
    </w:p>
    <w:p w14:paraId="21C4DBBC" w14:textId="77777777" w:rsidR="008F09B7" w:rsidRDefault="008F09B7" w:rsidP="008F09B7">
      <w:pPr>
        <w:rPr>
          <w:color w:val="000000" w:themeColor="text1"/>
          <w:sz w:val="18"/>
          <w:szCs w:val="18"/>
        </w:rPr>
      </w:pPr>
      <w:r w:rsidRPr="00EC20F7">
        <w:rPr>
          <w:color w:val="000000" w:themeColor="text1"/>
          <w:sz w:val="18"/>
          <w:szCs w:val="18"/>
          <w:vertAlign w:val="superscript"/>
        </w:rPr>
        <w:t>b</w:t>
      </w:r>
      <w:r w:rsidRPr="00EC20F7">
        <w:rPr>
          <w:color w:val="000000" w:themeColor="text1"/>
          <w:sz w:val="18"/>
          <w:szCs w:val="18"/>
        </w:rPr>
        <w:t>Some patients completed the same items during multiple sessions.</w:t>
      </w:r>
    </w:p>
    <w:p w14:paraId="182E85C8" w14:textId="77777777" w:rsidR="008F09B7" w:rsidRDefault="008F09B7" w:rsidP="008F09B7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</w:p>
    <w:p w14:paraId="4BCEF766" w14:textId="7295919E" w:rsidR="008F09B7" w:rsidRDefault="008F09B7" w:rsidP="008F09B7">
      <w:pPr>
        <w:rPr>
          <w:rFonts w:cstheme="minorHAnsi"/>
          <w:iCs/>
        </w:rPr>
      </w:pPr>
      <w:r w:rsidRPr="001113A4">
        <w:rPr>
          <w:rFonts w:ascii="Aptos" w:hAnsi="Aptos"/>
          <w:b/>
          <w:bCs/>
        </w:rPr>
        <w:lastRenderedPageBreak/>
        <w:t xml:space="preserve">Supplementary File </w:t>
      </w:r>
      <w:r w:rsidR="00F7791B">
        <w:rPr>
          <w:rFonts w:ascii="Aptos" w:hAnsi="Aptos"/>
          <w:b/>
          <w:bCs/>
        </w:rPr>
        <w:t>5</w:t>
      </w:r>
      <w:r w:rsidRPr="004C46CA">
        <w:t xml:space="preserve">: </w:t>
      </w:r>
      <w:r w:rsidRPr="004C46CA">
        <w:rPr>
          <w:rFonts w:cstheme="minorHAnsi"/>
          <w:iCs/>
        </w:rPr>
        <w:t>Dyad member session attendance summary statistics (intervention group only N=24)</w:t>
      </w:r>
    </w:p>
    <w:p w14:paraId="5DF5ECEA" w14:textId="77777777" w:rsidR="008F09B7" w:rsidRPr="004C46CA" w:rsidRDefault="008F09B7" w:rsidP="008F09B7">
      <w:pPr>
        <w:rPr>
          <w:rFonts w:cstheme="minorHAnsi"/>
          <w:iCs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2898"/>
        <w:gridCol w:w="2268"/>
      </w:tblGrid>
      <w:tr w:rsidR="008F09B7" w:rsidRPr="004C46CA" w14:paraId="58C81F09" w14:textId="77777777" w:rsidTr="008F09B7">
        <w:trPr>
          <w:trHeight w:val="252"/>
          <w:jc w:val="center"/>
        </w:trPr>
        <w:tc>
          <w:tcPr>
            <w:tcW w:w="1917" w:type="dxa"/>
            <w:vMerge w:val="restart"/>
            <w:shd w:val="clear" w:color="auto" w:fill="E8E8E8" w:themeFill="background2"/>
          </w:tcPr>
          <w:p w14:paraId="3E8EC1E5" w14:textId="77777777" w:rsidR="008F09B7" w:rsidRPr="005524CB" w:rsidRDefault="008F09B7" w:rsidP="00FB6D5D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5524CB">
              <w:rPr>
                <w:rFonts w:cstheme="minorHAnsi"/>
                <w:b/>
                <w:bCs/>
                <w:iCs/>
                <w:sz w:val="20"/>
                <w:szCs w:val="20"/>
              </w:rPr>
              <w:t xml:space="preserve">Attending </w:t>
            </w:r>
          </w:p>
        </w:tc>
        <w:tc>
          <w:tcPr>
            <w:tcW w:w="2898" w:type="dxa"/>
            <w:shd w:val="clear" w:color="auto" w:fill="E8E8E8" w:themeFill="background2"/>
          </w:tcPr>
          <w:p w14:paraId="05B155D2" w14:textId="77777777" w:rsidR="008F09B7" w:rsidRPr="005524CB" w:rsidRDefault="008F09B7" w:rsidP="00FB6D5D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5524CB">
              <w:rPr>
                <w:rFonts w:cstheme="minorHAnsi"/>
                <w:b/>
                <w:bCs/>
                <w:iCs/>
                <w:sz w:val="20"/>
                <w:szCs w:val="20"/>
              </w:rPr>
              <w:t>At least one dyad member</w:t>
            </w:r>
          </w:p>
        </w:tc>
        <w:tc>
          <w:tcPr>
            <w:tcW w:w="2268" w:type="dxa"/>
            <w:shd w:val="clear" w:color="auto" w:fill="E8E8E8" w:themeFill="background2"/>
          </w:tcPr>
          <w:p w14:paraId="7F3614C7" w14:textId="77777777" w:rsidR="008F09B7" w:rsidRPr="005524CB" w:rsidRDefault="008F09B7" w:rsidP="00FB6D5D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5524CB">
              <w:rPr>
                <w:rFonts w:cstheme="minorHAnsi"/>
                <w:b/>
                <w:bCs/>
                <w:iCs/>
                <w:sz w:val="20"/>
                <w:szCs w:val="20"/>
              </w:rPr>
              <w:t>Both dyad members</w:t>
            </w:r>
          </w:p>
        </w:tc>
      </w:tr>
      <w:tr w:rsidR="008F09B7" w:rsidRPr="004C46CA" w14:paraId="0B07FDA7" w14:textId="77777777" w:rsidTr="008F09B7">
        <w:trPr>
          <w:trHeight w:val="252"/>
          <w:jc w:val="center"/>
        </w:trPr>
        <w:tc>
          <w:tcPr>
            <w:tcW w:w="1917" w:type="dxa"/>
            <w:vMerge/>
            <w:tcBorders>
              <w:bottom w:val="single" w:sz="12" w:space="0" w:color="auto"/>
            </w:tcBorders>
          </w:tcPr>
          <w:p w14:paraId="105B8925" w14:textId="77777777" w:rsidR="008F09B7" w:rsidRPr="005524CB" w:rsidRDefault="008F09B7" w:rsidP="00FB6D5D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898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22A900FF" w14:textId="77777777" w:rsidR="008F09B7" w:rsidRPr="005524CB" w:rsidRDefault="008F09B7" w:rsidP="00FB6D5D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5524CB">
              <w:rPr>
                <w:rFonts w:cstheme="minorHAnsi"/>
                <w:b/>
                <w:bCs/>
                <w:iCs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48980516" w14:textId="77777777" w:rsidR="008F09B7" w:rsidRPr="005524CB" w:rsidRDefault="008F09B7" w:rsidP="00FB6D5D">
            <w:pPr>
              <w:rPr>
                <w:rFonts w:cstheme="minorHAnsi"/>
                <w:b/>
                <w:bCs/>
                <w:iCs/>
                <w:sz w:val="20"/>
                <w:szCs w:val="20"/>
              </w:rPr>
            </w:pPr>
            <w:r w:rsidRPr="005524CB">
              <w:rPr>
                <w:rFonts w:cstheme="minorHAnsi"/>
                <w:b/>
                <w:bCs/>
                <w:iCs/>
                <w:sz w:val="20"/>
                <w:szCs w:val="20"/>
              </w:rPr>
              <w:t xml:space="preserve">  N (%)</w:t>
            </w:r>
          </w:p>
        </w:tc>
      </w:tr>
      <w:tr w:rsidR="008F09B7" w:rsidRPr="004C46CA" w14:paraId="6E71142B" w14:textId="77777777" w:rsidTr="008F09B7">
        <w:trPr>
          <w:trHeight w:val="239"/>
          <w:jc w:val="center"/>
        </w:trPr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</w:tcPr>
          <w:p w14:paraId="4C9AAF48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Session 1</w:t>
            </w:r>
          </w:p>
        </w:tc>
        <w:tc>
          <w:tcPr>
            <w:tcW w:w="2898" w:type="dxa"/>
            <w:tcBorders>
              <w:top w:val="single" w:sz="12" w:space="0" w:color="auto"/>
              <w:bottom w:val="single" w:sz="4" w:space="0" w:color="auto"/>
            </w:tcBorders>
          </w:tcPr>
          <w:p w14:paraId="65433F29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8 (75.0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5FDAF836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6 (66.7%)</w:t>
            </w:r>
          </w:p>
        </w:tc>
      </w:tr>
      <w:tr w:rsidR="008F09B7" w:rsidRPr="004C46CA" w14:paraId="48A9E8F4" w14:textId="77777777" w:rsidTr="008F09B7">
        <w:trPr>
          <w:trHeight w:val="252"/>
          <w:jc w:val="center"/>
        </w:trPr>
        <w:tc>
          <w:tcPr>
            <w:tcW w:w="1917" w:type="dxa"/>
            <w:tcBorders>
              <w:top w:val="single" w:sz="4" w:space="0" w:color="auto"/>
            </w:tcBorders>
          </w:tcPr>
          <w:p w14:paraId="031FACB0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Session 2</w:t>
            </w:r>
          </w:p>
        </w:tc>
        <w:tc>
          <w:tcPr>
            <w:tcW w:w="2898" w:type="dxa"/>
            <w:tcBorders>
              <w:top w:val="single" w:sz="4" w:space="0" w:color="auto"/>
            </w:tcBorders>
          </w:tcPr>
          <w:p w14:paraId="7130812D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9 (79.2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D87FC0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6 (66.7%)</w:t>
            </w:r>
          </w:p>
        </w:tc>
      </w:tr>
      <w:tr w:rsidR="008F09B7" w:rsidRPr="004C46CA" w14:paraId="4B91FA1A" w14:textId="77777777" w:rsidTr="008F09B7">
        <w:trPr>
          <w:trHeight w:val="252"/>
          <w:jc w:val="center"/>
        </w:trPr>
        <w:tc>
          <w:tcPr>
            <w:tcW w:w="1917" w:type="dxa"/>
          </w:tcPr>
          <w:p w14:paraId="395AAA63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Session 3</w:t>
            </w:r>
          </w:p>
        </w:tc>
        <w:tc>
          <w:tcPr>
            <w:tcW w:w="2898" w:type="dxa"/>
          </w:tcPr>
          <w:p w14:paraId="66477852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5 (62.5%)</w:t>
            </w:r>
          </w:p>
        </w:tc>
        <w:tc>
          <w:tcPr>
            <w:tcW w:w="2268" w:type="dxa"/>
          </w:tcPr>
          <w:p w14:paraId="5EDFD241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5 (62.5%)</w:t>
            </w:r>
          </w:p>
        </w:tc>
      </w:tr>
      <w:tr w:rsidR="008F09B7" w:rsidRPr="004C46CA" w14:paraId="5157D2CD" w14:textId="77777777" w:rsidTr="008F09B7">
        <w:trPr>
          <w:trHeight w:val="252"/>
          <w:jc w:val="center"/>
        </w:trPr>
        <w:tc>
          <w:tcPr>
            <w:tcW w:w="1917" w:type="dxa"/>
          </w:tcPr>
          <w:p w14:paraId="3A34A644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Session 4</w:t>
            </w:r>
          </w:p>
        </w:tc>
        <w:tc>
          <w:tcPr>
            <w:tcW w:w="2898" w:type="dxa"/>
          </w:tcPr>
          <w:p w14:paraId="10DB4AFC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5 (62.5%)</w:t>
            </w:r>
          </w:p>
        </w:tc>
        <w:tc>
          <w:tcPr>
            <w:tcW w:w="2268" w:type="dxa"/>
          </w:tcPr>
          <w:p w14:paraId="47D85593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4 (58.3%)</w:t>
            </w:r>
          </w:p>
        </w:tc>
      </w:tr>
      <w:tr w:rsidR="008F09B7" w:rsidRPr="004C46CA" w14:paraId="47BAC1DD" w14:textId="77777777" w:rsidTr="008F09B7">
        <w:trPr>
          <w:trHeight w:val="252"/>
          <w:jc w:val="center"/>
        </w:trPr>
        <w:tc>
          <w:tcPr>
            <w:tcW w:w="1917" w:type="dxa"/>
            <w:tcBorders>
              <w:bottom w:val="single" w:sz="12" w:space="0" w:color="auto"/>
            </w:tcBorders>
          </w:tcPr>
          <w:p w14:paraId="313ED99E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Session 5</w:t>
            </w:r>
          </w:p>
        </w:tc>
        <w:tc>
          <w:tcPr>
            <w:tcW w:w="2898" w:type="dxa"/>
            <w:tcBorders>
              <w:bottom w:val="single" w:sz="12" w:space="0" w:color="auto"/>
            </w:tcBorders>
          </w:tcPr>
          <w:p w14:paraId="532F3F64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7 (70.8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69FB39F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7 (70.8%)</w:t>
            </w:r>
          </w:p>
        </w:tc>
      </w:tr>
      <w:tr w:rsidR="008F09B7" w:rsidRPr="004C46CA" w14:paraId="1F57830B" w14:textId="77777777" w:rsidTr="008F09B7">
        <w:trPr>
          <w:trHeight w:val="252"/>
          <w:jc w:val="center"/>
        </w:trPr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</w:tcPr>
          <w:p w14:paraId="62AC12BA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Telephone call 1</w:t>
            </w:r>
          </w:p>
          <w:p w14:paraId="7E57426F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Telephone call 2</w:t>
            </w:r>
          </w:p>
          <w:p w14:paraId="749C867F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Telephone call 3</w:t>
            </w:r>
          </w:p>
        </w:tc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14:paraId="33E09ED0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7 (70.8%)</w:t>
            </w:r>
          </w:p>
          <w:p w14:paraId="4B3961F6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8 (75.0%)</w:t>
            </w:r>
          </w:p>
          <w:p w14:paraId="736FF062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9 (79.2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865CD86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5 (62.5%)</w:t>
            </w:r>
          </w:p>
          <w:p w14:paraId="648A5323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7 (70.8%)</w:t>
            </w:r>
          </w:p>
          <w:p w14:paraId="29A44E2B" w14:textId="77777777" w:rsidR="008F09B7" w:rsidRPr="005524CB" w:rsidRDefault="008F09B7" w:rsidP="00FB6D5D">
            <w:pPr>
              <w:rPr>
                <w:rFonts w:cstheme="minorHAnsi"/>
                <w:iCs/>
                <w:sz w:val="20"/>
                <w:szCs w:val="20"/>
              </w:rPr>
            </w:pPr>
            <w:r w:rsidRPr="005524CB">
              <w:rPr>
                <w:rFonts w:cstheme="minorHAnsi"/>
                <w:iCs/>
                <w:sz w:val="20"/>
                <w:szCs w:val="20"/>
              </w:rPr>
              <w:t>19 (79.2%)</w:t>
            </w:r>
          </w:p>
        </w:tc>
      </w:tr>
    </w:tbl>
    <w:p w14:paraId="7B4AF20B" w14:textId="77777777" w:rsidR="008F09B7" w:rsidRPr="001661EE" w:rsidRDefault="008F09B7" w:rsidP="008F09B7">
      <w:pPr>
        <w:rPr>
          <w:sz w:val="18"/>
          <w:szCs w:val="18"/>
        </w:rPr>
      </w:pPr>
    </w:p>
    <w:p w14:paraId="053480EB" w14:textId="78C9587C" w:rsidR="008F09B7" w:rsidRPr="00D156A8" w:rsidRDefault="008F09B7" w:rsidP="008F09B7">
      <w:pPr>
        <w:rPr>
          <w:rFonts w:cs="Arial"/>
          <w:bCs/>
        </w:rPr>
      </w:pPr>
      <w:r>
        <w:rPr>
          <w:b/>
          <w:bCs/>
        </w:rPr>
        <w:br w:type="page"/>
      </w:r>
      <w:bookmarkStart w:id="7" w:name="_Hlk171946334"/>
      <w:r w:rsidRPr="001113A4">
        <w:rPr>
          <w:rFonts w:ascii="Aptos" w:hAnsi="Aptos"/>
          <w:b/>
          <w:bCs/>
        </w:rPr>
        <w:lastRenderedPageBreak/>
        <w:t xml:space="preserve">Supplementary File </w:t>
      </w:r>
      <w:r w:rsidR="00F7791B">
        <w:rPr>
          <w:rFonts w:ascii="Aptos" w:hAnsi="Aptos"/>
          <w:b/>
          <w:bCs/>
        </w:rPr>
        <w:t>6</w:t>
      </w:r>
      <w:r w:rsidRPr="00D156A8">
        <w:rPr>
          <w:rFonts w:cstheme="minorHAnsi"/>
          <w:bCs/>
        </w:rPr>
        <w:t xml:space="preserve">: </w:t>
      </w:r>
      <w:r>
        <w:rPr>
          <w:rFonts w:cstheme="minorHAnsi"/>
          <w:bCs/>
        </w:rPr>
        <w:t xml:space="preserve">Data completion for patient- and carer-participant </w:t>
      </w:r>
      <w:r w:rsidRPr="00D156A8">
        <w:rPr>
          <w:rFonts w:cstheme="minorHAnsi"/>
          <w:bCs/>
        </w:rPr>
        <w:t>at baseline and 3</w:t>
      </w:r>
      <w:r>
        <w:rPr>
          <w:rFonts w:cstheme="minorHAnsi"/>
          <w:bCs/>
        </w:rPr>
        <w:t>-</w:t>
      </w:r>
      <w:r w:rsidRPr="00D156A8">
        <w:rPr>
          <w:rFonts w:cstheme="minorHAnsi"/>
          <w:bCs/>
        </w:rPr>
        <w:t>month</w:t>
      </w:r>
      <w:r>
        <w:rPr>
          <w:rFonts w:cstheme="minorHAnsi"/>
          <w:bCs/>
        </w:rPr>
        <w:t xml:space="preserve"> follow-up</w:t>
      </w:r>
    </w:p>
    <w:tbl>
      <w:tblPr>
        <w:tblStyle w:val="PlainTable2"/>
        <w:tblW w:w="9360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560"/>
        <w:gridCol w:w="1560"/>
        <w:gridCol w:w="1560"/>
        <w:gridCol w:w="1560"/>
      </w:tblGrid>
      <w:tr w:rsidR="008F09B7" w:rsidRPr="002E5EFB" w14:paraId="13C11A84" w14:textId="77777777" w:rsidTr="00FB6D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bookmarkEnd w:id="7"/>
          <w:p w14:paraId="4A4260A8" w14:textId="77777777" w:rsidR="008F09B7" w:rsidRPr="002E5EFB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B1227C">
              <w:rPr>
                <w:rFonts w:cs="Arial"/>
                <w:bCs w:val="0"/>
                <w:sz w:val="20"/>
                <w:szCs w:val="20"/>
              </w:rPr>
              <w:t>Outcome</w:t>
            </w:r>
          </w:p>
        </w:tc>
        <w:tc>
          <w:tcPr>
            <w:tcW w:w="31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6F82EA17" w14:textId="77777777" w:rsidR="008F09B7" w:rsidRPr="005E22D5" w:rsidRDefault="008F09B7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0"/>
                <w:szCs w:val="20"/>
              </w:rPr>
            </w:pPr>
            <w:r w:rsidRPr="005E22D5">
              <w:rPr>
                <w:rFonts w:cs="Arial"/>
                <w:sz w:val="20"/>
                <w:szCs w:val="20"/>
              </w:rPr>
              <w:t xml:space="preserve">Baseline </w:t>
            </w:r>
            <w:r w:rsidRPr="005E22D5">
              <w:rPr>
                <w:rFonts w:cs="Arial"/>
                <w:bCs w:val="0"/>
                <w:sz w:val="20"/>
                <w:szCs w:val="20"/>
              </w:rPr>
              <w:t>Completeness</w:t>
            </w:r>
          </w:p>
          <w:p w14:paraId="0C5B6520" w14:textId="77777777" w:rsidR="008F09B7" w:rsidRPr="005E22D5" w:rsidRDefault="008F09B7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Cs w:val="0"/>
                <w:sz w:val="20"/>
                <w:szCs w:val="20"/>
              </w:rPr>
              <w:t>(N;</w:t>
            </w:r>
            <w:r w:rsidRPr="005E22D5">
              <w:rPr>
                <w:rFonts w:cs="Arial"/>
                <w:bCs w:val="0"/>
                <w:sz w:val="20"/>
                <w:szCs w:val="20"/>
              </w:rPr>
              <w:t xml:space="preserve"> %)</w:t>
            </w:r>
          </w:p>
        </w:tc>
        <w:tc>
          <w:tcPr>
            <w:tcW w:w="312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29433E57" w14:textId="77777777" w:rsidR="008F09B7" w:rsidRPr="005E22D5" w:rsidRDefault="008F09B7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5E22D5">
              <w:rPr>
                <w:rFonts w:cs="Arial"/>
                <w:sz w:val="20"/>
                <w:szCs w:val="20"/>
              </w:rPr>
              <w:t>3 Month Completeness</w:t>
            </w:r>
          </w:p>
          <w:p w14:paraId="13BB4E8C" w14:textId="77777777" w:rsidR="008F09B7" w:rsidRPr="005E22D5" w:rsidRDefault="008F09B7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Cs w:val="0"/>
                <w:sz w:val="20"/>
                <w:szCs w:val="20"/>
              </w:rPr>
              <w:t>(N;</w:t>
            </w:r>
            <w:r w:rsidRPr="005E22D5">
              <w:rPr>
                <w:rFonts w:cs="Arial"/>
                <w:bCs w:val="0"/>
                <w:sz w:val="20"/>
                <w:szCs w:val="20"/>
              </w:rPr>
              <w:t xml:space="preserve"> %)</w:t>
            </w:r>
          </w:p>
        </w:tc>
      </w:tr>
      <w:tr w:rsidR="008F09B7" w:rsidRPr="002E5EFB" w14:paraId="596A4ADA" w14:textId="77777777" w:rsidTr="00FB6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722302A1" w14:textId="77777777" w:rsidR="008F09B7" w:rsidRPr="002E5EFB" w:rsidRDefault="008F09B7" w:rsidP="00FB6D5D">
            <w:pPr>
              <w:rPr>
                <w:rFonts w:cs="Arial"/>
                <w:bCs w:val="0"/>
                <w:sz w:val="20"/>
                <w:szCs w:val="20"/>
              </w:rPr>
            </w:pPr>
            <w:bookmarkStart w:id="8" w:name="_Hlk169600897"/>
            <w:r>
              <w:rPr>
                <w:rFonts w:cs="Arial"/>
                <w:bCs w:val="0"/>
                <w:sz w:val="20"/>
                <w:szCs w:val="20"/>
              </w:rPr>
              <w:t>Patient-Participan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4428E209" w14:textId="77777777" w:rsidR="008F09B7" w:rsidRPr="005E22D5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Control</w:t>
            </w:r>
          </w:p>
          <w:p w14:paraId="6F743D5F" w14:textId="77777777" w:rsidR="008F09B7" w:rsidRPr="005E22D5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4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59635800" w14:textId="77777777" w:rsidR="008F09B7" w:rsidRPr="005E22D5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Intervention</w:t>
            </w:r>
          </w:p>
          <w:p w14:paraId="5333E6D1" w14:textId="77777777" w:rsidR="008F09B7" w:rsidRPr="005E22D5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24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092AD292" w14:textId="77777777" w:rsidR="008F09B7" w:rsidRPr="005E22D5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Control</w:t>
            </w:r>
          </w:p>
          <w:p w14:paraId="4ADCDB11" w14:textId="77777777" w:rsidR="008F09B7" w:rsidRPr="005E22D5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9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15CD0594" w14:textId="77777777" w:rsidR="008F09B7" w:rsidRPr="005E22D5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Intervention</w:t>
            </w:r>
          </w:p>
          <w:p w14:paraId="755BAF8B" w14:textId="77777777" w:rsidR="008F09B7" w:rsidRPr="005E22D5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8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8F09B7" w:rsidRPr="002E5EFB" w14:paraId="560F2312" w14:textId="77777777" w:rsidTr="00FB6D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12" w:space="0" w:color="auto"/>
              <w:bottom w:val="single" w:sz="4" w:space="0" w:color="auto"/>
            </w:tcBorders>
          </w:tcPr>
          <w:p w14:paraId="5DC661A3" w14:textId="77777777" w:rsidR="008F09B7" w:rsidRPr="001328D4" w:rsidRDefault="008F09B7" w:rsidP="00FB6D5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EQ-5D-5L Index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1E9C9F41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3 (92.9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79964FCF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4 (100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1680B82E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8 (88.9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6326797A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7C4DF3CE" w14:textId="77777777" w:rsidTr="00FB6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4" w:space="0" w:color="auto"/>
              <w:bottom w:val="none" w:sz="0" w:space="0" w:color="auto"/>
            </w:tcBorders>
          </w:tcPr>
          <w:p w14:paraId="1DC15D02" w14:textId="77777777" w:rsidR="008F09B7" w:rsidRPr="001328D4" w:rsidRDefault="008F09B7" w:rsidP="00FB6D5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EQ-5D-5L VAS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</w:tcPr>
          <w:p w14:paraId="1E19C5AF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</w:tcPr>
          <w:p w14:paraId="5DC187A4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4 (100)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</w:tcPr>
          <w:p w14:paraId="647D79D7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8 (88.9)</w:t>
            </w:r>
          </w:p>
        </w:tc>
        <w:tc>
          <w:tcPr>
            <w:tcW w:w="1560" w:type="dxa"/>
            <w:tcBorders>
              <w:top w:val="single" w:sz="4" w:space="0" w:color="auto"/>
              <w:bottom w:val="none" w:sz="0" w:space="0" w:color="auto"/>
            </w:tcBorders>
          </w:tcPr>
          <w:p w14:paraId="3CB81016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02D660E7" w14:textId="77777777" w:rsidTr="00FB6D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58F218B" w14:textId="77777777" w:rsidR="008F09B7" w:rsidRPr="001328D4" w:rsidRDefault="008F09B7" w:rsidP="00FB6D5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MSK-HQ total score</w:t>
            </w:r>
          </w:p>
        </w:tc>
        <w:tc>
          <w:tcPr>
            <w:tcW w:w="1560" w:type="dxa"/>
          </w:tcPr>
          <w:p w14:paraId="6F06A723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560" w:type="dxa"/>
          </w:tcPr>
          <w:p w14:paraId="6D46DB27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4 (100)</w:t>
            </w:r>
          </w:p>
        </w:tc>
        <w:tc>
          <w:tcPr>
            <w:tcW w:w="1560" w:type="dxa"/>
          </w:tcPr>
          <w:p w14:paraId="525267AB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8 (88.9)</w:t>
            </w:r>
          </w:p>
        </w:tc>
        <w:tc>
          <w:tcPr>
            <w:tcW w:w="1560" w:type="dxa"/>
          </w:tcPr>
          <w:p w14:paraId="3E5FF8BE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5070B1BC" w14:textId="77777777" w:rsidTr="00FB6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one" w:sz="0" w:space="0" w:color="auto"/>
              <w:bottom w:val="none" w:sz="0" w:space="0" w:color="auto"/>
            </w:tcBorders>
          </w:tcPr>
          <w:p w14:paraId="75502328" w14:textId="77777777" w:rsidR="008F09B7" w:rsidRPr="001328D4" w:rsidRDefault="008F09B7" w:rsidP="00FB6D5D">
            <w:pPr>
              <w:rPr>
                <w:rFonts w:cs="Arial"/>
                <w:b w:val="0"/>
                <w:bCs w:val="0"/>
                <w:color w:val="0070C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NRS pain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1E6199F1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15B6607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4 (100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A65EC37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8 (88.9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323D35F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2126B7FD" w14:textId="77777777" w:rsidTr="00FB6D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0E5F6B6B" w14:textId="77777777" w:rsidR="008F09B7" w:rsidRPr="001328D4" w:rsidRDefault="008F09B7" w:rsidP="00FB6D5D">
            <w:pPr>
              <w:rPr>
                <w:rFonts w:cs="Arial"/>
                <w:b w:val="0"/>
                <w:bCs w:val="0"/>
                <w:color w:val="0070C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NRS fatigue</w:t>
            </w:r>
          </w:p>
        </w:tc>
        <w:tc>
          <w:tcPr>
            <w:tcW w:w="1560" w:type="dxa"/>
          </w:tcPr>
          <w:p w14:paraId="7DA88D7B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560" w:type="dxa"/>
          </w:tcPr>
          <w:p w14:paraId="4648AEEE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4 (100)</w:t>
            </w:r>
          </w:p>
        </w:tc>
        <w:tc>
          <w:tcPr>
            <w:tcW w:w="1560" w:type="dxa"/>
          </w:tcPr>
          <w:p w14:paraId="6D6BB50D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8 (88.9)</w:t>
            </w:r>
          </w:p>
        </w:tc>
        <w:tc>
          <w:tcPr>
            <w:tcW w:w="1560" w:type="dxa"/>
          </w:tcPr>
          <w:p w14:paraId="580DB6B2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125A1101" w14:textId="77777777" w:rsidTr="00FB6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one" w:sz="0" w:space="0" w:color="auto"/>
              <w:bottom w:val="none" w:sz="0" w:space="0" w:color="auto"/>
            </w:tcBorders>
          </w:tcPr>
          <w:p w14:paraId="656D18E9" w14:textId="77777777" w:rsidR="008F09B7" w:rsidRPr="001328D4" w:rsidRDefault="008F09B7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GSE total scor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5617EBC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3 (92.9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847AED7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3 (95.8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10B3EF4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7 (77.8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077AF01C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7 (94.4)</w:t>
            </w:r>
          </w:p>
        </w:tc>
      </w:tr>
      <w:tr w:rsidR="008F09B7" w:rsidRPr="002E5EFB" w14:paraId="3CFA4FA9" w14:textId="77777777" w:rsidTr="00FB6D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244B1AFF" w14:textId="77777777" w:rsidR="008F09B7" w:rsidRPr="001328D4" w:rsidRDefault="008F09B7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CES-D total score</w:t>
            </w:r>
          </w:p>
        </w:tc>
        <w:tc>
          <w:tcPr>
            <w:tcW w:w="1560" w:type="dxa"/>
          </w:tcPr>
          <w:p w14:paraId="705774FC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3 (92.9)</w:t>
            </w:r>
          </w:p>
        </w:tc>
        <w:tc>
          <w:tcPr>
            <w:tcW w:w="1560" w:type="dxa"/>
          </w:tcPr>
          <w:p w14:paraId="662FEB45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3 (95.8)</w:t>
            </w:r>
          </w:p>
        </w:tc>
        <w:tc>
          <w:tcPr>
            <w:tcW w:w="1560" w:type="dxa"/>
          </w:tcPr>
          <w:p w14:paraId="57619C7E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8 (88.9)</w:t>
            </w:r>
          </w:p>
        </w:tc>
        <w:tc>
          <w:tcPr>
            <w:tcW w:w="1560" w:type="dxa"/>
          </w:tcPr>
          <w:p w14:paraId="56BD733A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5070D35D" w14:textId="77777777" w:rsidTr="00FB6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one" w:sz="0" w:space="0" w:color="auto"/>
              <w:bottom w:val="single" w:sz="12" w:space="0" w:color="auto"/>
            </w:tcBorders>
          </w:tcPr>
          <w:p w14:paraId="69CEED32" w14:textId="77777777" w:rsidR="008F09B7" w:rsidRPr="001328D4" w:rsidRDefault="008F09B7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Health utilisation*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12" w:space="0" w:color="auto"/>
            </w:tcBorders>
          </w:tcPr>
          <w:p w14:paraId="426E7918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12" w:space="0" w:color="auto"/>
            </w:tcBorders>
          </w:tcPr>
          <w:p w14:paraId="23287712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4 (100)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12" w:space="0" w:color="auto"/>
            </w:tcBorders>
          </w:tcPr>
          <w:p w14:paraId="626CAFD9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8 (88.9)</w:t>
            </w:r>
          </w:p>
        </w:tc>
        <w:tc>
          <w:tcPr>
            <w:tcW w:w="1560" w:type="dxa"/>
            <w:tcBorders>
              <w:top w:val="none" w:sz="0" w:space="0" w:color="auto"/>
              <w:bottom w:val="single" w:sz="12" w:space="0" w:color="auto"/>
            </w:tcBorders>
          </w:tcPr>
          <w:p w14:paraId="7EA30E84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14881CE9" w14:textId="77777777" w:rsidTr="00FB6D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136988E7" w14:textId="77777777" w:rsidR="008F09B7" w:rsidRPr="007478FF" w:rsidRDefault="008F09B7" w:rsidP="00FB6D5D">
            <w:pPr>
              <w:rPr>
                <w:rFonts w:cs="Arial"/>
                <w:sz w:val="20"/>
                <w:szCs w:val="20"/>
              </w:rPr>
            </w:pPr>
            <w:r w:rsidRPr="007478FF">
              <w:rPr>
                <w:rFonts w:cs="Arial"/>
                <w:bCs w:val="0"/>
                <w:sz w:val="20"/>
                <w:szCs w:val="20"/>
              </w:rPr>
              <w:t>Carer</w:t>
            </w:r>
            <w:r>
              <w:rPr>
                <w:rFonts w:cs="Arial"/>
                <w:bCs w:val="0"/>
                <w:sz w:val="20"/>
                <w:szCs w:val="20"/>
              </w:rPr>
              <w:t>-Participan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52B5D1E5" w14:textId="77777777" w:rsidR="008F09B7" w:rsidRPr="005E22D5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Control</w:t>
            </w:r>
          </w:p>
          <w:p w14:paraId="24421F13" w14:textId="77777777" w:rsidR="008F09B7" w:rsidRPr="005E22D5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4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17AEF06D" w14:textId="77777777" w:rsidR="008F09B7" w:rsidRPr="005E22D5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Intervention</w:t>
            </w:r>
          </w:p>
          <w:p w14:paraId="2D4A34E1" w14:textId="77777777" w:rsidR="008F09B7" w:rsidRPr="005E22D5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24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12DB66D2" w14:textId="77777777" w:rsidR="008F09B7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Control</w:t>
            </w:r>
          </w:p>
          <w:p w14:paraId="060439EB" w14:textId="77777777" w:rsidR="008F09B7" w:rsidRPr="005E22D5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0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6B2EA59D" w14:textId="77777777" w:rsidR="008F09B7" w:rsidRPr="005E22D5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Intervention</w:t>
            </w:r>
          </w:p>
          <w:p w14:paraId="77946F8B" w14:textId="77777777" w:rsidR="008F09B7" w:rsidRPr="005E22D5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8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8F09B7" w:rsidRPr="002E5EFB" w14:paraId="1E198565" w14:textId="77777777" w:rsidTr="00FB6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12" w:space="0" w:color="auto"/>
              <w:bottom w:val="none" w:sz="0" w:space="0" w:color="auto"/>
            </w:tcBorders>
          </w:tcPr>
          <w:p w14:paraId="44C9E266" w14:textId="77777777" w:rsidR="008F09B7" w:rsidRPr="001328D4" w:rsidRDefault="008F09B7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EQ-5D-5L Index</w:t>
            </w:r>
          </w:p>
        </w:tc>
        <w:tc>
          <w:tcPr>
            <w:tcW w:w="1560" w:type="dxa"/>
            <w:tcBorders>
              <w:top w:val="single" w:sz="12" w:space="0" w:color="auto"/>
              <w:bottom w:val="none" w:sz="0" w:space="0" w:color="auto"/>
            </w:tcBorders>
          </w:tcPr>
          <w:p w14:paraId="0FFF2F09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560" w:type="dxa"/>
            <w:tcBorders>
              <w:top w:val="single" w:sz="12" w:space="0" w:color="auto"/>
              <w:bottom w:val="none" w:sz="0" w:space="0" w:color="auto"/>
            </w:tcBorders>
          </w:tcPr>
          <w:p w14:paraId="4BBC26CA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4 (100)</w:t>
            </w:r>
          </w:p>
        </w:tc>
        <w:tc>
          <w:tcPr>
            <w:tcW w:w="1560" w:type="dxa"/>
            <w:tcBorders>
              <w:top w:val="single" w:sz="12" w:space="0" w:color="auto"/>
              <w:bottom w:val="none" w:sz="0" w:space="0" w:color="auto"/>
            </w:tcBorders>
          </w:tcPr>
          <w:p w14:paraId="0C28E7E8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0 (100)</w:t>
            </w:r>
          </w:p>
        </w:tc>
        <w:tc>
          <w:tcPr>
            <w:tcW w:w="1560" w:type="dxa"/>
            <w:tcBorders>
              <w:top w:val="single" w:sz="12" w:space="0" w:color="auto"/>
              <w:bottom w:val="none" w:sz="0" w:space="0" w:color="auto"/>
            </w:tcBorders>
          </w:tcPr>
          <w:p w14:paraId="18555E90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39FD51A0" w14:textId="77777777" w:rsidTr="00FB6D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41F2751" w14:textId="77777777" w:rsidR="008F09B7" w:rsidRPr="001328D4" w:rsidRDefault="008F09B7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EQ-5D-5L VAS</w:t>
            </w:r>
          </w:p>
        </w:tc>
        <w:tc>
          <w:tcPr>
            <w:tcW w:w="1560" w:type="dxa"/>
          </w:tcPr>
          <w:p w14:paraId="4A342E09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560" w:type="dxa"/>
          </w:tcPr>
          <w:p w14:paraId="4ED6E06B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4 (100)</w:t>
            </w:r>
          </w:p>
        </w:tc>
        <w:tc>
          <w:tcPr>
            <w:tcW w:w="1560" w:type="dxa"/>
          </w:tcPr>
          <w:p w14:paraId="246C37D9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0 (100)</w:t>
            </w:r>
          </w:p>
        </w:tc>
        <w:tc>
          <w:tcPr>
            <w:tcW w:w="1560" w:type="dxa"/>
          </w:tcPr>
          <w:p w14:paraId="66A7448A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0B588A18" w14:textId="77777777" w:rsidTr="00FB6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one" w:sz="0" w:space="0" w:color="auto"/>
              <w:bottom w:val="none" w:sz="0" w:space="0" w:color="auto"/>
            </w:tcBorders>
          </w:tcPr>
          <w:p w14:paraId="46314BC1" w14:textId="77777777" w:rsidR="008F09B7" w:rsidRPr="001328D4" w:rsidRDefault="008F09B7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CES-D total scor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C3402C7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3 (92.9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25B7A11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3 (95.8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A6695B3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0 (100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C89BE5B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2318BF89" w14:textId="77777777" w:rsidTr="00FB6D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5EB676CF" w14:textId="77777777" w:rsidR="008F09B7" w:rsidRPr="001328D4" w:rsidRDefault="008F09B7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Zarit Burden Interview</w:t>
            </w:r>
          </w:p>
        </w:tc>
        <w:tc>
          <w:tcPr>
            <w:tcW w:w="1560" w:type="dxa"/>
          </w:tcPr>
          <w:p w14:paraId="18F8D6F7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3 (92.9)</w:t>
            </w:r>
          </w:p>
        </w:tc>
        <w:tc>
          <w:tcPr>
            <w:tcW w:w="1560" w:type="dxa"/>
          </w:tcPr>
          <w:p w14:paraId="1D5B8D8F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4 (100)</w:t>
            </w:r>
          </w:p>
        </w:tc>
        <w:tc>
          <w:tcPr>
            <w:tcW w:w="1560" w:type="dxa"/>
          </w:tcPr>
          <w:p w14:paraId="5C5279E5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0 (100)</w:t>
            </w:r>
          </w:p>
        </w:tc>
        <w:tc>
          <w:tcPr>
            <w:tcW w:w="1560" w:type="dxa"/>
          </w:tcPr>
          <w:p w14:paraId="631B22F3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  <w:tr w:rsidR="008F09B7" w:rsidRPr="002E5EFB" w14:paraId="156F9E11" w14:textId="77777777" w:rsidTr="00FB6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none" w:sz="0" w:space="0" w:color="auto"/>
              <w:bottom w:val="none" w:sz="0" w:space="0" w:color="auto"/>
            </w:tcBorders>
          </w:tcPr>
          <w:p w14:paraId="0778BCE5" w14:textId="77777777" w:rsidR="008F09B7" w:rsidRPr="001328D4" w:rsidRDefault="008F09B7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 xml:space="preserve">Leisure Time Satisfaction 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DF353AA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4 (100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ADD7C9F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1 (87.5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5E02ADC3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0 (100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7D0EF0D" w14:textId="77777777" w:rsidR="008F09B7" w:rsidRPr="002E5EFB" w:rsidRDefault="008F09B7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7 (94.4)</w:t>
            </w:r>
          </w:p>
        </w:tc>
      </w:tr>
      <w:tr w:rsidR="008F09B7" w:rsidRPr="002E5EFB" w14:paraId="00DBEA6D" w14:textId="77777777" w:rsidTr="00FB6D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760FAB91" w14:textId="77777777" w:rsidR="008F09B7" w:rsidRPr="001328D4" w:rsidRDefault="008F09B7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Health utilisation*</w:t>
            </w:r>
          </w:p>
        </w:tc>
        <w:tc>
          <w:tcPr>
            <w:tcW w:w="1560" w:type="dxa"/>
          </w:tcPr>
          <w:p w14:paraId="5235DF1F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3 (92.9)</w:t>
            </w:r>
          </w:p>
        </w:tc>
        <w:tc>
          <w:tcPr>
            <w:tcW w:w="1560" w:type="dxa"/>
          </w:tcPr>
          <w:p w14:paraId="77BD956E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22 (92.7)</w:t>
            </w:r>
          </w:p>
        </w:tc>
        <w:tc>
          <w:tcPr>
            <w:tcW w:w="1560" w:type="dxa"/>
          </w:tcPr>
          <w:p w14:paraId="3F1A8FC0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0 (100)</w:t>
            </w:r>
          </w:p>
        </w:tc>
        <w:tc>
          <w:tcPr>
            <w:tcW w:w="1560" w:type="dxa"/>
          </w:tcPr>
          <w:p w14:paraId="79099D13" w14:textId="77777777" w:rsidR="008F09B7" w:rsidRPr="002E5EFB" w:rsidRDefault="008F09B7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2E5EFB">
              <w:rPr>
                <w:rFonts w:cs="Arial"/>
                <w:bCs/>
                <w:sz w:val="20"/>
                <w:szCs w:val="20"/>
              </w:rPr>
              <w:t>18 (100)</w:t>
            </w:r>
          </w:p>
        </w:tc>
      </w:tr>
    </w:tbl>
    <w:bookmarkEnd w:id="8"/>
    <w:p w14:paraId="0FBD0947" w14:textId="77777777" w:rsidR="008F09B7" w:rsidRPr="007478FF" w:rsidRDefault="008F09B7" w:rsidP="008F09B7">
      <w:pPr>
        <w:rPr>
          <w:sz w:val="18"/>
          <w:szCs w:val="18"/>
        </w:rPr>
      </w:pPr>
      <w:r w:rsidRPr="007478FF">
        <w:rPr>
          <w:rFonts w:cs="Calibri"/>
          <w:sz w:val="18"/>
          <w:szCs w:val="18"/>
        </w:rPr>
        <w:t xml:space="preserve">CES-D - Centre for Epidemiologic Studies Depression Scale; GSE - General Self-Efficacy Scale; </w:t>
      </w:r>
      <w:r w:rsidRPr="007478FF">
        <w:rPr>
          <w:sz w:val="18"/>
          <w:szCs w:val="18"/>
        </w:rPr>
        <w:t xml:space="preserve">MSK-HQ – Musculoskeletal Health Questionnaire; N – number of participants; NRS – numerical rating scale; VAS – visual analogue scale </w:t>
      </w:r>
    </w:p>
    <w:p w14:paraId="6219ACAD" w14:textId="77777777" w:rsidR="008F09B7" w:rsidRDefault="008F09B7" w:rsidP="008F09B7">
      <w:pPr>
        <w:rPr>
          <w:sz w:val="18"/>
          <w:szCs w:val="18"/>
        </w:rPr>
      </w:pPr>
      <w:r w:rsidRPr="00612B03">
        <w:rPr>
          <w:sz w:val="18"/>
          <w:szCs w:val="18"/>
        </w:rPr>
        <w:t>*Completion of main seven questions (excluding subsection questions)</w:t>
      </w:r>
    </w:p>
    <w:p w14:paraId="0E0263EC" w14:textId="77777777" w:rsidR="008F09B7" w:rsidRDefault="008F09B7" w:rsidP="008F09B7">
      <w:pPr>
        <w:rPr>
          <w:sz w:val="18"/>
          <w:szCs w:val="18"/>
        </w:rPr>
      </w:pPr>
    </w:p>
    <w:p w14:paraId="0CC0024B" w14:textId="77777777" w:rsidR="008F09B7" w:rsidRDefault="008F09B7" w:rsidP="008F09B7">
      <w:pPr>
        <w:rPr>
          <w:sz w:val="18"/>
          <w:szCs w:val="18"/>
        </w:rPr>
      </w:pPr>
    </w:p>
    <w:p w14:paraId="3D24BB82" w14:textId="77777777" w:rsidR="008F09B7" w:rsidRDefault="008F09B7" w:rsidP="008F09B7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53A2FE9" w14:textId="77777777" w:rsidR="008F09B7" w:rsidRDefault="008F09B7" w:rsidP="008F09B7">
      <w:pPr>
        <w:rPr>
          <w:b/>
          <w:bCs/>
        </w:rPr>
        <w:sectPr w:rsidR="008F09B7" w:rsidSect="008F09B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9" w:name="_Hlk171946347"/>
      <w:bookmarkStart w:id="10" w:name="_Hlk169864258"/>
    </w:p>
    <w:p w14:paraId="644CD4A2" w14:textId="4709C109" w:rsidR="008F09B7" w:rsidRPr="00B80338" w:rsidRDefault="008F09B7" w:rsidP="008F09B7">
      <w:r w:rsidRPr="001113A4">
        <w:rPr>
          <w:rFonts w:ascii="Aptos" w:hAnsi="Aptos"/>
          <w:b/>
          <w:bCs/>
        </w:rPr>
        <w:lastRenderedPageBreak/>
        <w:t xml:space="preserve">Supplementary File </w:t>
      </w:r>
      <w:r w:rsidR="00F7791B">
        <w:rPr>
          <w:rFonts w:ascii="Aptos" w:hAnsi="Aptos"/>
          <w:b/>
          <w:bCs/>
        </w:rPr>
        <w:t>7</w:t>
      </w:r>
      <w:r w:rsidRPr="00B80338">
        <w:rPr>
          <w:b/>
          <w:bCs/>
        </w:rPr>
        <w:t>:</w:t>
      </w:r>
      <w:r w:rsidRPr="00B80338">
        <w:t xml:space="preserve"> </w:t>
      </w:r>
      <w:r w:rsidRPr="00B1227C">
        <w:rPr>
          <w:rFonts w:cstheme="minorHAnsi"/>
          <w:bCs/>
        </w:rPr>
        <w:t>Patient</w:t>
      </w:r>
      <w:r>
        <w:rPr>
          <w:rFonts w:cstheme="minorHAnsi"/>
          <w:bCs/>
        </w:rPr>
        <w:t>-</w:t>
      </w:r>
      <w:r w:rsidRPr="00B1227C">
        <w:rPr>
          <w:rFonts w:cstheme="minorHAnsi"/>
          <w:bCs/>
        </w:rPr>
        <w:t xml:space="preserve"> and carer-participant outcome baseline and within group differences (3</w:t>
      </w:r>
      <w:r>
        <w:rPr>
          <w:rFonts w:cstheme="minorHAnsi"/>
          <w:bCs/>
        </w:rPr>
        <w:t>-</w:t>
      </w:r>
      <w:r w:rsidRPr="00B1227C">
        <w:rPr>
          <w:rFonts w:cstheme="minorHAnsi"/>
          <w:bCs/>
        </w:rPr>
        <w:t>month score minus score at individual level)</w:t>
      </w:r>
    </w:p>
    <w:bookmarkEnd w:id="9"/>
    <w:p w14:paraId="728646A1" w14:textId="77777777" w:rsidR="008F09B7" w:rsidRDefault="008F09B7" w:rsidP="008F09B7">
      <w:pPr>
        <w:rPr>
          <w:rFonts w:cs="Calibri"/>
          <w:sz w:val="18"/>
          <w:szCs w:val="18"/>
        </w:rPr>
      </w:pPr>
    </w:p>
    <w:tbl>
      <w:tblPr>
        <w:tblStyle w:val="PlainTable2"/>
        <w:tblW w:w="121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7"/>
        <w:gridCol w:w="1843"/>
        <w:gridCol w:w="1843"/>
        <w:gridCol w:w="1842"/>
        <w:gridCol w:w="1985"/>
        <w:gridCol w:w="1418"/>
      </w:tblGrid>
      <w:tr w:rsidR="006D204B" w:rsidRPr="00B1227C" w14:paraId="470A4ADE" w14:textId="77777777" w:rsidTr="006D2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E8E8E8" w:themeFill="background2"/>
          </w:tcPr>
          <w:p w14:paraId="24509164" w14:textId="77777777" w:rsidR="006D204B" w:rsidRPr="00B1227C" w:rsidRDefault="006D204B" w:rsidP="00FB6D5D">
            <w:pPr>
              <w:rPr>
                <w:rFonts w:cs="Arial"/>
                <w:bCs w:val="0"/>
                <w:sz w:val="20"/>
                <w:szCs w:val="20"/>
              </w:rPr>
            </w:pPr>
            <w:r w:rsidRPr="00B1227C">
              <w:rPr>
                <w:rFonts w:cs="Arial"/>
                <w:bCs w:val="0"/>
                <w:sz w:val="20"/>
                <w:szCs w:val="20"/>
              </w:rPr>
              <w:t>Outcome</w:t>
            </w:r>
            <w:r w:rsidRPr="00B1227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52BB11AD" w14:textId="456A9F04" w:rsidR="006D204B" w:rsidRPr="001328D4" w:rsidRDefault="006D204B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utcome MCID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41E66964" w14:textId="5E99F0E3" w:rsidR="006D204B" w:rsidRDefault="006D204B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1328D4">
              <w:rPr>
                <w:rFonts w:cs="Arial"/>
                <w:bCs w:val="0"/>
                <w:sz w:val="20"/>
                <w:szCs w:val="20"/>
              </w:rPr>
              <w:t>Baseline Data</w:t>
            </w:r>
          </w:p>
          <w:p w14:paraId="3F6606C8" w14:textId="77777777" w:rsidR="006D204B" w:rsidRPr="001328D4" w:rsidRDefault="006D204B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0"/>
                <w:szCs w:val="20"/>
              </w:rPr>
            </w:pPr>
            <w:r>
              <w:rPr>
                <w:rFonts w:cs="Arial"/>
                <w:bCs w:val="0"/>
                <w:sz w:val="20"/>
                <w:szCs w:val="20"/>
              </w:rPr>
              <w:t>(N;</w:t>
            </w:r>
            <w:r w:rsidRPr="005E22D5">
              <w:rPr>
                <w:rFonts w:cs="Arial"/>
                <w:bCs w:val="0"/>
                <w:sz w:val="20"/>
                <w:szCs w:val="20"/>
              </w:rPr>
              <w:t xml:space="preserve"> %)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E8E8E8" w:themeFill="background2"/>
          </w:tcPr>
          <w:p w14:paraId="481EFE3F" w14:textId="77777777" w:rsidR="006D204B" w:rsidRDefault="006D204B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1328D4">
              <w:rPr>
                <w:rFonts w:cs="Arial"/>
                <w:bCs w:val="0"/>
                <w:sz w:val="20"/>
                <w:szCs w:val="20"/>
              </w:rPr>
              <w:t>Within-Group Difference 3 Months</w:t>
            </w:r>
          </w:p>
          <w:p w14:paraId="680C9DB0" w14:textId="77777777" w:rsidR="006D204B" w:rsidRPr="001328D4" w:rsidRDefault="006D204B" w:rsidP="00FB6D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Cs w:val="0"/>
                <w:sz w:val="20"/>
                <w:szCs w:val="20"/>
              </w:rPr>
              <w:t>(N;</w:t>
            </w:r>
            <w:r w:rsidRPr="005E22D5">
              <w:rPr>
                <w:rFonts w:cs="Arial"/>
                <w:bCs w:val="0"/>
                <w:sz w:val="20"/>
                <w:szCs w:val="20"/>
              </w:rPr>
              <w:t xml:space="preserve"> %)</w:t>
            </w:r>
          </w:p>
        </w:tc>
      </w:tr>
      <w:tr w:rsidR="006D204B" w:rsidRPr="00B1227C" w14:paraId="6F7DB328" w14:textId="77777777" w:rsidTr="006D2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70E70FFF" w14:textId="77777777" w:rsidR="006D204B" w:rsidRPr="00B1227C" w:rsidRDefault="006D204B" w:rsidP="00FB6D5D">
            <w:pPr>
              <w:rPr>
                <w:rFonts w:cs="Arial"/>
                <w:bCs w:val="0"/>
                <w:sz w:val="20"/>
                <w:szCs w:val="20"/>
              </w:rPr>
            </w:pPr>
            <w:r>
              <w:rPr>
                <w:rFonts w:cs="Arial"/>
                <w:bCs w:val="0"/>
                <w:sz w:val="20"/>
                <w:szCs w:val="20"/>
              </w:rPr>
              <w:t>Patient-Participant</w:t>
            </w:r>
          </w:p>
        </w:tc>
        <w:tc>
          <w:tcPr>
            <w:tcW w:w="127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78D4FB31" w14:textId="77777777" w:rsidR="006D204B" w:rsidRPr="005E22D5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6B5D924F" w14:textId="6DA1F230" w:rsidR="006D204B" w:rsidRPr="005E22D5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Control</w:t>
            </w:r>
          </w:p>
          <w:p w14:paraId="7FC2D775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4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70D09FF5" w14:textId="77777777" w:rsidR="006D204B" w:rsidRPr="005E22D5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Intervention</w:t>
            </w:r>
          </w:p>
          <w:p w14:paraId="0E956EF8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24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15CEE867" w14:textId="77777777" w:rsidR="006D204B" w:rsidRPr="005E22D5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Control</w:t>
            </w:r>
          </w:p>
          <w:p w14:paraId="3DB675C2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9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1BD0721D" w14:textId="77777777" w:rsidR="006D204B" w:rsidRPr="005E22D5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Intervention</w:t>
            </w:r>
          </w:p>
          <w:p w14:paraId="26B685D3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8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4338A779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1328D4">
              <w:rPr>
                <w:rFonts w:cs="Arial"/>
                <w:b/>
                <w:sz w:val="20"/>
                <w:szCs w:val="20"/>
              </w:rPr>
              <w:t>Favouring Group</w:t>
            </w:r>
          </w:p>
        </w:tc>
      </w:tr>
      <w:tr w:rsidR="006D204B" w:rsidRPr="00B1227C" w14:paraId="0138875D" w14:textId="77777777" w:rsidTr="006D20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444EFC71" w14:textId="77777777" w:rsidR="006D204B" w:rsidRPr="001328D4" w:rsidRDefault="006D204B" w:rsidP="00FB6D5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EQ-5D-5L Index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8D7F9CC" w14:textId="3FFFE610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8</w:t>
            </w:r>
            <w:r w:rsidR="00076AFE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7</w:t>
            </w:r>
            <w:r w:rsidR="00076AFE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14:paraId="25375F15" w14:textId="1DB58C66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32 (0.27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8476EE9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17 (0.28)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</w:tcBorders>
          </w:tcPr>
          <w:p w14:paraId="4776C905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13 (0.28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30A9FA1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06 (0.18)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14:paraId="399AC306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Control</w:t>
            </w:r>
          </w:p>
        </w:tc>
      </w:tr>
      <w:tr w:rsidR="006D204B" w:rsidRPr="00B1227C" w14:paraId="6EA47DB6" w14:textId="77777777" w:rsidTr="006D2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single" w:sz="12" w:space="0" w:color="auto"/>
            </w:tcBorders>
          </w:tcPr>
          <w:p w14:paraId="70ADA784" w14:textId="77777777" w:rsidR="006D204B" w:rsidRPr="001328D4" w:rsidRDefault="006D204B" w:rsidP="00FB6D5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EQ-5D-5L VAS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</w:tcPr>
          <w:p w14:paraId="69C19F1B" w14:textId="5729C3FC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6.6</w:t>
            </w:r>
            <w:r w:rsidR="00076AFE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7</w:t>
            </w:r>
            <w:r w:rsidR="00076AFE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51005DA7" w14:textId="7096F1A8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41.6 (19.9)</w:t>
            </w:r>
          </w:p>
        </w:tc>
        <w:tc>
          <w:tcPr>
            <w:tcW w:w="1843" w:type="dxa"/>
          </w:tcPr>
          <w:p w14:paraId="1615A7DD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34.9 (17.8)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57D574BE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7.5 (10.3)</w:t>
            </w:r>
          </w:p>
        </w:tc>
        <w:tc>
          <w:tcPr>
            <w:tcW w:w="1985" w:type="dxa"/>
          </w:tcPr>
          <w:p w14:paraId="32EC845A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5.4 (24.9)</w:t>
            </w:r>
          </w:p>
        </w:tc>
        <w:tc>
          <w:tcPr>
            <w:tcW w:w="1418" w:type="dxa"/>
            <w:tcBorders>
              <w:right w:val="nil"/>
            </w:tcBorders>
          </w:tcPr>
          <w:p w14:paraId="369E36AE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Control</w:t>
            </w:r>
          </w:p>
        </w:tc>
      </w:tr>
      <w:tr w:rsidR="006D204B" w:rsidRPr="00B1227C" w14:paraId="5D635898" w14:textId="77777777" w:rsidTr="006D20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single" w:sz="12" w:space="0" w:color="auto"/>
            </w:tcBorders>
          </w:tcPr>
          <w:p w14:paraId="37779A6A" w14:textId="77777777" w:rsidR="006D204B" w:rsidRPr="001328D4" w:rsidRDefault="006D204B" w:rsidP="00FB6D5D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MSK-HQ total score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</w:tcPr>
          <w:p w14:paraId="14A33570" w14:textId="78508205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5.5</w:t>
            </w:r>
            <w:r w:rsidR="00076AFE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8</w:t>
            </w:r>
            <w:r w:rsidR="00076AFE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26BB28C" w14:textId="4401D05C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48.1 (8.5)</w:t>
            </w:r>
          </w:p>
        </w:tc>
        <w:tc>
          <w:tcPr>
            <w:tcW w:w="1843" w:type="dxa"/>
          </w:tcPr>
          <w:p w14:paraId="78AD56C2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53.1 (8.5)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2CE64FA2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2.4 (5.1)</w:t>
            </w:r>
          </w:p>
        </w:tc>
        <w:tc>
          <w:tcPr>
            <w:tcW w:w="1985" w:type="dxa"/>
          </w:tcPr>
          <w:p w14:paraId="1A89CDB3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2.5 (6.0)</w:t>
            </w:r>
          </w:p>
        </w:tc>
        <w:tc>
          <w:tcPr>
            <w:tcW w:w="1418" w:type="dxa"/>
            <w:tcBorders>
              <w:right w:val="nil"/>
            </w:tcBorders>
          </w:tcPr>
          <w:p w14:paraId="33A50952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Similar</w:t>
            </w:r>
          </w:p>
        </w:tc>
      </w:tr>
      <w:tr w:rsidR="006D204B" w:rsidRPr="00B1227C" w14:paraId="0AC6E413" w14:textId="77777777" w:rsidTr="006D2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single" w:sz="12" w:space="0" w:color="auto"/>
            </w:tcBorders>
          </w:tcPr>
          <w:p w14:paraId="474A95D6" w14:textId="77777777" w:rsidR="006D204B" w:rsidRPr="001328D4" w:rsidRDefault="006D204B" w:rsidP="00FB6D5D">
            <w:pPr>
              <w:rPr>
                <w:rFonts w:cs="Arial"/>
                <w:b w:val="0"/>
                <w:bCs w:val="0"/>
                <w:color w:val="0070C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NRS pain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</w:tcPr>
          <w:p w14:paraId="12C74250" w14:textId="4398F419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.5</w:t>
            </w:r>
            <w:r w:rsidR="00076AFE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9</w:t>
            </w:r>
            <w:r w:rsidR="00076AFE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3630BAF" w14:textId="5445BF43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75 (60, 84)</w:t>
            </w:r>
          </w:p>
        </w:tc>
        <w:tc>
          <w:tcPr>
            <w:tcW w:w="1843" w:type="dxa"/>
          </w:tcPr>
          <w:p w14:paraId="59C4035A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80 (70, 85)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4FC1782C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1.5 (-2.5, 4.0)</w:t>
            </w:r>
          </w:p>
        </w:tc>
        <w:tc>
          <w:tcPr>
            <w:tcW w:w="1985" w:type="dxa"/>
          </w:tcPr>
          <w:p w14:paraId="4C2C2014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 (-5, 5)</w:t>
            </w:r>
          </w:p>
        </w:tc>
        <w:tc>
          <w:tcPr>
            <w:tcW w:w="1418" w:type="dxa"/>
            <w:tcBorders>
              <w:right w:val="nil"/>
            </w:tcBorders>
          </w:tcPr>
          <w:p w14:paraId="53D76EEA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Intervention</w:t>
            </w:r>
          </w:p>
        </w:tc>
      </w:tr>
      <w:tr w:rsidR="006D204B" w:rsidRPr="00B1227C" w14:paraId="415555A1" w14:textId="77777777" w:rsidTr="006D20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single" w:sz="12" w:space="0" w:color="auto"/>
            </w:tcBorders>
          </w:tcPr>
          <w:p w14:paraId="0B2850F2" w14:textId="77777777" w:rsidR="006D204B" w:rsidRPr="001328D4" w:rsidRDefault="006D204B" w:rsidP="00FB6D5D">
            <w:pPr>
              <w:rPr>
                <w:rFonts w:cs="Arial"/>
                <w:b w:val="0"/>
                <w:bCs w:val="0"/>
                <w:color w:val="0070C0"/>
                <w:sz w:val="20"/>
                <w:szCs w:val="20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NRS fatigue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</w:tcPr>
          <w:p w14:paraId="35498319" w14:textId="5DD94DB4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.4</w:t>
            </w:r>
            <w:r w:rsidR="00076AFE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10</w:t>
            </w:r>
            <w:r w:rsidR="00076AFE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24B6158E" w14:textId="0147A9CB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58.2 (25.4)</w:t>
            </w:r>
          </w:p>
        </w:tc>
        <w:tc>
          <w:tcPr>
            <w:tcW w:w="1843" w:type="dxa"/>
          </w:tcPr>
          <w:p w14:paraId="7865A08E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76.0 (15.8)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6DCD5BB9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4.0 (13.8)</w:t>
            </w:r>
          </w:p>
        </w:tc>
        <w:tc>
          <w:tcPr>
            <w:tcW w:w="1985" w:type="dxa"/>
          </w:tcPr>
          <w:p w14:paraId="7A44B706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7.4 (17.3)</w:t>
            </w:r>
          </w:p>
        </w:tc>
        <w:tc>
          <w:tcPr>
            <w:tcW w:w="1418" w:type="dxa"/>
            <w:tcBorders>
              <w:right w:val="nil"/>
            </w:tcBorders>
          </w:tcPr>
          <w:p w14:paraId="392E53E5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Intervention</w:t>
            </w:r>
          </w:p>
        </w:tc>
      </w:tr>
      <w:tr w:rsidR="006D204B" w:rsidRPr="00B1227C" w14:paraId="5DB4FA9E" w14:textId="77777777" w:rsidTr="006D2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single" w:sz="12" w:space="0" w:color="auto"/>
            </w:tcBorders>
          </w:tcPr>
          <w:p w14:paraId="01C2C860" w14:textId="77777777" w:rsidR="006D204B" w:rsidRPr="001328D4" w:rsidRDefault="006D204B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GSE total score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09249C5" w14:textId="7486DE6F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3.0</w:t>
            </w:r>
            <w:r w:rsidR="00076AFE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11</w:t>
            </w:r>
            <w:r w:rsidR="00076AFE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shd w:val="clear" w:color="auto" w:fill="auto"/>
          </w:tcPr>
          <w:p w14:paraId="288DB7E9" w14:textId="60373251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27.3 (6.3)</w:t>
            </w:r>
          </w:p>
        </w:tc>
        <w:tc>
          <w:tcPr>
            <w:tcW w:w="1843" w:type="dxa"/>
          </w:tcPr>
          <w:p w14:paraId="5FD51F7D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25.1 (8.2)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0E25F7F2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3.7 (3.0)</w:t>
            </w:r>
          </w:p>
        </w:tc>
        <w:tc>
          <w:tcPr>
            <w:tcW w:w="1985" w:type="dxa"/>
          </w:tcPr>
          <w:p w14:paraId="61A5CA37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2.4 (3.4)</w:t>
            </w:r>
          </w:p>
        </w:tc>
        <w:tc>
          <w:tcPr>
            <w:tcW w:w="1418" w:type="dxa"/>
            <w:tcBorders>
              <w:right w:val="nil"/>
            </w:tcBorders>
          </w:tcPr>
          <w:p w14:paraId="304B8EE0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Control</w:t>
            </w:r>
          </w:p>
        </w:tc>
      </w:tr>
      <w:tr w:rsidR="006D204B" w:rsidRPr="00B1227C" w14:paraId="76C9FCEE" w14:textId="77777777" w:rsidTr="006D20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02FF7809" w14:textId="77777777" w:rsidR="006D204B" w:rsidRPr="001328D4" w:rsidRDefault="006D204B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CES-D total score</w:t>
            </w:r>
          </w:p>
        </w:tc>
        <w:tc>
          <w:tcPr>
            <w:tcW w:w="127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CF69FFA" w14:textId="751045AD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1.0</w:t>
            </w:r>
            <w:r w:rsidR="00076AFE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12</w:t>
            </w:r>
            <w:r w:rsidR="00076AFE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DACB5AE" w14:textId="4724E1C8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23.4 (7.3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5C2A7D6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28.1 (10.3)</w:t>
            </w:r>
          </w:p>
        </w:tc>
        <w:tc>
          <w:tcPr>
            <w:tcW w:w="1842" w:type="dxa"/>
            <w:tcBorders>
              <w:left w:val="single" w:sz="12" w:space="0" w:color="auto"/>
              <w:bottom w:val="single" w:sz="12" w:space="0" w:color="auto"/>
            </w:tcBorders>
          </w:tcPr>
          <w:p w14:paraId="17AD7C22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0.6 (4.5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57FF173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2.9 (6.0)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</w:tcPr>
          <w:p w14:paraId="485EC575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Intervention</w:t>
            </w:r>
          </w:p>
        </w:tc>
      </w:tr>
      <w:tr w:rsidR="006D204B" w:rsidRPr="00B1227C" w14:paraId="08D3A8C8" w14:textId="77777777" w:rsidTr="006D2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3DF93816" w14:textId="77777777" w:rsidR="006D204B" w:rsidRPr="00B1227C" w:rsidRDefault="006D204B" w:rsidP="00FB6D5D">
            <w:pPr>
              <w:rPr>
                <w:rFonts w:cs="Arial"/>
                <w:bCs w:val="0"/>
                <w:i/>
                <w:iCs/>
                <w:sz w:val="20"/>
                <w:szCs w:val="20"/>
              </w:rPr>
            </w:pPr>
            <w:r w:rsidRPr="007478FF">
              <w:rPr>
                <w:rFonts w:cs="Arial"/>
                <w:bCs w:val="0"/>
                <w:sz w:val="20"/>
                <w:szCs w:val="20"/>
              </w:rPr>
              <w:t>Carer</w:t>
            </w:r>
            <w:r>
              <w:rPr>
                <w:rFonts w:cs="Arial"/>
                <w:bCs w:val="0"/>
                <w:sz w:val="20"/>
                <w:szCs w:val="20"/>
              </w:rPr>
              <w:t>-Participant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3A9FFAAF" w14:textId="77777777" w:rsidR="006D204B" w:rsidRPr="005E22D5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1CE98720" w14:textId="4C64305B" w:rsidR="006D204B" w:rsidRPr="005E22D5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Control</w:t>
            </w:r>
          </w:p>
          <w:p w14:paraId="45F19604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4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6014E48D" w14:textId="77777777" w:rsidR="006D204B" w:rsidRPr="005E22D5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Intervention</w:t>
            </w:r>
          </w:p>
          <w:p w14:paraId="1C90F1E8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24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7F9D0E58" w14:textId="77777777" w:rsidR="006D204B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Control</w:t>
            </w:r>
          </w:p>
          <w:p w14:paraId="473C4798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0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6E937559" w14:textId="77777777" w:rsidR="006D204B" w:rsidRPr="005E22D5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 w:rsidRPr="005E22D5">
              <w:rPr>
                <w:rFonts w:cs="Arial"/>
                <w:b/>
                <w:sz w:val="20"/>
                <w:szCs w:val="20"/>
              </w:rPr>
              <w:t>Intervention</w:t>
            </w:r>
          </w:p>
          <w:p w14:paraId="2A09BD16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</w:t>
            </w:r>
            <w:r w:rsidRPr="005E22D5">
              <w:rPr>
                <w:rFonts w:cs="Arial"/>
                <w:b/>
                <w:sz w:val="20"/>
                <w:szCs w:val="20"/>
              </w:rPr>
              <w:t>N=18</w:t>
            </w:r>
            <w:r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52A7C23E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</w:rPr>
            </w:pPr>
          </w:p>
        </w:tc>
      </w:tr>
      <w:tr w:rsidR="006D204B" w:rsidRPr="00B1227C" w14:paraId="39A03AA5" w14:textId="77777777" w:rsidTr="006D20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3AFEB57B" w14:textId="77777777" w:rsidR="006D204B" w:rsidRPr="001328D4" w:rsidRDefault="006D204B" w:rsidP="006D204B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EQ-5D-5L Index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F817757" w14:textId="0C4DF9B5" w:rsidR="006D204B" w:rsidRPr="001328D4" w:rsidRDefault="006D204B" w:rsidP="006D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8</w:t>
            </w:r>
            <w:r w:rsidR="00076AFE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7</w:t>
            </w:r>
            <w:r w:rsidR="00076AFE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8850BB2" w14:textId="2660ED6F" w:rsidR="006D204B" w:rsidRPr="001328D4" w:rsidRDefault="006D204B" w:rsidP="006D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69 (0.64, 0.77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31E879B" w14:textId="77777777" w:rsidR="006D204B" w:rsidRPr="001328D4" w:rsidRDefault="006D204B" w:rsidP="006D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81 (0.67, 1.00)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</w:tcBorders>
          </w:tcPr>
          <w:p w14:paraId="4544F3EA" w14:textId="77777777" w:rsidR="006D204B" w:rsidRPr="001328D4" w:rsidRDefault="006D204B" w:rsidP="006D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0.04 (-0.18, 0.00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14E311B" w14:textId="77777777" w:rsidR="006D204B" w:rsidRPr="001328D4" w:rsidRDefault="006D204B" w:rsidP="006D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00 (-0.07, 0.08)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14:paraId="2FBE7BCD" w14:textId="77777777" w:rsidR="006D204B" w:rsidRPr="001328D4" w:rsidRDefault="006D204B" w:rsidP="006D2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Similar</w:t>
            </w:r>
          </w:p>
        </w:tc>
      </w:tr>
      <w:tr w:rsidR="006D204B" w:rsidRPr="00B1227C" w14:paraId="58EE73F9" w14:textId="77777777" w:rsidTr="006D2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single" w:sz="12" w:space="0" w:color="auto"/>
            </w:tcBorders>
          </w:tcPr>
          <w:p w14:paraId="52F6A2BF" w14:textId="77777777" w:rsidR="006D204B" w:rsidRPr="001328D4" w:rsidRDefault="006D204B" w:rsidP="006D204B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EQ-5D-5L VAS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8900C5E" w14:textId="267151F9" w:rsidR="006D204B" w:rsidRPr="001328D4" w:rsidRDefault="006D204B" w:rsidP="006D2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6.6</w:t>
            </w:r>
            <w:r w:rsidR="00076AFE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7</w:t>
            </w:r>
            <w:r w:rsidR="00076AFE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shd w:val="clear" w:color="auto" w:fill="auto"/>
          </w:tcPr>
          <w:p w14:paraId="5ACE509A" w14:textId="54CC3167" w:rsidR="006D204B" w:rsidRPr="001328D4" w:rsidRDefault="006D204B" w:rsidP="006D2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63.6 (20.3)</w:t>
            </w:r>
          </w:p>
        </w:tc>
        <w:tc>
          <w:tcPr>
            <w:tcW w:w="1843" w:type="dxa"/>
          </w:tcPr>
          <w:p w14:paraId="37F70E45" w14:textId="77777777" w:rsidR="006D204B" w:rsidRPr="001328D4" w:rsidRDefault="006D204B" w:rsidP="006D2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75.1 (20.7)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1BEB3D3E" w14:textId="77777777" w:rsidR="006D204B" w:rsidRPr="001328D4" w:rsidRDefault="006D204B" w:rsidP="006D2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14.6 (25.1)</w:t>
            </w:r>
          </w:p>
        </w:tc>
        <w:tc>
          <w:tcPr>
            <w:tcW w:w="1985" w:type="dxa"/>
          </w:tcPr>
          <w:p w14:paraId="2A9934A3" w14:textId="77777777" w:rsidR="006D204B" w:rsidRPr="001328D4" w:rsidRDefault="006D204B" w:rsidP="006D2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3 (10.4)</w:t>
            </w:r>
          </w:p>
        </w:tc>
        <w:tc>
          <w:tcPr>
            <w:tcW w:w="1418" w:type="dxa"/>
            <w:tcBorders>
              <w:right w:val="nil"/>
            </w:tcBorders>
          </w:tcPr>
          <w:p w14:paraId="52852522" w14:textId="77777777" w:rsidR="006D204B" w:rsidRPr="001328D4" w:rsidRDefault="006D204B" w:rsidP="006D2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Intervention</w:t>
            </w:r>
          </w:p>
        </w:tc>
      </w:tr>
      <w:tr w:rsidR="006D204B" w:rsidRPr="00B1227C" w14:paraId="5551BE46" w14:textId="77777777" w:rsidTr="006D20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single" w:sz="12" w:space="0" w:color="auto"/>
            </w:tcBorders>
          </w:tcPr>
          <w:p w14:paraId="4EE40381" w14:textId="77777777" w:rsidR="006D204B" w:rsidRPr="001328D4" w:rsidRDefault="006D204B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CES-D total score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8542721" w14:textId="6462804B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1.0</w:t>
            </w:r>
            <w:r w:rsidR="00AF04C3">
              <w:rPr>
                <w:rFonts w:cs="Arial"/>
                <w:bCs/>
                <w:sz w:val="20"/>
                <w:szCs w:val="20"/>
              </w:rPr>
              <w:t xml:space="preserve"> [</w:t>
            </w:r>
            <w:r w:rsidR="00BC1C74">
              <w:rPr>
                <w:rFonts w:cs="Arial"/>
                <w:bCs/>
                <w:sz w:val="20"/>
                <w:szCs w:val="20"/>
              </w:rPr>
              <w:t>SF12</w:t>
            </w:r>
            <w:r w:rsidR="00AF04C3">
              <w:rPr>
                <w:rFonts w:cs="Arial"/>
                <w:bCs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shd w:val="clear" w:color="auto" w:fill="auto"/>
          </w:tcPr>
          <w:p w14:paraId="1C6742DC" w14:textId="093744B9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18.5 (9.0)</w:t>
            </w:r>
          </w:p>
        </w:tc>
        <w:tc>
          <w:tcPr>
            <w:tcW w:w="1843" w:type="dxa"/>
          </w:tcPr>
          <w:p w14:paraId="407CA0FA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18.2 (9.6)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0838735C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0.8 (8.1)</w:t>
            </w:r>
          </w:p>
        </w:tc>
        <w:tc>
          <w:tcPr>
            <w:tcW w:w="1985" w:type="dxa"/>
          </w:tcPr>
          <w:p w14:paraId="78AE5068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0.5 (7.6)</w:t>
            </w:r>
          </w:p>
        </w:tc>
        <w:tc>
          <w:tcPr>
            <w:tcW w:w="1418" w:type="dxa"/>
            <w:tcBorders>
              <w:right w:val="nil"/>
            </w:tcBorders>
          </w:tcPr>
          <w:p w14:paraId="524FAAA1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Control</w:t>
            </w:r>
          </w:p>
        </w:tc>
      </w:tr>
      <w:tr w:rsidR="006D204B" w:rsidRPr="00B1227C" w14:paraId="505A1C4C" w14:textId="77777777" w:rsidTr="006D2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right w:val="single" w:sz="12" w:space="0" w:color="auto"/>
            </w:tcBorders>
          </w:tcPr>
          <w:p w14:paraId="3BFD70D3" w14:textId="77777777" w:rsidR="006D204B" w:rsidRPr="001328D4" w:rsidRDefault="006D204B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1328D4">
              <w:rPr>
                <w:rFonts w:cs="Arial"/>
                <w:b w:val="0"/>
                <w:bCs w:val="0"/>
                <w:sz w:val="20"/>
                <w:szCs w:val="20"/>
              </w:rPr>
              <w:t>Zarit Burden Interview</w:t>
            </w:r>
          </w:p>
        </w:tc>
        <w:tc>
          <w:tcPr>
            <w:tcW w:w="127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3BFBDF" w14:textId="58EA6DF8" w:rsidR="006D204B" w:rsidRPr="001328D4" w:rsidRDefault="008031D4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left w:val="single" w:sz="12" w:space="0" w:color="auto"/>
            </w:tcBorders>
            <w:shd w:val="clear" w:color="auto" w:fill="auto"/>
          </w:tcPr>
          <w:p w14:paraId="04DE2FFD" w14:textId="3F6DE020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25.9 (8.7)</w:t>
            </w:r>
          </w:p>
        </w:tc>
        <w:tc>
          <w:tcPr>
            <w:tcW w:w="1843" w:type="dxa"/>
          </w:tcPr>
          <w:p w14:paraId="5AE3AE83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23.2 (10.8)</w:t>
            </w:r>
          </w:p>
        </w:tc>
        <w:tc>
          <w:tcPr>
            <w:tcW w:w="1842" w:type="dxa"/>
            <w:tcBorders>
              <w:left w:val="single" w:sz="12" w:space="0" w:color="auto"/>
            </w:tcBorders>
          </w:tcPr>
          <w:p w14:paraId="6BAABADE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1.0 (4.0)</w:t>
            </w:r>
          </w:p>
        </w:tc>
        <w:tc>
          <w:tcPr>
            <w:tcW w:w="1985" w:type="dxa"/>
          </w:tcPr>
          <w:p w14:paraId="0FCFCA57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-2.3 (6.3)</w:t>
            </w:r>
          </w:p>
        </w:tc>
        <w:tc>
          <w:tcPr>
            <w:tcW w:w="1418" w:type="dxa"/>
            <w:tcBorders>
              <w:right w:val="nil"/>
            </w:tcBorders>
          </w:tcPr>
          <w:p w14:paraId="31923077" w14:textId="77777777" w:rsidR="006D204B" w:rsidRPr="001328D4" w:rsidRDefault="006D204B" w:rsidP="00FB6D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Intervention</w:t>
            </w:r>
          </w:p>
        </w:tc>
      </w:tr>
      <w:tr w:rsidR="006D204B" w:rsidRPr="00B1227C" w14:paraId="52A749BA" w14:textId="77777777" w:rsidTr="006D20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2BFC6BFF" w14:textId="77777777" w:rsidR="006D204B" w:rsidRPr="001328D4" w:rsidRDefault="006D204B" w:rsidP="00FB6D5D">
            <w:pP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bookmarkStart w:id="11" w:name="_Hlk188542505"/>
            <w:r w:rsidRPr="001328D4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  <w:t>Leisure Time Satisfaction</w:t>
            </w:r>
            <w:bookmarkEnd w:id="11"/>
          </w:p>
        </w:tc>
        <w:tc>
          <w:tcPr>
            <w:tcW w:w="127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591C073" w14:textId="0CAB3555" w:rsidR="006D204B" w:rsidRPr="001328D4" w:rsidRDefault="008031D4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DC7EE0E" w14:textId="193A8875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5.3 (3.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A044F73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8.4 (3.2)</w:t>
            </w:r>
          </w:p>
        </w:tc>
        <w:tc>
          <w:tcPr>
            <w:tcW w:w="1842" w:type="dxa"/>
            <w:tcBorders>
              <w:left w:val="single" w:sz="12" w:space="0" w:color="auto"/>
              <w:bottom w:val="single" w:sz="12" w:space="0" w:color="auto"/>
            </w:tcBorders>
          </w:tcPr>
          <w:p w14:paraId="2268C9BE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3 (3.4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9104522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0.0 (2.7)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</w:tcPr>
          <w:p w14:paraId="7038EB49" w14:textId="77777777" w:rsidR="006D204B" w:rsidRPr="001328D4" w:rsidRDefault="006D204B" w:rsidP="00FB6D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1328D4">
              <w:rPr>
                <w:rFonts w:cs="Arial"/>
                <w:bCs/>
                <w:sz w:val="20"/>
                <w:szCs w:val="20"/>
              </w:rPr>
              <w:t>Control</w:t>
            </w:r>
          </w:p>
        </w:tc>
      </w:tr>
    </w:tbl>
    <w:p w14:paraId="76C4484C" w14:textId="6250DB91" w:rsidR="008F09B7" w:rsidRPr="007478FF" w:rsidRDefault="008F09B7" w:rsidP="008F09B7">
      <w:pPr>
        <w:rPr>
          <w:sz w:val="18"/>
          <w:szCs w:val="18"/>
        </w:rPr>
      </w:pPr>
      <w:r w:rsidRPr="007478FF">
        <w:rPr>
          <w:rFonts w:cs="Calibri"/>
          <w:sz w:val="18"/>
          <w:szCs w:val="18"/>
        </w:rPr>
        <w:t xml:space="preserve">CES-D - Centre for Epidemiologic Studies Depression Scale; GSE - General Self-Efficacy Scale; </w:t>
      </w:r>
      <w:r w:rsidR="006D204B">
        <w:rPr>
          <w:rFonts w:cs="Calibri"/>
          <w:sz w:val="18"/>
          <w:szCs w:val="18"/>
        </w:rPr>
        <w:t xml:space="preserve">MCID – Minimal Clinically Important Difference; </w:t>
      </w:r>
      <w:r w:rsidRPr="007478FF">
        <w:rPr>
          <w:sz w:val="18"/>
          <w:szCs w:val="18"/>
        </w:rPr>
        <w:t xml:space="preserve">MSK-HQ – Musculoskeletal Health Questionnaire; N – number of participants; NRS – numerical rating scale; VAS – visual analogue scale </w:t>
      </w:r>
    </w:p>
    <w:p w14:paraId="631682BE" w14:textId="77777777" w:rsidR="008F09B7" w:rsidRDefault="008F09B7" w:rsidP="008F09B7">
      <w:pPr>
        <w:spacing w:after="0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M</w:t>
      </w:r>
      <w:r w:rsidRPr="008975BF">
        <w:rPr>
          <w:sz w:val="18"/>
          <w:szCs w:val="18"/>
        </w:rPr>
        <w:t>ean (SD) given if distribution of difference is reasonably normal in each group, otherwise median (IQR) given</w:t>
      </w:r>
    </w:p>
    <w:bookmarkEnd w:id="10"/>
    <w:p w14:paraId="054E1990" w14:textId="77777777" w:rsidR="00BC1C74" w:rsidRDefault="00BC1C74">
      <w:pPr>
        <w:rPr>
          <w:b/>
          <w:bCs/>
        </w:rPr>
      </w:pPr>
    </w:p>
    <w:p w14:paraId="7B61174D" w14:textId="77777777" w:rsidR="00BC1C74" w:rsidRDefault="00BC1C74">
      <w:pPr>
        <w:rPr>
          <w:b/>
          <w:bCs/>
        </w:rPr>
      </w:pPr>
      <w:r>
        <w:rPr>
          <w:b/>
          <w:bCs/>
        </w:rPr>
        <w:t>REFERENCES:</w:t>
      </w:r>
    </w:p>
    <w:p w14:paraId="5C137C3D" w14:textId="7B62407F" w:rsidR="00BC1C74" w:rsidRPr="00F0137C" w:rsidRDefault="00BC1C74" w:rsidP="00BC1C74">
      <w:pPr>
        <w:pStyle w:val="pf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SF7</w:t>
      </w:r>
      <w:r w:rsidRPr="00F0137C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. 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Cheng LJ, Chen LA, Cheng JY, Herdman M, Luo N. Systematic review reveals that EQ-5D minimally important differences vary with treatment type and may decrease with increasing baseline score. </w:t>
      </w:r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 xml:space="preserve">J Clin </w:t>
      </w:r>
      <w:proofErr w:type="spellStart"/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>Epidemiol</w:t>
      </w:r>
      <w:proofErr w:type="spell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2024;</w:t>
      </w:r>
      <w:r w:rsidRPr="00F0137C">
        <w:rPr>
          <w:rFonts w:asciiTheme="minorHAnsi" w:eastAsiaTheme="majorEastAsia" w:hAnsiTheme="minorHAnsi" w:cstheme="minorHAnsi"/>
          <w:b/>
          <w:bCs/>
          <w:color w:val="212121"/>
          <w:sz w:val="22"/>
          <w:szCs w:val="22"/>
          <w:shd w:val="clear" w:color="auto" w:fill="FFFFFF"/>
        </w:rPr>
        <w:t>174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:111487</w:t>
      </w:r>
      <w:proofErr w:type="gramEnd"/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.</w:t>
      </w:r>
      <w:r w:rsidRPr="00F0137C">
        <w:rPr>
          <w:rFonts w:asciiTheme="minorHAnsi" w:eastAsiaTheme="majorEastAsia" w:hAnsiTheme="minorHAnsi" w:cstheme="minorHAnsi"/>
          <w:sz w:val="22"/>
          <w:szCs w:val="22"/>
        </w:rPr>
        <w:t xml:space="preserve"> </w:t>
      </w:r>
    </w:p>
    <w:p w14:paraId="729229C4" w14:textId="59DA8E1B" w:rsidR="00BC1C74" w:rsidRPr="00F0137C" w:rsidRDefault="00BC1C74" w:rsidP="00BC1C74">
      <w:pPr>
        <w:pStyle w:val="pf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SF8</w:t>
      </w:r>
      <w:r w:rsidRPr="00F0137C">
        <w:rPr>
          <w:rFonts w:asciiTheme="minorHAnsi" w:hAnsiTheme="minorHAnsi" w:cstheme="minorHAnsi"/>
          <w:sz w:val="22"/>
          <w:szCs w:val="22"/>
        </w:rPr>
        <w:t xml:space="preserve">. 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Scott DIC, McCray DG, Lancaster PG, Foster PNE, Hill DJC. Validation of the Musculoskeletal Health Questionnaire (MSK-HQ) in primary care patients with musculoskeletal pain. </w:t>
      </w:r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>Semin Arthritis Rheum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2020;50:813</w:t>
      </w:r>
      <w:proofErr w:type="gram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-20</w:t>
      </w:r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.</w:t>
      </w:r>
      <w:r w:rsidRPr="00F0137C">
        <w:rPr>
          <w:rFonts w:asciiTheme="minorHAnsi" w:eastAsiaTheme="majorEastAsia" w:hAnsiTheme="minorHAnsi" w:cstheme="minorHAnsi"/>
          <w:sz w:val="22"/>
          <w:szCs w:val="22"/>
        </w:rPr>
        <w:t xml:space="preserve"> </w:t>
      </w:r>
    </w:p>
    <w:p w14:paraId="6C593CD6" w14:textId="5973BD18" w:rsidR="00BC1C74" w:rsidRPr="00F0137C" w:rsidRDefault="00BC1C74" w:rsidP="00BC1C74">
      <w:pPr>
        <w:pStyle w:val="pf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F9</w:t>
      </w:r>
      <w:r w:rsidRPr="00F0137C">
        <w:rPr>
          <w:rFonts w:asciiTheme="minorHAnsi" w:hAnsiTheme="minorHAnsi" w:cstheme="minorHAnsi"/>
          <w:sz w:val="22"/>
          <w:szCs w:val="22"/>
        </w:rPr>
        <w:t xml:space="preserve">. 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Young IA PT, DSc, Dunning J PT, DPT, Butts R PT, PhD, Mourad F PT, DPT, Cleland JA PT, PhD. Reliability, construct validity, and responsiveness of the neck disability index and numeric pain rating scale in patients with mechanical neck pain without upper extremity symptoms. </w:t>
      </w:r>
      <w:proofErr w:type="spellStart"/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>Physiother</w:t>
      </w:r>
      <w:proofErr w:type="spellEnd"/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 xml:space="preserve"> Theory </w:t>
      </w:r>
      <w:proofErr w:type="spellStart"/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>Pract</w:t>
      </w:r>
      <w:proofErr w:type="spell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2019;</w:t>
      </w:r>
      <w:r w:rsidRPr="00F0137C">
        <w:rPr>
          <w:rFonts w:asciiTheme="minorHAnsi" w:eastAsiaTheme="majorEastAsia" w:hAnsiTheme="minorHAnsi" w:cstheme="minorHAnsi"/>
          <w:b/>
          <w:bCs/>
          <w:color w:val="212121"/>
          <w:sz w:val="22"/>
          <w:szCs w:val="22"/>
          <w:shd w:val="clear" w:color="auto" w:fill="FFFFFF"/>
        </w:rPr>
        <w:t>35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:1328</w:t>
      </w:r>
      <w:proofErr w:type="gram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-35</w:t>
      </w:r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.</w:t>
      </w:r>
      <w:r w:rsidRPr="00F0137C">
        <w:rPr>
          <w:rFonts w:asciiTheme="minorHAnsi" w:eastAsiaTheme="majorEastAsia" w:hAnsiTheme="minorHAnsi" w:cstheme="minorHAnsi"/>
          <w:sz w:val="22"/>
          <w:szCs w:val="22"/>
        </w:rPr>
        <w:t xml:space="preserve"> </w:t>
      </w:r>
    </w:p>
    <w:p w14:paraId="367FC8AA" w14:textId="689F31E8" w:rsidR="00BC1C74" w:rsidRPr="00F0137C" w:rsidRDefault="00BC1C74" w:rsidP="00BC1C74">
      <w:pPr>
        <w:pStyle w:val="pf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F10</w:t>
      </w:r>
      <w:r w:rsidRPr="00F0137C">
        <w:rPr>
          <w:rFonts w:asciiTheme="minorHAnsi" w:hAnsiTheme="minorHAnsi" w:cstheme="minorHAnsi"/>
          <w:sz w:val="22"/>
          <w:szCs w:val="22"/>
        </w:rPr>
        <w:t>.</w:t>
      </w:r>
      <w:r w:rsidRPr="00F0137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Pettersson S, Lundberg IE, Liang MH, </w:t>
      </w:r>
      <w:proofErr w:type="spell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Pouchot</w:t>
      </w:r>
      <w:proofErr w:type="spell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J, Henriksson EW. Determination of the minimal clinically important difference for seven measures of fatigue in Swedish patients with systemic lupus erythematosus. </w:t>
      </w:r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 xml:space="preserve">Scand J </w:t>
      </w:r>
      <w:proofErr w:type="spellStart"/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>Rheumatol</w:t>
      </w:r>
      <w:proofErr w:type="spell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2015;</w:t>
      </w:r>
      <w:r w:rsidRPr="00F0137C">
        <w:rPr>
          <w:rFonts w:asciiTheme="minorHAnsi" w:eastAsiaTheme="majorEastAsia" w:hAnsiTheme="minorHAnsi" w:cstheme="minorHAnsi"/>
          <w:b/>
          <w:bCs/>
          <w:color w:val="212121"/>
          <w:sz w:val="22"/>
          <w:szCs w:val="22"/>
          <w:shd w:val="clear" w:color="auto" w:fill="FFFFFF"/>
        </w:rPr>
        <w:t>44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:206</w:t>
      </w:r>
      <w:proofErr w:type="gram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-10</w:t>
      </w:r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.</w:t>
      </w:r>
      <w:r w:rsidRPr="00F0137C">
        <w:rPr>
          <w:rFonts w:asciiTheme="minorHAnsi" w:eastAsiaTheme="majorEastAsia" w:hAnsiTheme="minorHAnsi" w:cstheme="minorHAnsi"/>
          <w:sz w:val="22"/>
          <w:szCs w:val="22"/>
        </w:rPr>
        <w:t xml:space="preserve"> </w:t>
      </w:r>
    </w:p>
    <w:p w14:paraId="5F420363" w14:textId="74E836CD" w:rsidR="00BC1C74" w:rsidRPr="00F0137C" w:rsidRDefault="00BC1C74" w:rsidP="00BC1C74">
      <w:pPr>
        <w:pStyle w:val="pf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F11</w:t>
      </w:r>
      <w:r w:rsidRPr="00F0137C">
        <w:rPr>
          <w:rFonts w:asciiTheme="minorHAnsi" w:hAnsiTheme="minorHAnsi" w:cstheme="minorHAnsi"/>
          <w:sz w:val="22"/>
          <w:szCs w:val="22"/>
        </w:rPr>
        <w:t>.</w:t>
      </w:r>
      <w:r w:rsidRPr="00F0137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proofErr w:type="spell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Fakontis</w:t>
      </w:r>
      <w:proofErr w:type="spell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C, Iakovidis P, Kasimis K, Lytras D, Koutras G, </w:t>
      </w:r>
      <w:proofErr w:type="spell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Fetlis</w:t>
      </w:r>
      <w:proofErr w:type="spell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A, </w:t>
      </w:r>
      <w:proofErr w:type="spell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Algiounidis</w:t>
      </w:r>
      <w:proofErr w:type="spell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I. Efficacy of resistance training with elastic bands compared to proprioceptive training on balance and self-report measures in patients with chronic ankle instability: A systematic review and meta-analysis. </w:t>
      </w:r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>Phys Ther Sport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2023;</w:t>
      </w:r>
      <w:r w:rsidRPr="00F0137C">
        <w:rPr>
          <w:rFonts w:asciiTheme="minorHAnsi" w:eastAsiaTheme="majorEastAsia" w:hAnsiTheme="minorHAnsi" w:cstheme="minorHAnsi"/>
          <w:b/>
          <w:bCs/>
          <w:color w:val="212121"/>
          <w:sz w:val="22"/>
          <w:szCs w:val="22"/>
          <w:shd w:val="clear" w:color="auto" w:fill="FFFFFF"/>
        </w:rPr>
        <w:t>64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:74</w:t>
      </w:r>
      <w:proofErr w:type="gram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-84</w:t>
      </w:r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.</w:t>
      </w:r>
      <w:r w:rsidRPr="00F0137C">
        <w:rPr>
          <w:rFonts w:asciiTheme="minorHAnsi" w:eastAsiaTheme="majorEastAsia" w:hAnsiTheme="minorHAnsi" w:cstheme="minorHAnsi"/>
          <w:sz w:val="22"/>
          <w:szCs w:val="22"/>
        </w:rPr>
        <w:t xml:space="preserve"> </w:t>
      </w:r>
    </w:p>
    <w:p w14:paraId="0288E0CF" w14:textId="5696CA0B" w:rsidR="00BC1C74" w:rsidRPr="00F0137C" w:rsidRDefault="00BC1C74" w:rsidP="00BC1C74">
      <w:pPr>
        <w:pStyle w:val="pf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SF12</w:t>
      </w:r>
      <w:r w:rsidRPr="00F0137C">
        <w:rPr>
          <w:rFonts w:asciiTheme="minorHAnsi" w:hAnsiTheme="minorHAnsi" w:cstheme="minorHAnsi"/>
          <w:sz w:val="22"/>
          <w:szCs w:val="22"/>
        </w:rPr>
        <w:t>.</w:t>
      </w:r>
      <w:r w:rsidRPr="00F0137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Haase I, Winkeler M, </w:t>
      </w:r>
      <w:proofErr w:type="spell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Imgart</w:t>
      </w:r>
      <w:proofErr w:type="spell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H. Ascertaining minimal clinically meaningful changes in symptoms of depression rated by the 15-item Centre for Epidemiologic Studies Depression Scale. </w:t>
      </w:r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 xml:space="preserve">J Eval Clin </w:t>
      </w:r>
      <w:proofErr w:type="spellStart"/>
      <w:r w:rsidRPr="00F0137C">
        <w:rPr>
          <w:rFonts w:asciiTheme="minorHAnsi" w:eastAsiaTheme="majorEastAsia" w:hAnsiTheme="minorHAnsi" w:cstheme="minorHAnsi"/>
          <w:i/>
          <w:iCs/>
          <w:color w:val="212121"/>
          <w:sz w:val="22"/>
          <w:szCs w:val="22"/>
          <w:shd w:val="clear" w:color="auto" w:fill="FFFFFF"/>
        </w:rPr>
        <w:t>Pract</w:t>
      </w:r>
      <w:proofErr w:type="spell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2022;</w:t>
      </w:r>
      <w:r w:rsidRPr="00F0137C">
        <w:rPr>
          <w:rFonts w:asciiTheme="minorHAnsi" w:eastAsiaTheme="majorEastAsia" w:hAnsiTheme="minorHAnsi" w:cstheme="minorHAnsi"/>
          <w:b/>
          <w:bCs/>
          <w:color w:val="212121"/>
          <w:sz w:val="22"/>
          <w:szCs w:val="22"/>
          <w:shd w:val="clear" w:color="auto" w:fill="FFFFFF"/>
        </w:rPr>
        <w:t>28</w:t>
      </w:r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:500</w:t>
      </w:r>
      <w:proofErr w:type="gramEnd"/>
      <w:r w:rsidRPr="00F0137C">
        <w:rPr>
          <w:rFonts w:asciiTheme="minorHAnsi" w:eastAsiaTheme="majorEastAsia" w:hAnsiTheme="minorHAnsi" w:cstheme="minorHAnsi"/>
          <w:color w:val="212121"/>
          <w:sz w:val="22"/>
          <w:szCs w:val="22"/>
          <w:shd w:val="clear" w:color="auto" w:fill="FFFFFF"/>
        </w:rPr>
        <w:t>-6</w:t>
      </w:r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.</w:t>
      </w:r>
      <w:r w:rsidRPr="00F0137C">
        <w:rPr>
          <w:rFonts w:asciiTheme="minorHAnsi" w:eastAsiaTheme="majorEastAsia" w:hAnsiTheme="minorHAnsi" w:cstheme="minorHAnsi"/>
          <w:sz w:val="22"/>
          <w:szCs w:val="22"/>
        </w:rPr>
        <w:t xml:space="preserve"> </w:t>
      </w:r>
    </w:p>
    <w:p w14:paraId="582511A1" w14:textId="77777777" w:rsidR="00BC1C74" w:rsidRDefault="00BC1C74" w:rsidP="00BC1C74"/>
    <w:p w14:paraId="30A732E9" w14:textId="62BCADB6" w:rsidR="008F09B7" w:rsidRDefault="008F09B7">
      <w:pPr>
        <w:rPr>
          <w:b/>
          <w:bCs/>
        </w:rPr>
      </w:pPr>
      <w:r>
        <w:rPr>
          <w:b/>
          <w:bCs/>
        </w:rPr>
        <w:br w:type="page"/>
      </w:r>
    </w:p>
    <w:p w14:paraId="25D356D6" w14:textId="03A93715" w:rsidR="005A741D" w:rsidRDefault="005A741D" w:rsidP="005A741D">
      <w:r>
        <w:rPr>
          <w:b/>
          <w:bCs/>
        </w:rPr>
        <w:lastRenderedPageBreak/>
        <w:t>Supplementary File</w:t>
      </w:r>
      <w:r w:rsidRPr="0052061E">
        <w:rPr>
          <w:b/>
          <w:bCs/>
        </w:rPr>
        <w:t xml:space="preserve"> </w:t>
      </w:r>
      <w:r w:rsidR="00F7791B">
        <w:rPr>
          <w:b/>
          <w:bCs/>
        </w:rPr>
        <w:t>8</w:t>
      </w:r>
      <w:r w:rsidRPr="0052061E">
        <w:rPr>
          <w:b/>
          <w:bCs/>
        </w:rPr>
        <w:t>:</w:t>
      </w:r>
      <w:r w:rsidRPr="0052061E">
        <w:t xml:space="preserve"> Stack bar chart illustrating the patient-participant acceptability questionnaire results at 3-month follow-up</w:t>
      </w:r>
    </w:p>
    <w:p w14:paraId="37B70A90" w14:textId="77777777" w:rsidR="005A741D" w:rsidRPr="0052061E" w:rsidRDefault="005A741D" w:rsidP="005A741D">
      <w:pPr>
        <w:jc w:val="center"/>
      </w:pPr>
      <w:r>
        <w:rPr>
          <w:noProof/>
        </w:rPr>
        <w:drawing>
          <wp:inline distT="0" distB="0" distL="0" distR="0" wp14:anchorId="531DAD69" wp14:editId="34928038">
            <wp:extent cx="4770120" cy="3204210"/>
            <wp:effectExtent l="0" t="0" r="11430" b="15240"/>
            <wp:docPr id="459103297" name="Chart 459103297">
              <a:extLst xmlns:a="http://schemas.openxmlformats.org/drawingml/2006/main">
                <a:ext uri="{FF2B5EF4-FFF2-40B4-BE49-F238E27FC236}">
                  <a16:creationId xmlns:a16="http://schemas.microsoft.com/office/drawing/2014/main" id="{DCA6D5F6-986A-A005-835C-7358E766D3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bookmarkEnd w:id="4"/>
    <w:p w14:paraId="041D0058" w14:textId="77777777" w:rsidR="005A741D" w:rsidRPr="0052061E" w:rsidRDefault="005A741D" w:rsidP="005A741D">
      <w:pPr>
        <w:jc w:val="center"/>
      </w:pPr>
    </w:p>
    <w:p w14:paraId="67A2F520" w14:textId="77777777" w:rsidR="005A741D" w:rsidRPr="003A47FF" w:rsidRDefault="005A741D" w:rsidP="005A741D">
      <w:pPr>
        <w:rPr>
          <w:rFonts w:cstheme="minorHAnsi"/>
          <w:i/>
          <w:iCs/>
          <w:sz w:val="20"/>
          <w:szCs w:val="20"/>
          <w:u w:val="single"/>
        </w:rPr>
      </w:pPr>
      <w:r w:rsidRPr="003A47FF">
        <w:rPr>
          <w:rFonts w:cstheme="minorHAnsi"/>
          <w:i/>
          <w:iCs/>
          <w:sz w:val="20"/>
          <w:szCs w:val="20"/>
          <w:u w:val="single"/>
        </w:rPr>
        <w:t>Question Numbers:</w:t>
      </w:r>
    </w:p>
    <w:p w14:paraId="71A2BF90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i/>
          <w:iCs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acceptable were the JOINT SUPPORT group training sessions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0B9BE995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acceptable were the 3 JOINT SUPPORT telephone calls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775CACC0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acceptable was the JOINT SUPPORT Workbook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395C47B9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much effort was it to engage with the JOINT SUPPORT group training sessions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2438555B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much effort did it take to engage with the 3 JOINT SUPPORT telephone calls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202F5309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much effort did it take to engage with the JOINT SUPPORT Workbook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529144FA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To what extent does the JOINT SUPPORT programme fit with your belief about managing chronic pain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2A101A51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Is the JOINT SUPPORT programme likely to change your ability to manage your chronic pain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46CE53B1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Does the JOINT SUPPORT programme provide you with more confidence on managing your chronic pain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746D84F7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Is it clear how the JOINT SUPPORT programme could help you manage your chronic pain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2892E581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lastRenderedPageBreak/>
        <w:t>Did doing the JOINT SUPPORT programme interrupt with your other priorities?</w:t>
      </w:r>
      <w:r w:rsidRPr="003A47FF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</w:p>
    <w:p w14:paraId="267B3D63" w14:textId="77777777" w:rsidR="005A741D" w:rsidRPr="003A47FF" w:rsidRDefault="005A741D" w:rsidP="005A741D">
      <w:pPr>
        <w:pStyle w:val="ListParagraph"/>
        <w:numPr>
          <w:ilvl w:val="0"/>
          <w:numId w:val="11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 xml:space="preserve">Did doing the JOINT SUPPORT study interrupt with your other priorities? </w:t>
      </w:r>
    </w:p>
    <w:p w14:paraId="60EEC94B" w14:textId="77777777" w:rsidR="005A741D" w:rsidRDefault="005A741D" w:rsidP="005A741D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43AD2347" w14:textId="77777777" w:rsidR="005A741D" w:rsidRPr="00EE20BA" w:rsidRDefault="005A741D" w:rsidP="005A741D">
      <w:pPr>
        <w:pStyle w:val="NoSpacing"/>
        <w:rPr>
          <w:i/>
          <w:iCs/>
          <w:sz w:val="20"/>
          <w:szCs w:val="20"/>
          <w:u w:val="single"/>
        </w:rPr>
      </w:pPr>
      <w:proofErr w:type="gramStart"/>
      <w:r w:rsidRPr="00EE20BA">
        <w:rPr>
          <w:i/>
          <w:iCs/>
          <w:sz w:val="20"/>
          <w:szCs w:val="20"/>
          <w:u w:val="single"/>
        </w:rPr>
        <w:t>Score</w:t>
      </w:r>
      <w:proofErr w:type="gramEnd"/>
      <w:r w:rsidRPr="00EE20BA">
        <w:rPr>
          <w:i/>
          <w:iCs/>
          <w:sz w:val="20"/>
          <w:szCs w:val="20"/>
          <w:u w:val="single"/>
        </w:rPr>
        <w:t xml:space="preserve"> equate to: </w:t>
      </w:r>
    </w:p>
    <w:p w14:paraId="642F3D3F" w14:textId="77777777" w:rsidR="005A741D" w:rsidRPr="00EE20BA" w:rsidRDefault="005A741D" w:rsidP="005A741D">
      <w:pPr>
        <w:pStyle w:val="NoSpacing"/>
        <w:rPr>
          <w:sz w:val="20"/>
          <w:szCs w:val="20"/>
        </w:rPr>
      </w:pPr>
      <w:r w:rsidRPr="00EE20BA">
        <w:rPr>
          <w:sz w:val="20"/>
          <w:szCs w:val="20"/>
        </w:rPr>
        <w:t>Question 1-3: (1) completely unacceptable; (2) unacceptable; (3) neither acceptable nor unacceptable; (4) acceptable; (5) completely acceptable</w:t>
      </w:r>
    </w:p>
    <w:p w14:paraId="034D8DA8" w14:textId="77777777" w:rsidR="005A741D" w:rsidRPr="00EE20BA" w:rsidRDefault="005A741D" w:rsidP="005A741D">
      <w:pPr>
        <w:pStyle w:val="NoSpacing"/>
        <w:rPr>
          <w:sz w:val="20"/>
          <w:szCs w:val="20"/>
        </w:rPr>
      </w:pPr>
      <w:r w:rsidRPr="00EE20BA">
        <w:rPr>
          <w:sz w:val="20"/>
          <w:szCs w:val="20"/>
        </w:rPr>
        <w:t>Question 4-6 :(1) huge effort; (2) a lot of effort; (3) none of these; (4) a little effort; (5) no effort at all</w:t>
      </w:r>
    </w:p>
    <w:p w14:paraId="51400B7F" w14:textId="77777777" w:rsidR="005A741D" w:rsidRPr="00EE20BA" w:rsidRDefault="005A741D" w:rsidP="005A741D">
      <w:pPr>
        <w:pStyle w:val="NoSpacing"/>
        <w:rPr>
          <w:sz w:val="20"/>
          <w:szCs w:val="20"/>
        </w:rPr>
      </w:pPr>
      <w:r w:rsidRPr="00EE20BA">
        <w:rPr>
          <w:sz w:val="20"/>
          <w:szCs w:val="20"/>
        </w:rPr>
        <w:t xml:space="preserve">Question 7: (1) strongly does not fit with belief; (2) does not fit with belief; (3) neither fits </w:t>
      </w:r>
      <w:proofErr w:type="gramStart"/>
      <w:r w:rsidRPr="00EE20BA">
        <w:rPr>
          <w:sz w:val="20"/>
          <w:szCs w:val="20"/>
        </w:rPr>
        <w:t>or</w:t>
      </w:r>
      <w:proofErr w:type="gramEnd"/>
      <w:r w:rsidRPr="00EE20BA">
        <w:rPr>
          <w:sz w:val="20"/>
          <w:szCs w:val="20"/>
        </w:rPr>
        <w:t xml:space="preserve"> unfits with belief; (4) fits with belief; (5) strongly fits with belief.</w:t>
      </w:r>
    </w:p>
    <w:p w14:paraId="2105DA16" w14:textId="77777777" w:rsidR="005A741D" w:rsidRPr="00EE20BA" w:rsidRDefault="005A741D" w:rsidP="005A741D">
      <w:pPr>
        <w:pStyle w:val="NoSpacing"/>
        <w:rPr>
          <w:sz w:val="20"/>
          <w:szCs w:val="20"/>
        </w:rPr>
      </w:pPr>
      <w:r w:rsidRPr="00EE20BA">
        <w:rPr>
          <w:sz w:val="20"/>
          <w:szCs w:val="20"/>
        </w:rPr>
        <w:t xml:space="preserve">Question 8: (1) Very unlikely to change; (2) unlikely to change; (3) neither likely </w:t>
      </w:r>
      <w:proofErr w:type="gramStart"/>
      <w:r w:rsidRPr="00EE20BA">
        <w:rPr>
          <w:sz w:val="20"/>
          <w:szCs w:val="20"/>
        </w:rPr>
        <w:t>or</w:t>
      </w:r>
      <w:proofErr w:type="gramEnd"/>
      <w:r w:rsidRPr="00EE20BA">
        <w:rPr>
          <w:sz w:val="20"/>
          <w:szCs w:val="20"/>
        </w:rPr>
        <w:t xml:space="preserve"> unlikely to change; (4) likely to change; (5) very likely to change. </w:t>
      </w:r>
    </w:p>
    <w:p w14:paraId="788C4B64" w14:textId="77777777" w:rsidR="005A741D" w:rsidRPr="00EE20BA" w:rsidRDefault="005A741D" w:rsidP="005A741D">
      <w:pPr>
        <w:pStyle w:val="NoSpacing"/>
        <w:rPr>
          <w:sz w:val="20"/>
          <w:szCs w:val="20"/>
        </w:rPr>
      </w:pPr>
      <w:r w:rsidRPr="00EE20BA">
        <w:rPr>
          <w:sz w:val="20"/>
          <w:szCs w:val="20"/>
        </w:rPr>
        <w:t xml:space="preserve">Question 9: (1) very unconfident; (2) unconfident’ (3) neither confident </w:t>
      </w:r>
      <w:proofErr w:type="gramStart"/>
      <w:r w:rsidRPr="00EE20BA">
        <w:rPr>
          <w:sz w:val="20"/>
          <w:szCs w:val="20"/>
        </w:rPr>
        <w:t>or</w:t>
      </w:r>
      <w:proofErr w:type="gramEnd"/>
      <w:r w:rsidRPr="00EE20BA">
        <w:rPr>
          <w:sz w:val="20"/>
          <w:szCs w:val="20"/>
        </w:rPr>
        <w:t xml:space="preserve"> unconfident’ (4) confident’ (5) very confident.</w:t>
      </w:r>
    </w:p>
    <w:p w14:paraId="39352D85" w14:textId="77777777" w:rsidR="005A741D" w:rsidRPr="00EE20BA" w:rsidRDefault="005A741D" w:rsidP="005A741D">
      <w:pPr>
        <w:pStyle w:val="NoSpacing"/>
        <w:rPr>
          <w:sz w:val="20"/>
          <w:szCs w:val="20"/>
        </w:rPr>
      </w:pPr>
      <w:r w:rsidRPr="00EE20BA">
        <w:rPr>
          <w:sz w:val="20"/>
          <w:szCs w:val="20"/>
        </w:rPr>
        <w:t xml:space="preserve">Question 10: (1) very unclear; (2) unclear; (3) neither clear </w:t>
      </w:r>
      <w:proofErr w:type="gramStart"/>
      <w:r w:rsidRPr="00EE20BA">
        <w:rPr>
          <w:sz w:val="20"/>
          <w:szCs w:val="20"/>
        </w:rPr>
        <w:t>or</w:t>
      </w:r>
      <w:proofErr w:type="gramEnd"/>
      <w:r w:rsidRPr="00EE20BA">
        <w:rPr>
          <w:sz w:val="20"/>
          <w:szCs w:val="20"/>
        </w:rPr>
        <w:t xml:space="preserve"> unclear; (4) clear; (5) very clear</w:t>
      </w:r>
    </w:p>
    <w:p w14:paraId="48201A43" w14:textId="77777777" w:rsidR="005A741D" w:rsidRPr="00EE20BA" w:rsidRDefault="005A741D" w:rsidP="005A741D">
      <w:pPr>
        <w:pStyle w:val="NoSpacing"/>
        <w:rPr>
          <w:sz w:val="20"/>
          <w:szCs w:val="20"/>
        </w:rPr>
      </w:pPr>
      <w:r w:rsidRPr="00EE20BA">
        <w:rPr>
          <w:sz w:val="20"/>
          <w:szCs w:val="20"/>
        </w:rPr>
        <w:t xml:space="preserve">Question 11-12: (1) strongly agree; (2) agree; (3) neither agree </w:t>
      </w:r>
      <w:proofErr w:type="gramStart"/>
      <w:r w:rsidRPr="00EE20BA">
        <w:rPr>
          <w:sz w:val="20"/>
          <w:szCs w:val="20"/>
        </w:rPr>
        <w:t>or</w:t>
      </w:r>
      <w:proofErr w:type="gramEnd"/>
      <w:r w:rsidRPr="00EE20BA">
        <w:rPr>
          <w:sz w:val="20"/>
          <w:szCs w:val="20"/>
        </w:rPr>
        <w:t xml:space="preserve"> disagree; (4) disagree; (5) strongly disagree</w:t>
      </w:r>
    </w:p>
    <w:p w14:paraId="129C591B" w14:textId="77777777" w:rsidR="005A741D" w:rsidRDefault="005A741D" w:rsidP="005A741D">
      <w:pPr>
        <w:rPr>
          <w:b/>
          <w:bCs/>
        </w:rPr>
      </w:pPr>
    </w:p>
    <w:p w14:paraId="13130F58" w14:textId="77777777" w:rsidR="005A741D" w:rsidRDefault="005A741D" w:rsidP="005A741D">
      <w:pPr>
        <w:rPr>
          <w:b/>
          <w:bCs/>
        </w:rPr>
      </w:pPr>
      <w:r>
        <w:rPr>
          <w:b/>
          <w:bCs/>
        </w:rPr>
        <w:br w:type="page"/>
      </w:r>
    </w:p>
    <w:p w14:paraId="5D404EBA" w14:textId="1E9FD715" w:rsidR="005A741D" w:rsidRPr="0052061E" w:rsidRDefault="005A741D" w:rsidP="005A741D">
      <w:bookmarkStart w:id="12" w:name="_Hlk171946449"/>
      <w:r>
        <w:rPr>
          <w:b/>
          <w:bCs/>
        </w:rPr>
        <w:lastRenderedPageBreak/>
        <w:t>Supplementary File</w:t>
      </w:r>
      <w:r w:rsidRPr="0052061E">
        <w:rPr>
          <w:b/>
          <w:bCs/>
        </w:rPr>
        <w:t xml:space="preserve"> </w:t>
      </w:r>
      <w:r w:rsidR="00F7791B">
        <w:rPr>
          <w:b/>
          <w:bCs/>
        </w:rPr>
        <w:t>9</w:t>
      </w:r>
      <w:r w:rsidRPr="0052061E">
        <w:rPr>
          <w:b/>
          <w:bCs/>
        </w:rPr>
        <w:t>:</w:t>
      </w:r>
      <w:r w:rsidRPr="0052061E">
        <w:t xml:space="preserve"> Stack bar chart illustrating the carer-participant acceptability questionnaire results at 3-month follow-up</w:t>
      </w:r>
    </w:p>
    <w:bookmarkEnd w:id="12"/>
    <w:p w14:paraId="07191269" w14:textId="77777777" w:rsidR="005A741D" w:rsidRPr="0052061E" w:rsidRDefault="005A741D" w:rsidP="008F09B7">
      <w:pPr>
        <w:jc w:val="center"/>
      </w:pPr>
      <w:r>
        <w:rPr>
          <w:noProof/>
        </w:rPr>
        <w:drawing>
          <wp:inline distT="0" distB="0" distL="0" distR="0" wp14:anchorId="734DAD79" wp14:editId="0604DF97">
            <wp:extent cx="4914900" cy="3089910"/>
            <wp:effectExtent l="0" t="0" r="0" b="15240"/>
            <wp:docPr id="1784609292" name="Chart 1784609292">
              <a:extLst xmlns:a="http://schemas.openxmlformats.org/drawingml/2006/main">
                <a:ext uri="{FF2B5EF4-FFF2-40B4-BE49-F238E27FC236}">
                  <a16:creationId xmlns:a16="http://schemas.microsoft.com/office/drawing/2014/main" id="{B6E55EBD-E6F2-344B-5B6F-51C0AD839D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7E3FBA4" w14:textId="77777777" w:rsidR="005A741D" w:rsidRDefault="005A741D" w:rsidP="005A741D">
      <w:pPr>
        <w:jc w:val="center"/>
        <w:rPr>
          <w:sz w:val="18"/>
          <w:szCs w:val="18"/>
        </w:rPr>
      </w:pPr>
    </w:p>
    <w:p w14:paraId="3039B6F1" w14:textId="77777777" w:rsidR="005A741D" w:rsidRPr="003A47FF" w:rsidRDefault="005A741D" w:rsidP="005A741D">
      <w:pPr>
        <w:rPr>
          <w:rFonts w:cstheme="minorHAnsi"/>
          <w:i/>
          <w:iCs/>
          <w:sz w:val="20"/>
          <w:szCs w:val="20"/>
          <w:u w:val="single"/>
        </w:rPr>
      </w:pPr>
      <w:r w:rsidRPr="003A47FF">
        <w:rPr>
          <w:rFonts w:cstheme="minorHAnsi"/>
          <w:i/>
          <w:iCs/>
          <w:sz w:val="20"/>
          <w:szCs w:val="20"/>
          <w:u w:val="single"/>
        </w:rPr>
        <w:t>Question Numbers:</w:t>
      </w:r>
    </w:p>
    <w:p w14:paraId="312C18C3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i/>
          <w:iCs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acceptable were the JOINT SUPPORT group training sessions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03BEC92F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acceptable were the 3 JOINT SUPPORT telephone calls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4938C978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acceptable was the JOINT SUPPORT Workbook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2295DFAE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much effort was it to engage with the JOINT SUPPORT group training sessions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6AB2DCF1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much effort did it take to engage with the 3 JOINT SUPPORT telephone calls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6AD2F55F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How much effort did it take to engage with the JOINT SUPPORT Workbook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3A1C25F6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To what extent does the JOINT SUPPORT programme fit with your belief about managing chronic pain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64E9304C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Is the JOINT SUPPORT programme likely to change your ability to manage your chronic pain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60EEBCF5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Does the JOINT SUPPORT programme provide you with more confidence on managing your chronic pain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41D3EBAE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>Is it clear how the JOINT SUPPORT programme could help you manage your chronic pain?</w:t>
      </w:r>
      <w:r w:rsidRPr="003A47FF">
        <w:rPr>
          <w:rFonts w:cstheme="minorHAnsi"/>
          <w:i/>
          <w:iCs/>
          <w:sz w:val="20"/>
          <w:szCs w:val="20"/>
        </w:rPr>
        <w:t xml:space="preserve"> </w:t>
      </w:r>
    </w:p>
    <w:p w14:paraId="7A054288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lastRenderedPageBreak/>
        <w:t>Did doing the JOINT SUPPORT programme interrupt with your other priorities?</w:t>
      </w:r>
      <w:r w:rsidRPr="003A47FF">
        <w:rPr>
          <w:rFonts w:cstheme="minorHAnsi"/>
          <w:i/>
          <w:iCs/>
          <w:color w:val="000000" w:themeColor="text1"/>
          <w:sz w:val="20"/>
          <w:szCs w:val="20"/>
        </w:rPr>
        <w:t xml:space="preserve"> </w:t>
      </w:r>
    </w:p>
    <w:p w14:paraId="36D650D2" w14:textId="77777777" w:rsidR="005A741D" w:rsidRPr="003A47FF" w:rsidRDefault="005A741D" w:rsidP="005A741D">
      <w:pPr>
        <w:pStyle w:val="ListParagraph"/>
        <w:numPr>
          <w:ilvl w:val="0"/>
          <w:numId w:val="12"/>
        </w:numPr>
        <w:suppressAutoHyphens/>
        <w:spacing w:after="0" w:line="240" w:lineRule="auto"/>
        <w:rPr>
          <w:rFonts w:cstheme="minorHAnsi"/>
          <w:sz w:val="20"/>
          <w:szCs w:val="20"/>
        </w:rPr>
      </w:pPr>
      <w:r w:rsidRPr="003A47FF">
        <w:rPr>
          <w:rFonts w:cstheme="minorHAnsi"/>
          <w:color w:val="000000"/>
          <w:sz w:val="20"/>
          <w:szCs w:val="20"/>
          <w:shd w:val="clear" w:color="auto" w:fill="FFFFFF"/>
        </w:rPr>
        <w:t xml:space="preserve">Did doing the JOINT SUPPORT study interrupt with your other priorities? </w:t>
      </w:r>
    </w:p>
    <w:p w14:paraId="56E7540A" w14:textId="77777777" w:rsidR="005A741D" w:rsidRDefault="005A741D" w:rsidP="005A741D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038FF5FA" w14:textId="77777777" w:rsidR="005A741D" w:rsidRPr="008F09B7" w:rsidRDefault="005A741D" w:rsidP="008F09B7">
      <w:pPr>
        <w:pStyle w:val="NoSpacing"/>
        <w:rPr>
          <w:i/>
          <w:iCs/>
          <w:sz w:val="20"/>
          <w:szCs w:val="20"/>
          <w:u w:val="single"/>
        </w:rPr>
      </w:pPr>
      <w:proofErr w:type="gramStart"/>
      <w:r w:rsidRPr="008F09B7">
        <w:rPr>
          <w:i/>
          <w:iCs/>
          <w:sz w:val="20"/>
          <w:szCs w:val="20"/>
          <w:u w:val="single"/>
        </w:rPr>
        <w:t>Score</w:t>
      </w:r>
      <w:proofErr w:type="gramEnd"/>
      <w:r w:rsidRPr="008F09B7">
        <w:rPr>
          <w:i/>
          <w:iCs/>
          <w:sz w:val="20"/>
          <w:szCs w:val="20"/>
          <w:u w:val="single"/>
        </w:rPr>
        <w:t xml:space="preserve"> equate to: </w:t>
      </w:r>
    </w:p>
    <w:p w14:paraId="44DC3257" w14:textId="77777777" w:rsidR="005A741D" w:rsidRPr="008F09B7" w:rsidRDefault="005A741D" w:rsidP="008F09B7">
      <w:pPr>
        <w:pStyle w:val="NoSpacing"/>
        <w:rPr>
          <w:sz w:val="20"/>
          <w:szCs w:val="20"/>
        </w:rPr>
      </w:pPr>
      <w:r w:rsidRPr="008F09B7">
        <w:rPr>
          <w:sz w:val="20"/>
          <w:szCs w:val="20"/>
        </w:rPr>
        <w:t>Question 1-3: (1) completely unacceptable; (2) unacceptable; (3) neither acceptable nor unacceptable; (4) acceptable; (5) completely acceptable</w:t>
      </w:r>
    </w:p>
    <w:p w14:paraId="4E840820" w14:textId="77777777" w:rsidR="005A741D" w:rsidRPr="008F09B7" w:rsidRDefault="005A741D" w:rsidP="008F09B7">
      <w:pPr>
        <w:pStyle w:val="NoSpacing"/>
        <w:rPr>
          <w:sz w:val="20"/>
          <w:szCs w:val="20"/>
        </w:rPr>
      </w:pPr>
      <w:r w:rsidRPr="008F09B7">
        <w:rPr>
          <w:sz w:val="20"/>
          <w:szCs w:val="20"/>
        </w:rPr>
        <w:t>Question 4-6 :(1) huge effort; (2) a lot of effort; (3) none of these; (4) a little effort; (5) no effort at all</w:t>
      </w:r>
    </w:p>
    <w:p w14:paraId="3A388945" w14:textId="77777777" w:rsidR="005A741D" w:rsidRPr="008F09B7" w:rsidRDefault="005A741D" w:rsidP="008F09B7">
      <w:pPr>
        <w:pStyle w:val="NoSpacing"/>
        <w:rPr>
          <w:sz w:val="20"/>
          <w:szCs w:val="20"/>
        </w:rPr>
      </w:pPr>
      <w:r w:rsidRPr="008F09B7">
        <w:rPr>
          <w:sz w:val="20"/>
          <w:szCs w:val="20"/>
        </w:rPr>
        <w:t xml:space="preserve">Question 7: (1) strongly does not fit with belief; (2) does not fit with belief; (3) neither fits </w:t>
      </w:r>
      <w:proofErr w:type="gramStart"/>
      <w:r w:rsidRPr="008F09B7">
        <w:rPr>
          <w:sz w:val="20"/>
          <w:szCs w:val="20"/>
        </w:rPr>
        <w:t>or</w:t>
      </w:r>
      <w:proofErr w:type="gramEnd"/>
      <w:r w:rsidRPr="008F09B7">
        <w:rPr>
          <w:sz w:val="20"/>
          <w:szCs w:val="20"/>
        </w:rPr>
        <w:t xml:space="preserve"> unfits with belief; (4) fits with belief; (5) strongly fits with belief.</w:t>
      </w:r>
    </w:p>
    <w:p w14:paraId="25F6E725" w14:textId="77777777" w:rsidR="005A741D" w:rsidRPr="008F09B7" w:rsidRDefault="005A741D" w:rsidP="008F09B7">
      <w:pPr>
        <w:pStyle w:val="NoSpacing"/>
        <w:rPr>
          <w:sz w:val="20"/>
          <w:szCs w:val="20"/>
        </w:rPr>
      </w:pPr>
      <w:r w:rsidRPr="008F09B7">
        <w:rPr>
          <w:sz w:val="20"/>
          <w:szCs w:val="20"/>
        </w:rPr>
        <w:t xml:space="preserve">Question 8: (1) Very unlikely to change; (2) unlikely to change; (3) neither likely </w:t>
      </w:r>
      <w:proofErr w:type="gramStart"/>
      <w:r w:rsidRPr="008F09B7">
        <w:rPr>
          <w:sz w:val="20"/>
          <w:szCs w:val="20"/>
        </w:rPr>
        <w:t>or</w:t>
      </w:r>
      <w:proofErr w:type="gramEnd"/>
      <w:r w:rsidRPr="008F09B7">
        <w:rPr>
          <w:sz w:val="20"/>
          <w:szCs w:val="20"/>
        </w:rPr>
        <w:t xml:space="preserve"> unlikely to change; (4) likely to change; (5) very likely to change. </w:t>
      </w:r>
    </w:p>
    <w:p w14:paraId="0C0E506F" w14:textId="77777777" w:rsidR="005A741D" w:rsidRPr="008F09B7" w:rsidRDefault="005A741D" w:rsidP="008F09B7">
      <w:pPr>
        <w:pStyle w:val="NoSpacing"/>
        <w:rPr>
          <w:sz w:val="20"/>
          <w:szCs w:val="20"/>
        </w:rPr>
      </w:pPr>
      <w:r w:rsidRPr="008F09B7">
        <w:rPr>
          <w:sz w:val="20"/>
          <w:szCs w:val="20"/>
        </w:rPr>
        <w:t xml:space="preserve">Question 9: (1) very unconfident; (2) unconfident’ (3) neither confident </w:t>
      </w:r>
      <w:proofErr w:type="gramStart"/>
      <w:r w:rsidRPr="008F09B7">
        <w:rPr>
          <w:sz w:val="20"/>
          <w:szCs w:val="20"/>
        </w:rPr>
        <w:t>or</w:t>
      </w:r>
      <w:proofErr w:type="gramEnd"/>
      <w:r w:rsidRPr="008F09B7">
        <w:rPr>
          <w:sz w:val="20"/>
          <w:szCs w:val="20"/>
        </w:rPr>
        <w:t xml:space="preserve"> unconfident’ (4) confident’ (5) very confident.</w:t>
      </w:r>
    </w:p>
    <w:p w14:paraId="1C306B92" w14:textId="77777777" w:rsidR="005A741D" w:rsidRPr="008F09B7" w:rsidRDefault="005A741D" w:rsidP="008F09B7">
      <w:pPr>
        <w:pStyle w:val="NoSpacing"/>
        <w:rPr>
          <w:sz w:val="20"/>
          <w:szCs w:val="20"/>
        </w:rPr>
      </w:pPr>
      <w:r w:rsidRPr="008F09B7">
        <w:rPr>
          <w:sz w:val="20"/>
          <w:szCs w:val="20"/>
        </w:rPr>
        <w:t xml:space="preserve">Question 10: (1) very unclear; (2) unclear; (3) neither clear </w:t>
      </w:r>
      <w:proofErr w:type="gramStart"/>
      <w:r w:rsidRPr="008F09B7">
        <w:rPr>
          <w:sz w:val="20"/>
          <w:szCs w:val="20"/>
        </w:rPr>
        <w:t>or</w:t>
      </w:r>
      <w:proofErr w:type="gramEnd"/>
      <w:r w:rsidRPr="008F09B7">
        <w:rPr>
          <w:sz w:val="20"/>
          <w:szCs w:val="20"/>
        </w:rPr>
        <w:t xml:space="preserve"> unclear; (4) clear; (5) very clear</w:t>
      </w:r>
    </w:p>
    <w:p w14:paraId="089B9131" w14:textId="77777777" w:rsidR="005A741D" w:rsidRPr="008F09B7" w:rsidRDefault="005A741D" w:rsidP="008F09B7">
      <w:pPr>
        <w:pStyle w:val="NoSpacing"/>
        <w:rPr>
          <w:sz w:val="20"/>
          <w:szCs w:val="20"/>
        </w:rPr>
      </w:pPr>
      <w:r w:rsidRPr="008F09B7">
        <w:rPr>
          <w:sz w:val="20"/>
          <w:szCs w:val="20"/>
        </w:rPr>
        <w:t xml:space="preserve">Question 11-12: (1) strongly agree; (2) agree; (3) neither agree </w:t>
      </w:r>
      <w:proofErr w:type="gramStart"/>
      <w:r w:rsidRPr="008F09B7">
        <w:rPr>
          <w:sz w:val="20"/>
          <w:szCs w:val="20"/>
        </w:rPr>
        <w:t>or</w:t>
      </w:r>
      <w:proofErr w:type="gramEnd"/>
      <w:r w:rsidRPr="008F09B7">
        <w:rPr>
          <w:sz w:val="20"/>
          <w:szCs w:val="20"/>
        </w:rPr>
        <w:t xml:space="preserve"> disagree; (4) disagree; (5) strongly disagree</w:t>
      </w:r>
    </w:p>
    <w:p w14:paraId="23031832" w14:textId="77777777" w:rsidR="008F09B7" w:rsidRDefault="008F09B7">
      <w:pPr>
        <w:rPr>
          <w:b/>
          <w:bCs/>
        </w:rPr>
      </w:pPr>
      <w:r>
        <w:rPr>
          <w:b/>
          <w:bCs/>
        </w:rPr>
        <w:br w:type="page"/>
      </w:r>
    </w:p>
    <w:p w14:paraId="2BCB4DEB" w14:textId="77777777" w:rsidR="008F09B7" w:rsidRDefault="008F09B7" w:rsidP="005A741D">
      <w:pPr>
        <w:rPr>
          <w:b/>
          <w:bCs/>
        </w:rPr>
        <w:sectPr w:rsidR="008F09B7" w:rsidSect="008F09B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88994CB" w14:textId="089DD732" w:rsidR="005A741D" w:rsidRPr="0002706C" w:rsidRDefault="005A741D" w:rsidP="005A741D">
      <w:pPr>
        <w:rPr>
          <w:b/>
          <w:bCs/>
        </w:rPr>
      </w:pPr>
      <w:r>
        <w:rPr>
          <w:b/>
          <w:bCs/>
        </w:rPr>
        <w:lastRenderedPageBreak/>
        <w:t xml:space="preserve">Supplementary File </w:t>
      </w:r>
      <w:r w:rsidR="00F7791B">
        <w:rPr>
          <w:b/>
          <w:bCs/>
        </w:rPr>
        <w:t>10</w:t>
      </w:r>
      <w:r w:rsidRPr="00991313">
        <w:rPr>
          <w:b/>
          <w:bCs/>
        </w:rPr>
        <w:t>:</w:t>
      </w:r>
      <w:r w:rsidRPr="00991313">
        <w:t xml:space="preserve"> Barriers, facilitators and suggested improvements to </w:t>
      </w:r>
      <w:r>
        <w:t xml:space="preserve">the </w:t>
      </w:r>
      <w:r w:rsidRPr="00991313">
        <w:t>JOINT SUPPORT</w:t>
      </w:r>
      <w:r>
        <w:t xml:space="preserve"> study</w:t>
      </w:r>
      <w:r w:rsidRPr="00991313">
        <w:t>, as suggested by participants</w:t>
      </w:r>
      <w:r>
        <w:t xml:space="preserve"> (patients, carers and health professionals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56"/>
        <w:gridCol w:w="5170"/>
      </w:tblGrid>
      <w:tr w:rsidR="008F09B7" w:rsidRPr="00B859FC" w14:paraId="1F0FEFE0" w14:textId="77777777" w:rsidTr="00FB6D5D">
        <w:tc>
          <w:tcPr>
            <w:tcW w:w="5807" w:type="dxa"/>
            <w:tcBorders>
              <w:bottom w:val="single" w:sz="12" w:space="0" w:color="auto"/>
            </w:tcBorders>
            <w:shd w:val="clear" w:color="auto" w:fill="E8E8E8" w:themeFill="background2"/>
          </w:tcPr>
          <w:bookmarkEnd w:id="5"/>
          <w:p w14:paraId="611E1306" w14:textId="77777777" w:rsidR="005A741D" w:rsidRPr="0002706C" w:rsidRDefault="005A741D" w:rsidP="00FB6D5D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tient-</w:t>
            </w:r>
            <w:r w:rsidRPr="000270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r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 Participants</w:t>
            </w:r>
          </w:p>
        </w:tc>
        <w:tc>
          <w:tcPr>
            <w:tcW w:w="7938" w:type="dxa"/>
            <w:tcBorders>
              <w:bottom w:val="single" w:sz="12" w:space="0" w:color="auto"/>
            </w:tcBorders>
            <w:shd w:val="clear" w:color="auto" w:fill="E8E8E8" w:themeFill="background2"/>
          </w:tcPr>
          <w:p w14:paraId="59CCC0DE" w14:textId="77777777" w:rsidR="005A741D" w:rsidRPr="0002706C" w:rsidRDefault="005A741D" w:rsidP="00FB6D5D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270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ealth Professional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Participant</w:t>
            </w:r>
            <w:r w:rsidRPr="000270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</w:t>
            </w:r>
          </w:p>
        </w:tc>
      </w:tr>
      <w:tr w:rsidR="005A741D" w:rsidRPr="00B859FC" w14:paraId="509F7CA7" w14:textId="77777777" w:rsidTr="00FB6D5D">
        <w:tc>
          <w:tcPr>
            <w:tcW w:w="1374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41721514" w14:textId="77777777" w:rsidR="005A741D" w:rsidRPr="0002706C" w:rsidRDefault="005A741D" w:rsidP="00FB6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02706C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Barriers</w:t>
            </w:r>
          </w:p>
        </w:tc>
      </w:tr>
      <w:tr w:rsidR="008F09B7" w:rsidRPr="00B859FC" w14:paraId="6557209A" w14:textId="77777777" w:rsidTr="00FB6D5D">
        <w:trPr>
          <w:trHeight w:val="2570"/>
        </w:trPr>
        <w:tc>
          <w:tcPr>
            <w:tcW w:w="58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7DEB16" w14:textId="77777777" w:rsidR="005A741D" w:rsidRPr="0002706C" w:rsidRDefault="005A741D" w:rsidP="00FB6D5D">
            <w:pPr>
              <w:pStyle w:val="NoSpacing"/>
              <w:numPr>
                <w:ilvl w:val="0"/>
                <w:numId w:val="9"/>
              </w:numPr>
              <w:rPr>
                <w:sz w:val="19"/>
                <w:szCs w:val="19"/>
              </w:rPr>
            </w:pPr>
            <w:r w:rsidRPr="0002706C">
              <w:rPr>
                <w:sz w:val="19"/>
                <w:szCs w:val="19"/>
              </w:rPr>
              <w:t>Time commitment required to attend all sessions,</w:t>
            </w:r>
          </w:p>
          <w:p w14:paraId="26B06B5C" w14:textId="77777777" w:rsidR="005A741D" w:rsidRPr="0002706C" w:rsidRDefault="005A741D" w:rsidP="00FB6D5D">
            <w:pPr>
              <w:pStyle w:val="NoSpacing"/>
              <w:numPr>
                <w:ilvl w:val="0"/>
                <w:numId w:val="9"/>
              </w:numPr>
              <w:rPr>
                <w:sz w:val="19"/>
                <w:szCs w:val="19"/>
              </w:rPr>
            </w:pPr>
            <w:r w:rsidRPr="0002706C">
              <w:rPr>
                <w:sz w:val="19"/>
                <w:szCs w:val="19"/>
              </w:rPr>
              <w:t>Capacity to be involved (‘to be present in body &amp; mind’),</w:t>
            </w:r>
          </w:p>
          <w:p w14:paraId="59135D05" w14:textId="77777777" w:rsidR="005A741D" w:rsidRPr="0002706C" w:rsidRDefault="005A741D" w:rsidP="00FB6D5D">
            <w:pPr>
              <w:pStyle w:val="NoSpacing"/>
              <w:numPr>
                <w:ilvl w:val="0"/>
                <w:numId w:val="9"/>
              </w:numPr>
              <w:rPr>
                <w:sz w:val="19"/>
                <w:szCs w:val="19"/>
              </w:rPr>
            </w:pPr>
            <w:r w:rsidRPr="0002706C">
              <w:rPr>
                <w:sz w:val="19"/>
                <w:szCs w:val="19"/>
              </w:rPr>
              <w:t>Dyad dynamics (nature of relationship),</w:t>
            </w:r>
          </w:p>
          <w:p w14:paraId="56E47649" w14:textId="77777777" w:rsidR="005A741D" w:rsidRPr="0002706C" w:rsidRDefault="005A741D" w:rsidP="00FB6D5D">
            <w:pPr>
              <w:pStyle w:val="NoSpacing"/>
              <w:numPr>
                <w:ilvl w:val="0"/>
                <w:numId w:val="9"/>
              </w:numPr>
              <w:rPr>
                <w:sz w:val="19"/>
                <w:szCs w:val="19"/>
              </w:rPr>
            </w:pPr>
            <w:r w:rsidRPr="0002706C">
              <w:rPr>
                <w:sz w:val="19"/>
                <w:szCs w:val="19"/>
              </w:rPr>
              <w:t>Hospital setting (including travel burden),</w:t>
            </w:r>
          </w:p>
          <w:p w14:paraId="159AB6D3" w14:textId="77777777" w:rsidR="005A741D" w:rsidRPr="0002706C" w:rsidRDefault="005A741D" w:rsidP="00FB6D5D">
            <w:pPr>
              <w:pStyle w:val="NoSpacing"/>
              <w:numPr>
                <w:ilvl w:val="0"/>
                <w:numId w:val="9"/>
              </w:numPr>
              <w:rPr>
                <w:sz w:val="19"/>
                <w:szCs w:val="19"/>
              </w:rPr>
            </w:pPr>
            <w:r w:rsidRPr="0002706C">
              <w:rPr>
                <w:sz w:val="19"/>
                <w:szCs w:val="19"/>
              </w:rPr>
              <w:t>Technical issues when joining online sessions</w:t>
            </w:r>
          </w:p>
          <w:p w14:paraId="6B646A22" w14:textId="77777777" w:rsidR="005A741D" w:rsidRPr="0002706C" w:rsidRDefault="005A741D" w:rsidP="00FB6D5D">
            <w:pPr>
              <w:pStyle w:val="NoSpacing"/>
              <w:numPr>
                <w:ilvl w:val="0"/>
                <w:numId w:val="9"/>
              </w:numPr>
              <w:rPr>
                <w:b/>
                <w:bCs/>
                <w:sz w:val="19"/>
                <w:szCs w:val="19"/>
              </w:rPr>
            </w:pPr>
            <w:r w:rsidRPr="0002706C">
              <w:rPr>
                <w:sz w:val="19"/>
                <w:szCs w:val="19"/>
              </w:rPr>
              <w:t>Timing of sessions (to accommodate for symptoms of pain, such as fatigue).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12" w:space="0" w:color="auto"/>
            </w:tcBorders>
          </w:tcPr>
          <w:p w14:paraId="06487E03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Nuances and complexities of the NHS system (fragmented nature of the pain services),</w:t>
            </w:r>
          </w:p>
          <w:p w14:paraId="2616DCAF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Too broad of an inclusion </w:t>
            </w:r>
            <w:proofErr w:type="gramStart"/>
            <w:r w:rsidRPr="0002706C">
              <w:rPr>
                <w:rFonts w:cstheme="minorHAnsi"/>
                <w:sz w:val="19"/>
                <w:szCs w:val="19"/>
                <w:lang w:eastAsia="en-GB"/>
              </w:rPr>
              <w:t>criteria</w:t>
            </w:r>
            <w:proofErr w:type="gramEnd"/>
            <w:r w:rsidRPr="0002706C">
              <w:rPr>
                <w:rFonts w:cstheme="minorHAnsi"/>
                <w:sz w:val="19"/>
                <w:szCs w:val="19"/>
                <w:lang w:eastAsia="en-GB"/>
              </w:rPr>
              <w:t>,</w:t>
            </w:r>
          </w:p>
          <w:p w14:paraId="561CE3C4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Accommodating the needs of patients (more than just pain)</w:t>
            </w:r>
          </w:p>
          <w:p w14:paraId="2D5AA6E7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Administrative activities (managing clinical priorities)</w:t>
            </w:r>
          </w:p>
          <w:p w14:paraId="09C1B773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DNA phone calls (‘time wasting’),</w:t>
            </w:r>
          </w:p>
          <w:p w14:paraId="67A76DD9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Group dynamics (time to build trust and rapport)</w:t>
            </w:r>
          </w:p>
          <w:p w14:paraId="1D2E0B14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Dyad dynamics (variability in relationships, dominant/conditioned speaker among the dyad),</w:t>
            </w:r>
          </w:p>
          <w:p w14:paraId="0A6BD1AA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Variability in conditions. </w:t>
            </w:r>
          </w:p>
        </w:tc>
      </w:tr>
      <w:tr w:rsidR="005A741D" w:rsidRPr="00B859FC" w14:paraId="11BB9AB1" w14:textId="77777777" w:rsidTr="00FB6D5D">
        <w:tc>
          <w:tcPr>
            <w:tcW w:w="1374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5A8A967A" w14:textId="77777777" w:rsidR="005A741D" w:rsidRPr="0002706C" w:rsidRDefault="005A741D" w:rsidP="00FB6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02706C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Facilitators</w:t>
            </w:r>
          </w:p>
        </w:tc>
      </w:tr>
      <w:tr w:rsidR="008F09B7" w:rsidRPr="00B859FC" w14:paraId="25A99224" w14:textId="77777777" w:rsidTr="00FB6D5D">
        <w:tc>
          <w:tcPr>
            <w:tcW w:w="5807" w:type="dxa"/>
            <w:tcBorders>
              <w:top w:val="single" w:sz="12" w:space="0" w:color="auto"/>
              <w:bottom w:val="single" w:sz="12" w:space="0" w:color="auto"/>
            </w:tcBorders>
          </w:tcPr>
          <w:p w14:paraId="652A4001" w14:textId="77777777" w:rsidR="005A741D" w:rsidRPr="0002706C" w:rsidRDefault="005A741D" w:rsidP="00FB6D5D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High level of rapport between dyads and health professionals (built on the health professional’s personable characteristics and their knowledge of pain management),</w:t>
            </w:r>
          </w:p>
          <w:p w14:paraId="20E6600D" w14:textId="77777777" w:rsidR="005A741D" w:rsidRPr="0002706C" w:rsidRDefault="005A741D" w:rsidP="00FB6D5D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Group-based sessions (opportunity for socialisation),</w:t>
            </w:r>
          </w:p>
          <w:p w14:paraId="40FF8599" w14:textId="77777777" w:rsidR="005A741D" w:rsidRPr="0002706C" w:rsidRDefault="005A741D" w:rsidP="00FB6D5D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Group cohesion (sharing experiences was validating, comforting and encouraging for dyads). 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12" w:space="0" w:color="auto"/>
            </w:tcBorders>
          </w:tcPr>
          <w:p w14:paraId="25B5253C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Readiness to deliver the intervention (thorough training and support),</w:t>
            </w:r>
          </w:p>
          <w:p w14:paraId="316242CB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A physical presence in clinics/waiting rooms supported recruitment, </w:t>
            </w:r>
          </w:p>
          <w:p w14:paraId="21A930FA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Tailored communication to suit dyads, </w:t>
            </w:r>
          </w:p>
          <w:p w14:paraId="72C8A861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Group cohesion (facilitating rapport among the group), </w:t>
            </w:r>
          </w:p>
          <w:p w14:paraId="16F08EF9" w14:textId="77777777" w:rsidR="005A741D" w:rsidRPr="0002706C" w:rsidRDefault="005A741D" w:rsidP="00FB6D5D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Practical/’real-life’ activities and discussions (i.e., case studies). </w:t>
            </w:r>
          </w:p>
        </w:tc>
      </w:tr>
      <w:tr w:rsidR="005A741D" w:rsidRPr="00B859FC" w14:paraId="5659D7E5" w14:textId="77777777" w:rsidTr="00FB6D5D">
        <w:tc>
          <w:tcPr>
            <w:tcW w:w="1374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8E8E8" w:themeFill="background2"/>
          </w:tcPr>
          <w:p w14:paraId="755844F1" w14:textId="77777777" w:rsidR="005A741D" w:rsidRPr="0002706C" w:rsidRDefault="005A741D" w:rsidP="00FB6D5D">
            <w:pPr>
              <w:jc w:val="center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02706C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 xml:space="preserve">Suggestions for </w:t>
            </w:r>
            <w:r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I</w:t>
            </w:r>
            <w:r w:rsidRPr="0002706C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mprovement</w:t>
            </w:r>
          </w:p>
        </w:tc>
      </w:tr>
      <w:tr w:rsidR="008F09B7" w:rsidRPr="00B859FC" w14:paraId="50745A01" w14:textId="77777777" w:rsidTr="00FB6D5D">
        <w:tc>
          <w:tcPr>
            <w:tcW w:w="5807" w:type="dxa"/>
            <w:tcBorders>
              <w:top w:val="single" w:sz="12" w:space="0" w:color="auto"/>
            </w:tcBorders>
          </w:tcPr>
          <w:p w14:paraId="4FBC6041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Online platforms to house study information and provide consent,</w:t>
            </w:r>
          </w:p>
          <w:p w14:paraId="08C58551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Options for online or hybrid participation in group sessions,</w:t>
            </w:r>
          </w:p>
          <w:p w14:paraId="1C9836E4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Separate workbooks and sessions designed and tailored to both parts of the dyad,</w:t>
            </w:r>
          </w:p>
          <w:p w14:paraId="167E80BA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Use of Apps for data collection, </w:t>
            </w:r>
          </w:p>
          <w:p w14:paraId="0E1D2662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Condition-specific group sessions. </w:t>
            </w:r>
          </w:p>
        </w:tc>
        <w:tc>
          <w:tcPr>
            <w:tcW w:w="7938" w:type="dxa"/>
            <w:tcBorders>
              <w:top w:val="single" w:sz="12" w:space="0" w:color="auto"/>
            </w:tcBorders>
          </w:tcPr>
          <w:p w14:paraId="0F5623AB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Engaging more staff in the recruitment process (raising awareness beyond the immediate research team),</w:t>
            </w:r>
          </w:p>
          <w:p w14:paraId="76A31515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Online platforms to house study information and provide consent,</w:t>
            </w:r>
          </w:p>
          <w:p w14:paraId="696CCF25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People with lived experience of pain to deliver health professional training (to promote the authenticity of scenarios), </w:t>
            </w:r>
          </w:p>
          <w:p w14:paraId="0E53BCD9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Access to recorded material to top-up/refresh training, </w:t>
            </w:r>
          </w:p>
          <w:p w14:paraId="3D8094B8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>Options for online or hybrid participation in group sessions,</w:t>
            </w:r>
          </w:p>
          <w:p w14:paraId="08D6200D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Inclusion of ‘stress management’ as a topic to cover in sessions and the workbook, </w:t>
            </w:r>
          </w:p>
          <w:p w14:paraId="199857F6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Options for ‘out-of-hour’ sessions to support carer involvement (e.g., those in employment), </w:t>
            </w:r>
          </w:p>
          <w:p w14:paraId="0473258E" w14:textId="77777777" w:rsidR="005A741D" w:rsidRPr="0002706C" w:rsidRDefault="005A741D" w:rsidP="00FB6D5D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9"/>
                <w:szCs w:val="19"/>
                <w:lang w:eastAsia="en-GB"/>
              </w:rPr>
            </w:pPr>
            <w:r w:rsidRPr="0002706C">
              <w:rPr>
                <w:rFonts w:cstheme="minorHAnsi"/>
                <w:sz w:val="19"/>
                <w:szCs w:val="19"/>
                <w:lang w:eastAsia="en-GB"/>
              </w:rPr>
              <w:t xml:space="preserve">Online, supplementary material for dyads to access post-session (to consolidate learning).  </w:t>
            </w:r>
          </w:p>
        </w:tc>
      </w:tr>
    </w:tbl>
    <w:p w14:paraId="7ACBF815" w14:textId="77777777" w:rsidR="00CA2F37" w:rsidRPr="00CA2F37" w:rsidRDefault="00CA2F37" w:rsidP="00505D23">
      <w:pPr>
        <w:rPr>
          <w:rFonts w:ascii="Calibri" w:hAnsi="Calibri" w:cs="Calibri"/>
        </w:rPr>
      </w:pPr>
    </w:p>
    <w:sectPr w:rsidR="00CA2F37" w:rsidRPr="00CA2F37" w:rsidSect="008F09B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465A8" w14:textId="77777777" w:rsidR="009F390A" w:rsidRDefault="009F390A" w:rsidP="00DD3354">
      <w:pPr>
        <w:spacing w:after="0" w:line="240" w:lineRule="auto"/>
      </w:pPr>
      <w:r>
        <w:separator/>
      </w:r>
    </w:p>
  </w:endnote>
  <w:endnote w:type="continuationSeparator" w:id="0">
    <w:p w14:paraId="7144D091" w14:textId="77777777" w:rsidR="009F390A" w:rsidRDefault="009F390A" w:rsidP="00DD3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32C1A" w14:textId="07DFBFD6" w:rsidR="00DD3354" w:rsidRPr="00DD3354" w:rsidRDefault="00DD3354" w:rsidP="00DD3354">
    <w:pPr>
      <w:pStyle w:val="Footer"/>
      <w:rPr>
        <w:sz w:val="18"/>
        <w:szCs w:val="18"/>
      </w:rPr>
    </w:pPr>
    <w:r>
      <w:rPr>
        <w:sz w:val="18"/>
        <w:szCs w:val="18"/>
      </w:rPr>
      <w:tab/>
    </w:r>
  </w:p>
  <w:p w14:paraId="54AD06E5" w14:textId="5E7AE614" w:rsidR="00DD3354" w:rsidRPr="00DD3354" w:rsidRDefault="00DD3354" w:rsidP="00DD33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05450" w14:textId="77777777" w:rsidR="009F390A" w:rsidRDefault="009F390A" w:rsidP="00DD3354">
      <w:pPr>
        <w:spacing w:after="0" w:line="240" w:lineRule="auto"/>
      </w:pPr>
      <w:r>
        <w:separator/>
      </w:r>
    </w:p>
  </w:footnote>
  <w:footnote w:type="continuationSeparator" w:id="0">
    <w:p w14:paraId="7EDBFFA7" w14:textId="77777777" w:rsidR="009F390A" w:rsidRDefault="009F390A" w:rsidP="00DD3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F5D90"/>
    <w:multiLevelType w:val="hybridMultilevel"/>
    <w:tmpl w:val="345AAB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434B0"/>
    <w:multiLevelType w:val="hybridMultilevel"/>
    <w:tmpl w:val="2190FB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D40D40"/>
    <w:multiLevelType w:val="hybridMultilevel"/>
    <w:tmpl w:val="A98E5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59012C"/>
    <w:multiLevelType w:val="multilevel"/>
    <w:tmpl w:val="227E9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CF78CA"/>
    <w:multiLevelType w:val="hybridMultilevel"/>
    <w:tmpl w:val="574C6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B85211"/>
    <w:multiLevelType w:val="hybridMultilevel"/>
    <w:tmpl w:val="FDC4F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90328B"/>
    <w:multiLevelType w:val="multilevel"/>
    <w:tmpl w:val="58123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803ED6"/>
    <w:multiLevelType w:val="hybridMultilevel"/>
    <w:tmpl w:val="AF70F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0632CC"/>
    <w:multiLevelType w:val="multilevel"/>
    <w:tmpl w:val="ED440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4D0463"/>
    <w:multiLevelType w:val="hybridMultilevel"/>
    <w:tmpl w:val="E252D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6E4885"/>
    <w:multiLevelType w:val="hybridMultilevel"/>
    <w:tmpl w:val="2A740680"/>
    <w:lvl w:ilvl="0" w:tplc="B6288F5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985154"/>
    <w:multiLevelType w:val="hybridMultilevel"/>
    <w:tmpl w:val="94E0F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002CE6"/>
    <w:multiLevelType w:val="hybridMultilevel"/>
    <w:tmpl w:val="7E785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E32239"/>
    <w:multiLevelType w:val="multilevel"/>
    <w:tmpl w:val="4656D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CD526A3"/>
    <w:multiLevelType w:val="hybridMultilevel"/>
    <w:tmpl w:val="2A74068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866858"/>
    <w:multiLevelType w:val="multilevel"/>
    <w:tmpl w:val="7CE84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E75737"/>
    <w:multiLevelType w:val="multilevel"/>
    <w:tmpl w:val="20A01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4078591">
    <w:abstractNumId w:val="1"/>
  </w:num>
  <w:num w:numId="2" w16cid:durableId="389497081">
    <w:abstractNumId w:val="12"/>
  </w:num>
  <w:num w:numId="3" w16cid:durableId="660157034">
    <w:abstractNumId w:val="11"/>
  </w:num>
  <w:num w:numId="4" w16cid:durableId="18823151">
    <w:abstractNumId w:val="0"/>
  </w:num>
  <w:num w:numId="5" w16cid:durableId="207717022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85092231">
    <w:abstractNumId w:val="2"/>
  </w:num>
  <w:num w:numId="7" w16cid:durableId="537939757">
    <w:abstractNumId w:val="7"/>
  </w:num>
  <w:num w:numId="8" w16cid:durableId="1837573012">
    <w:abstractNumId w:val="4"/>
  </w:num>
  <w:num w:numId="9" w16cid:durableId="410197868">
    <w:abstractNumId w:val="9"/>
  </w:num>
  <w:num w:numId="10" w16cid:durableId="1261379573">
    <w:abstractNumId w:val="5"/>
  </w:num>
  <w:num w:numId="11" w16cid:durableId="630212207">
    <w:abstractNumId w:val="10"/>
  </w:num>
  <w:num w:numId="12" w16cid:durableId="81798097">
    <w:abstractNumId w:val="14"/>
  </w:num>
  <w:num w:numId="13" w16cid:durableId="536895993">
    <w:abstractNumId w:val="16"/>
  </w:num>
  <w:num w:numId="14" w16cid:durableId="1371882331">
    <w:abstractNumId w:val="13"/>
  </w:num>
  <w:num w:numId="15" w16cid:durableId="383212822">
    <w:abstractNumId w:val="6"/>
  </w:num>
  <w:num w:numId="16" w16cid:durableId="350763955">
    <w:abstractNumId w:val="8"/>
  </w:num>
  <w:num w:numId="17" w16cid:durableId="163209132">
    <w:abstractNumId w:val="3"/>
  </w:num>
  <w:num w:numId="18" w16cid:durableId="70709849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ABD"/>
    <w:rsid w:val="000209A6"/>
    <w:rsid w:val="0002706C"/>
    <w:rsid w:val="00037598"/>
    <w:rsid w:val="0004686C"/>
    <w:rsid w:val="00050B04"/>
    <w:rsid w:val="00065CAF"/>
    <w:rsid w:val="00076AFE"/>
    <w:rsid w:val="00076C45"/>
    <w:rsid w:val="0007728B"/>
    <w:rsid w:val="00086E15"/>
    <w:rsid w:val="0008708A"/>
    <w:rsid w:val="00096D07"/>
    <w:rsid w:val="000B269A"/>
    <w:rsid w:val="000C3650"/>
    <w:rsid w:val="000D0589"/>
    <w:rsid w:val="000E2497"/>
    <w:rsid w:val="000E6B60"/>
    <w:rsid w:val="000E6EBE"/>
    <w:rsid w:val="000F2B6E"/>
    <w:rsid w:val="001109C7"/>
    <w:rsid w:val="00113D46"/>
    <w:rsid w:val="00115111"/>
    <w:rsid w:val="00125393"/>
    <w:rsid w:val="001362F8"/>
    <w:rsid w:val="00145FA9"/>
    <w:rsid w:val="00167C1F"/>
    <w:rsid w:val="001747CD"/>
    <w:rsid w:val="001748BE"/>
    <w:rsid w:val="001831E7"/>
    <w:rsid w:val="00183BD1"/>
    <w:rsid w:val="001856D0"/>
    <w:rsid w:val="0019228A"/>
    <w:rsid w:val="001A2592"/>
    <w:rsid w:val="001A6905"/>
    <w:rsid w:val="001B096D"/>
    <w:rsid w:val="001C5A33"/>
    <w:rsid w:val="001D71DD"/>
    <w:rsid w:val="001F5AC3"/>
    <w:rsid w:val="001F5BA6"/>
    <w:rsid w:val="00204965"/>
    <w:rsid w:val="00206E26"/>
    <w:rsid w:val="0021715E"/>
    <w:rsid w:val="00221E31"/>
    <w:rsid w:val="0022769D"/>
    <w:rsid w:val="0023454B"/>
    <w:rsid w:val="002350E2"/>
    <w:rsid w:val="002355AC"/>
    <w:rsid w:val="00241A73"/>
    <w:rsid w:val="00242464"/>
    <w:rsid w:val="00245860"/>
    <w:rsid w:val="00273DDE"/>
    <w:rsid w:val="00277116"/>
    <w:rsid w:val="00277261"/>
    <w:rsid w:val="00281D73"/>
    <w:rsid w:val="00285405"/>
    <w:rsid w:val="00285AAB"/>
    <w:rsid w:val="00297E65"/>
    <w:rsid w:val="002A7BF9"/>
    <w:rsid w:val="002B167D"/>
    <w:rsid w:val="002B4E72"/>
    <w:rsid w:val="002B770B"/>
    <w:rsid w:val="002C2616"/>
    <w:rsid w:val="002C3385"/>
    <w:rsid w:val="002D698C"/>
    <w:rsid w:val="002E171B"/>
    <w:rsid w:val="002E5EFB"/>
    <w:rsid w:val="002E7FF0"/>
    <w:rsid w:val="002F3202"/>
    <w:rsid w:val="002F5B11"/>
    <w:rsid w:val="00300038"/>
    <w:rsid w:val="00300AE1"/>
    <w:rsid w:val="003039A5"/>
    <w:rsid w:val="00304460"/>
    <w:rsid w:val="00305AA4"/>
    <w:rsid w:val="00311B0D"/>
    <w:rsid w:val="003514DA"/>
    <w:rsid w:val="00356568"/>
    <w:rsid w:val="00361BC7"/>
    <w:rsid w:val="00375323"/>
    <w:rsid w:val="0039592E"/>
    <w:rsid w:val="003A7231"/>
    <w:rsid w:val="003C1AD8"/>
    <w:rsid w:val="003C2BCF"/>
    <w:rsid w:val="003D4DD7"/>
    <w:rsid w:val="003E3B8A"/>
    <w:rsid w:val="003F371A"/>
    <w:rsid w:val="003F776D"/>
    <w:rsid w:val="00400279"/>
    <w:rsid w:val="00403447"/>
    <w:rsid w:val="00406BF8"/>
    <w:rsid w:val="004173D4"/>
    <w:rsid w:val="00425ABD"/>
    <w:rsid w:val="00433CC1"/>
    <w:rsid w:val="00436D2A"/>
    <w:rsid w:val="004535E0"/>
    <w:rsid w:val="00454A54"/>
    <w:rsid w:val="00467510"/>
    <w:rsid w:val="004B5DDD"/>
    <w:rsid w:val="004C46CA"/>
    <w:rsid w:val="004C5B60"/>
    <w:rsid w:val="004D11E0"/>
    <w:rsid w:val="004E24DE"/>
    <w:rsid w:val="004E631D"/>
    <w:rsid w:val="00505293"/>
    <w:rsid w:val="00505D23"/>
    <w:rsid w:val="0052061E"/>
    <w:rsid w:val="005208AF"/>
    <w:rsid w:val="00531031"/>
    <w:rsid w:val="0055183A"/>
    <w:rsid w:val="0055203A"/>
    <w:rsid w:val="005524CB"/>
    <w:rsid w:val="00577921"/>
    <w:rsid w:val="005829DC"/>
    <w:rsid w:val="00582DF8"/>
    <w:rsid w:val="005933D2"/>
    <w:rsid w:val="0059566E"/>
    <w:rsid w:val="005A0B1D"/>
    <w:rsid w:val="005A15ED"/>
    <w:rsid w:val="005A2D02"/>
    <w:rsid w:val="005A741D"/>
    <w:rsid w:val="005B4361"/>
    <w:rsid w:val="005C1761"/>
    <w:rsid w:val="005D41B7"/>
    <w:rsid w:val="005E22D5"/>
    <w:rsid w:val="005E4F1D"/>
    <w:rsid w:val="005F418A"/>
    <w:rsid w:val="005F580E"/>
    <w:rsid w:val="0060549A"/>
    <w:rsid w:val="00623474"/>
    <w:rsid w:val="00623A11"/>
    <w:rsid w:val="006346FC"/>
    <w:rsid w:val="00636AC8"/>
    <w:rsid w:val="00637EAA"/>
    <w:rsid w:val="00652213"/>
    <w:rsid w:val="00655DDB"/>
    <w:rsid w:val="00663F34"/>
    <w:rsid w:val="00664009"/>
    <w:rsid w:val="00684E85"/>
    <w:rsid w:val="00686663"/>
    <w:rsid w:val="00692D4D"/>
    <w:rsid w:val="00697EBF"/>
    <w:rsid w:val="006B316D"/>
    <w:rsid w:val="006D204B"/>
    <w:rsid w:val="006F307A"/>
    <w:rsid w:val="0070363C"/>
    <w:rsid w:val="00726159"/>
    <w:rsid w:val="00731FBD"/>
    <w:rsid w:val="0074212E"/>
    <w:rsid w:val="007462E2"/>
    <w:rsid w:val="0074635E"/>
    <w:rsid w:val="007479E6"/>
    <w:rsid w:val="00756173"/>
    <w:rsid w:val="00771C29"/>
    <w:rsid w:val="0077396E"/>
    <w:rsid w:val="00775470"/>
    <w:rsid w:val="007A33B3"/>
    <w:rsid w:val="007A63EF"/>
    <w:rsid w:val="007A7264"/>
    <w:rsid w:val="007D084C"/>
    <w:rsid w:val="007D29DA"/>
    <w:rsid w:val="007D36E8"/>
    <w:rsid w:val="007D476F"/>
    <w:rsid w:val="007F55C3"/>
    <w:rsid w:val="008031D4"/>
    <w:rsid w:val="008242ED"/>
    <w:rsid w:val="008441A9"/>
    <w:rsid w:val="008512F2"/>
    <w:rsid w:val="00861F8C"/>
    <w:rsid w:val="00862130"/>
    <w:rsid w:val="008811B5"/>
    <w:rsid w:val="008B33AC"/>
    <w:rsid w:val="008C2152"/>
    <w:rsid w:val="008C4E21"/>
    <w:rsid w:val="008F09B7"/>
    <w:rsid w:val="008F2513"/>
    <w:rsid w:val="008F2E85"/>
    <w:rsid w:val="00913618"/>
    <w:rsid w:val="00915A41"/>
    <w:rsid w:val="0092220E"/>
    <w:rsid w:val="00930043"/>
    <w:rsid w:val="00942AE7"/>
    <w:rsid w:val="00943058"/>
    <w:rsid w:val="009556AB"/>
    <w:rsid w:val="00955D4A"/>
    <w:rsid w:val="0097205F"/>
    <w:rsid w:val="00975044"/>
    <w:rsid w:val="00983AFB"/>
    <w:rsid w:val="00994B67"/>
    <w:rsid w:val="009A141F"/>
    <w:rsid w:val="009A3848"/>
    <w:rsid w:val="009B0D02"/>
    <w:rsid w:val="009B0D8E"/>
    <w:rsid w:val="009C62E9"/>
    <w:rsid w:val="009F390A"/>
    <w:rsid w:val="00A04B65"/>
    <w:rsid w:val="00A07604"/>
    <w:rsid w:val="00A16751"/>
    <w:rsid w:val="00A37369"/>
    <w:rsid w:val="00A57330"/>
    <w:rsid w:val="00A61FCA"/>
    <w:rsid w:val="00A63809"/>
    <w:rsid w:val="00A9081D"/>
    <w:rsid w:val="00AA6D04"/>
    <w:rsid w:val="00AC7602"/>
    <w:rsid w:val="00AD0478"/>
    <w:rsid w:val="00AD4D71"/>
    <w:rsid w:val="00AD7630"/>
    <w:rsid w:val="00AF04C3"/>
    <w:rsid w:val="00B1227C"/>
    <w:rsid w:val="00B16AD9"/>
    <w:rsid w:val="00B30E67"/>
    <w:rsid w:val="00B36FA6"/>
    <w:rsid w:val="00B37507"/>
    <w:rsid w:val="00B42A66"/>
    <w:rsid w:val="00B50CC4"/>
    <w:rsid w:val="00B747BD"/>
    <w:rsid w:val="00B747DA"/>
    <w:rsid w:val="00B80338"/>
    <w:rsid w:val="00B916B4"/>
    <w:rsid w:val="00BA1714"/>
    <w:rsid w:val="00BA7D9D"/>
    <w:rsid w:val="00BB73F7"/>
    <w:rsid w:val="00BB7649"/>
    <w:rsid w:val="00BC1C74"/>
    <w:rsid w:val="00BD0171"/>
    <w:rsid w:val="00BD3282"/>
    <w:rsid w:val="00BD7C3E"/>
    <w:rsid w:val="00BE592D"/>
    <w:rsid w:val="00BF0FA9"/>
    <w:rsid w:val="00BF162B"/>
    <w:rsid w:val="00C272B6"/>
    <w:rsid w:val="00C30C96"/>
    <w:rsid w:val="00C34831"/>
    <w:rsid w:val="00C556F7"/>
    <w:rsid w:val="00C6106E"/>
    <w:rsid w:val="00C619A7"/>
    <w:rsid w:val="00C667B6"/>
    <w:rsid w:val="00C66E32"/>
    <w:rsid w:val="00C70E19"/>
    <w:rsid w:val="00C71D3D"/>
    <w:rsid w:val="00C765E4"/>
    <w:rsid w:val="00C95693"/>
    <w:rsid w:val="00C976F3"/>
    <w:rsid w:val="00CA2F37"/>
    <w:rsid w:val="00CA30FE"/>
    <w:rsid w:val="00CB15EE"/>
    <w:rsid w:val="00CC0EF4"/>
    <w:rsid w:val="00CE3992"/>
    <w:rsid w:val="00CF417F"/>
    <w:rsid w:val="00CF66E3"/>
    <w:rsid w:val="00D07AA2"/>
    <w:rsid w:val="00D11A86"/>
    <w:rsid w:val="00D26536"/>
    <w:rsid w:val="00D2765A"/>
    <w:rsid w:val="00D35116"/>
    <w:rsid w:val="00D36D22"/>
    <w:rsid w:val="00D414B6"/>
    <w:rsid w:val="00D50447"/>
    <w:rsid w:val="00D508E4"/>
    <w:rsid w:val="00D51829"/>
    <w:rsid w:val="00D53A47"/>
    <w:rsid w:val="00D548BB"/>
    <w:rsid w:val="00D73130"/>
    <w:rsid w:val="00DA0639"/>
    <w:rsid w:val="00DA15E4"/>
    <w:rsid w:val="00DC1750"/>
    <w:rsid w:val="00DC5FC9"/>
    <w:rsid w:val="00DC6561"/>
    <w:rsid w:val="00DD3354"/>
    <w:rsid w:val="00DD60BE"/>
    <w:rsid w:val="00DE139B"/>
    <w:rsid w:val="00E04141"/>
    <w:rsid w:val="00E06A98"/>
    <w:rsid w:val="00E06C1D"/>
    <w:rsid w:val="00E11AAC"/>
    <w:rsid w:val="00E23358"/>
    <w:rsid w:val="00E25794"/>
    <w:rsid w:val="00E30281"/>
    <w:rsid w:val="00E32534"/>
    <w:rsid w:val="00E5207B"/>
    <w:rsid w:val="00E533C4"/>
    <w:rsid w:val="00E82109"/>
    <w:rsid w:val="00E84A40"/>
    <w:rsid w:val="00E957A1"/>
    <w:rsid w:val="00EA5A74"/>
    <w:rsid w:val="00EE20BA"/>
    <w:rsid w:val="00EE4E04"/>
    <w:rsid w:val="00EE69C7"/>
    <w:rsid w:val="00EE6ACF"/>
    <w:rsid w:val="00EF5B0B"/>
    <w:rsid w:val="00F046DB"/>
    <w:rsid w:val="00F05FBB"/>
    <w:rsid w:val="00F13128"/>
    <w:rsid w:val="00F419C5"/>
    <w:rsid w:val="00F429A0"/>
    <w:rsid w:val="00F5392D"/>
    <w:rsid w:val="00F54971"/>
    <w:rsid w:val="00F65E11"/>
    <w:rsid w:val="00F7440C"/>
    <w:rsid w:val="00F747B3"/>
    <w:rsid w:val="00F7791B"/>
    <w:rsid w:val="00F81EDC"/>
    <w:rsid w:val="00F831C3"/>
    <w:rsid w:val="00F948C2"/>
    <w:rsid w:val="00FB61AA"/>
    <w:rsid w:val="00FD4DB7"/>
    <w:rsid w:val="00FE4A2D"/>
    <w:rsid w:val="00FF0DE3"/>
    <w:rsid w:val="00FF2C8E"/>
    <w:rsid w:val="00FF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FDFA4E"/>
  <w15:chartTrackingRefBased/>
  <w15:docId w15:val="{8A2E81C2-EE94-4941-88F3-E4A40852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5A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A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A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A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A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A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A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A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A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A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A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A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A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A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A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A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A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A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A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A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A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A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A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A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A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A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A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A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AB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25A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A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A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AB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46F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46FC"/>
    <w:rPr>
      <w:color w:val="605E5C"/>
      <w:shd w:val="clear" w:color="auto" w:fill="E1DFDD"/>
    </w:rPr>
  </w:style>
  <w:style w:type="paragraph" w:customStyle="1" w:styleId="pf0">
    <w:name w:val="pf0"/>
    <w:basedOn w:val="Normal"/>
    <w:rsid w:val="000E2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0E249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0E2497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0E2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0E2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D33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354"/>
  </w:style>
  <w:style w:type="paragraph" w:styleId="Footer">
    <w:name w:val="footer"/>
    <w:basedOn w:val="Normal"/>
    <w:link w:val="FooterChar"/>
    <w:uiPriority w:val="99"/>
    <w:unhideWhenUsed/>
    <w:rsid w:val="00DD33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354"/>
  </w:style>
  <w:style w:type="table" w:styleId="PlainTable2">
    <w:name w:val="Plain Table 2"/>
    <w:basedOn w:val="TableNormal"/>
    <w:uiPriority w:val="42"/>
    <w:rsid w:val="00BD328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C0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F417F"/>
    <w:pPr>
      <w:spacing w:after="0" w:line="240" w:lineRule="auto"/>
    </w:pPr>
  </w:style>
  <w:style w:type="paragraph" w:styleId="Revision">
    <w:name w:val="Revision"/>
    <w:hidden/>
    <w:uiPriority w:val="99"/>
    <w:semiHidden/>
    <w:rsid w:val="00D11A8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1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9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3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an\Documents\toby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204153207726074E-2"/>
          <c:y val="2.5596276905177427E-2"/>
          <c:w val="0.90183647065879546"/>
          <c:h val="0.424704163288489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ure 2'!$I$1</c:f>
              <c:strCache>
                <c:ptCount val="1"/>
                <c:pt idx="0">
                  <c:v>Intervention N = 18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Figure 2'!$H$2:$H$15</c:f>
              <c:strCache>
                <c:ptCount val="14"/>
                <c:pt idx="0">
                  <c:v>Physiotherapy</c:v>
                </c:pt>
                <c:pt idx="1">
                  <c:v>Occupational Therapy</c:v>
                </c:pt>
                <c:pt idx="2">
                  <c:v>Prescribed pain medication</c:v>
                </c:pt>
                <c:pt idx="3">
                  <c:v>Orthopaedic surgery service*</c:v>
                </c:pt>
                <c:pt idx="4">
                  <c:v>Rheumatology service*</c:v>
                </c:pt>
                <c:pt idx="5">
                  <c:v>Pain team service</c:v>
                </c:pt>
                <c:pt idx="6">
                  <c:v>Orthotics service*</c:v>
                </c:pt>
                <c:pt idx="7">
                  <c:v>Neurology service*</c:v>
                </c:pt>
                <c:pt idx="8">
                  <c:v>Psychological services*</c:v>
                </c:pt>
                <c:pt idx="9">
                  <c:v>GP service*</c:v>
                </c:pt>
                <c:pt idx="10">
                  <c:v>Referral to exercise/community activity group</c:v>
                </c:pt>
                <c:pt idx="11">
                  <c:v>Receiving private physiotherapy or occupational therapy*</c:v>
                </c:pt>
                <c:pt idx="12">
                  <c:v>Other 1a</c:v>
                </c:pt>
                <c:pt idx="13">
                  <c:v>Other 2b*</c:v>
                </c:pt>
              </c:strCache>
            </c:strRef>
          </c:cat>
          <c:val>
            <c:numRef>
              <c:f>'Figure 2'!$I$2:$I$15</c:f>
              <c:numCache>
                <c:formatCode>0%</c:formatCode>
                <c:ptCount val="14"/>
                <c:pt idx="0">
                  <c:v>0.88888888888888884</c:v>
                </c:pt>
                <c:pt idx="1">
                  <c:v>0.16666666666666666</c:v>
                </c:pt>
                <c:pt idx="2">
                  <c:v>0</c:v>
                </c:pt>
                <c:pt idx="3">
                  <c:v>0.1111111111111111</c:v>
                </c:pt>
                <c:pt idx="4">
                  <c:v>5.5555555555555552E-2</c:v>
                </c:pt>
                <c:pt idx="5">
                  <c:v>0.22222222222222221</c:v>
                </c:pt>
                <c:pt idx="6">
                  <c:v>5.5555555555555552E-2</c:v>
                </c:pt>
                <c:pt idx="7">
                  <c:v>5.5555555555555552E-2</c:v>
                </c:pt>
                <c:pt idx="8">
                  <c:v>0.1111111111111111</c:v>
                </c:pt>
                <c:pt idx="9">
                  <c:v>0.27777777777777779</c:v>
                </c:pt>
                <c:pt idx="10">
                  <c:v>5.5555555555555552E-2</c:v>
                </c:pt>
                <c:pt idx="11">
                  <c:v>5.5555555555555552E-2</c:v>
                </c:pt>
                <c:pt idx="12">
                  <c:v>0.1111111111111111</c:v>
                </c:pt>
                <c:pt idx="13">
                  <c:v>0.1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BB-4380-9B05-656E003AE992}"/>
            </c:ext>
          </c:extLst>
        </c:ser>
        <c:ser>
          <c:idx val="1"/>
          <c:order val="1"/>
          <c:tx>
            <c:strRef>
              <c:f>'Figure 2'!$J$1</c:f>
              <c:strCache>
                <c:ptCount val="1"/>
                <c:pt idx="0">
                  <c:v>Control N = 9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lumMod val="110000"/>
                    <a:satMod val="105000"/>
                    <a:tint val="67000"/>
                  </a:schemeClr>
                </a:gs>
                <a:gs pos="50000">
                  <a:schemeClr val="accent4">
                    <a:lumMod val="105000"/>
                    <a:satMod val="103000"/>
                    <a:tint val="73000"/>
                  </a:schemeClr>
                </a:gs>
                <a:gs pos="100000">
                  <a:schemeClr val="accent4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4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Figure 2'!$H$2:$H$15</c:f>
              <c:strCache>
                <c:ptCount val="14"/>
                <c:pt idx="0">
                  <c:v>Physiotherapy</c:v>
                </c:pt>
                <c:pt idx="1">
                  <c:v>Occupational Therapy</c:v>
                </c:pt>
                <c:pt idx="2">
                  <c:v>Prescribed pain medication</c:v>
                </c:pt>
                <c:pt idx="3">
                  <c:v>Orthopaedic surgery service*</c:v>
                </c:pt>
                <c:pt idx="4">
                  <c:v>Rheumatology service*</c:v>
                </c:pt>
                <c:pt idx="5">
                  <c:v>Pain team service</c:v>
                </c:pt>
                <c:pt idx="6">
                  <c:v>Orthotics service*</c:v>
                </c:pt>
                <c:pt idx="7">
                  <c:v>Neurology service*</c:v>
                </c:pt>
                <c:pt idx="8">
                  <c:v>Psychological services*</c:v>
                </c:pt>
                <c:pt idx="9">
                  <c:v>GP service*</c:v>
                </c:pt>
                <c:pt idx="10">
                  <c:v>Referral to exercise/community activity group</c:v>
                </c:pt>
                <c:pt idx="11">
                  <c:v>Receiving private physiotherapy or occupational therapy*</c:v>
                </c:pt>
                <c:pt idx="12">
                  <c:v>Other 1a</c:v>
                </c:pt>
                <c:pt idx="13">
                  <c:v>Other 2b*</c:v>
                </c:pt>
              </c:strCache>
            </c:strRef>
          </c:cat>
          <c:val>
            <c:numRef>
              <c:f>'Figure 2'!$J$2:$J$15</c:f>
              <c:numCache>
                <c:formatCode>0%</c:formatCode>
                <c:ptCount val="14"/>
                <c:pt idx="0">
                  <c:v>0.55555555555555558</c:v>
                </c:pt>
                <c:pt idx="1">
                  <c:v>0.33333333333333331</c:v>
                </c:pt>
                <c:pt idx="2">
                  <c:v>0</c:v>
                </c:pt>
                <c:pt idx="3">
                  <c:v>0.1111111111111111</c:v>
                </c:pt>
                <c:pt idx="4">
                  <c:v>0</c:v>
                </c:pt>
                <c:pt idx="5">
                  <c:v>0.33333333333333331</c:v>
                </c:pt>
                <c:pt idx="6">
                  <c:v>0</c:v>
                </c:pt>
                <c:pt idx="7">
                  <c:v>0</c:v>
                </c:pt>
                <c:pt idx="8">
                  <c:v>0.1111111111111111</c:v>
                </c:pt>
                <c:pt idx="9">
                  <c:v>0.22222222222222221</c:v>
                </c:pt>
                <c:pt idx="10">
                  <c:v>0</c:v>
                </c:pt>
                <c:pt idx="11">
                  <c:v>0</c:v>
                </c:pt>
                <c:pt idx="12">
                  <c:v>0.1111111111111111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BB-4380-9B05-656E003AE9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23543008"/>
        <c:axId val="423543968"/>
      </c:barChart>
      <c:catAx>
        <c:axId val="423543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543968"/>
        <c:crosses val="autoZero"/>
        <c:auto val="1"/>
        <c:lblAlgn val="ctr"/>
        <c:lblOffset val="100"/>
        <c:noMultiLvlLbl val="0"/>
      </c:catAx>
      <c:valAx>
        <c:axId val="423543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f Responde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543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68915487849111"/>
          <c:y val="0.88339527981537525"/>
          <c:w val="0.25002527567623145"/>
          <c:h val="7.9046034738615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p_acceptability_freq_data!$B$1</c:f>
              <c:strCache>
                <c:ptCount val="1"/>
                <c:pt idx="0">
                  <c:v>Score=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p_acceptability_freq_data!$B$2:$B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65-4BFF-846B-636155860702}"/>
            </c:ext>
          </c:extLst>
        </c:ser>
        <c:ser>
          <c:idx val="1"/>
          <c:order val="1"/>
          <c:tx>
            <c:strRef>
              <c:f>p_acceptability_freq_data!$C$1</c:f>
              <c:strCache>
                <c:ptCount val="1"/>
                <c:pt idx="0">
                  <c:v>Score=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p_acceptability_freq_data!$C$2:$C$13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3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3</c:v>
                </c:pt>
                <c:pt idx="8">
                  <c:v>1</c:v>
                </c:pt>
                <c:pt idx="9">
                  <c:v>1</c:v>
                </c:pt>
                <c:pt idx="10">
                  <c:v>4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65-4BFF-846B-636155860702}"/>
            </c:ext>
          </c:extLst>
        </c:ser>
        <c:ser>
          <c:idx val="2"/>
          <c:order val="2"/>
          <c:tx>
            <c:strRef>
              <c:f>p_acceptability_freq_data!$D$1</c:f>
              <c:strCache>
                <c:ptCount val="1"/>
                <c:pt idx="0">
                  <c:v>Score=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p_acceptability_freq_data!$D$2:$D$13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5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2</c:v>
                </c:pt>
                <c:pt idx="7">
                  <c:v>4</c:v>
                </c:pt>
                <c:pt idx="8">
                  <c:v>4</c:v>
                </c:pt>
                <c:pt idx="9">
                  <c:v>2</c:v>
                </c:pt>
                <c:pt idx="10">
                  <c:v>2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465-4BFF-846B-636155860702}"/>
            </c:ext>
          </c:extLst>
        </c:ser>
        <c:ser>
          <c:idx val="3"/>
          <c:order val="3"/>
          <c:tx>
            <c:strRef>
              <c:f>p_acceptability_freq_data!$E$1</c:f>
              <c:strCache>
                <c:ptCount val="1"/>
                <c:pt idx="0">
                  <c:v>Score=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p_acceptability_freq_data!$E$2:$E$13</c:f>
              <c:numCache>
                <c:formatCode>General</c:formatCode>
                <c:ptCount val="12"/>
                <c:pt idx="0">
                  <c:v>4</c:v>
                </c:pt>
                <c:pt idx="1">
                  <c:v>4</c:v>
                </c:pt>
                <c:pt idx="2">
                  <c:v>8</c:v>
                </c:pt>
                <c:pt idx="3">
                  <c:v>6</c:v>
                </c:pt>
                <c:pt idx="4">
                  <c:v>4</c:v>
                </c:pt>
                <c:pt idx="5">
                  <c:v>7</c:v>
                </c:pt>
                <c:pt idx="6">
                  <c:v>13</c:v>
                </c:pt>
                <c:pt idx="7">
                  <c:v>6</c:v>
                </c:pt>
                <c:pt idx="8">
                  <c:v>9</c:v>
                </c:pt>
                <c:pt idx="9">
                  <c:v>11</c:v>
                </c:pt>
                <c:pt idx="10">
                  <c:v>9</c:v>
                </c:pt>
                <c:pt idx="1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465-4BFF-846B-636155860702}"/>
            </c:ext>
          </c:extLst>
        </c:ser>
        <c:ser>
          <c:idx val="4"/>
          <c:order val="4"/>
          <c:tx>
            <c:strRef>
              <c:f>p_acceptability_freq_data!$F$1</c:f>
              <c:strCache>
                <c:ptCount val="1"/>
                <c:pt idx="0">
                  <c:v>Score=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val>
            <c:numRef>
              <c:f>p_acceptability_freq_data!$F$2:$F$13</c:f>
              <c:numCache>
                <c:formatCode>General</c:formatCode>
                <c:ptCount val="12"/>
                <c:pt idx="0">
                  <c:v>10</c:v>
                </c:pt>
                <c:pt idx="1">
                  <c:v>9</c:v>
                </c:pt>
                <c:pt idx="2">
                  <c:v>3</c:v>
                </c:pt>
                <c:pt idx="3">
                  <c:v>4</c:v>
                </c:pt>
                <c:pt idx="4">
                  <c:v>7</c:v>
                </c:pt>
                <c:pt idx="5">
                  <c:v>2</c:v>
                </c:pt>
                <c:pt idx="6">
                  <c:v>1</c:v>
                </c:pt>
                <c:pt idx="7">
                  <c:v>3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465-4BFF-846B-6361558607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93419568"/>
        <c:axId val="793419208"/>
      </c:barChart>
      <c:catAx>
        <c:axId val="793419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atient</a:t>
                </a:r>
                <a:r>
                  <a:rPr lang="en-GB" baseline="0"/>
                  <a:t> Acceptability Questio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419208"/>
        <c:crosses val="autoZero"/>
        <c:auto val="1"/>
        <c:lblAlgn val="ctr"/>
        <c:lblOffset val="100"/>
        <c:noMultiLvlLbl val="0"/>
      </c:catAx>
      <c:valAx>
        <c:axId val="7934192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419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c_acceptability_freq_data!$B$1</c:f>
              <c:strCache>
                <c:ptCount val="1"/>
                <c:pt idx="0">
                  <c:v>Score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c_acceptability_freq_data!$B$2:$B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BA-450F-9230-C12FF9077F92}"/>
            </c:ext>
          </c:extLst>
        </c:ser>
        <c:ser>
          <c:idx val="1"/>
          <c:order val="1"/>
          <c:tx>
            <c:strRef>
              <c:f>c_acceptability_freq_data!$C$1</c:f>
              <c:strCache>
                <c:ptCount val="1"/>
                <c:pt idx="0">
                  <c:v>Score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c_acceptability_freq_data!$C$2:$C$13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0</c:v>
                </c:pt>
                <c:pt idx="10">
                  <c:v>4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BA-450F-9230-C12FF9077F92}"/>
            </c:ext>
          </c:extLst>
        </c:ser>
        <c:ser>
          <c:idx val="2"/>
          <c:order val="2"/>
          <c:tx>
            <c:strRef>
              <c:f>c_acceptability_freq_data!$D$1</c:f>
              <c:strCache>
                <c:ptCount val="1"/>
                <c:pt idx="0">
                  <c:v>Score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c_acceptability_freq_data!$D$2:$D$13</c:f>
              <c:numCache>
                <c:formatCode>General</c:formatCode>
                <c:ptCount val="12"/>
                <c:pt idx="0">
                  <c:v>1</c:v>
                </c:pt>
                <c:pt idx="1">
                  <c:v>0</c:v>
                </c:pt>
                <c:pt idx="2">
                  <c:v>3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5</c:v>
                </c:pt>
                <c:pt idx="8">
                  <c:v>6</c:v>
                </c:pt>
                <c:pt idx="9">
                  <c:v>4</c:v>
                </c:pt>
                <c:pt idx="10">
                  <c:v>2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BA-450F-9230-C12FF9077F92}"/>
            </c:ext>
          </c:extLst>
        </c:ser>
        <c:ser>
          <c:idx val="3"/>
          <c:order val="3"/>
          <c:tx>
            <c:strRef>
              <c:f>c_acceptability_freq_data!$E$1</c:f>
              <c:strCache>
                <c:ptCount val="1"/>
                <c:pt idx="0">
                  <c:v>Score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c_acceptability_freq_data!$E$2:$E$13</c:f>
              <c:numCache>
                <c:formatCode>General</c:formatCode>
                <c:ptCount val="12"/>
                <c:pt idx="0">
                  <c:v>6</c:v>
                </c:pt>
                <c:pt idx="1">
                  <c:v>5</c:v>
                </c:pt>
                <c:pt idx="2">
                  <c:v>7</c:v>
                </c:pt>
                <c:pt idx="3">
                  <c:v>6</c:v>
                </c:pt>
                <c:pt idx="4">
                  <c:v>5</c:v>
                </c:pt>
                <c:pt idx="5">
                  <c:v>10</c:v>
                </c:pt>
                <c:pt idx="6">
                  <c:v>10</c:v>
                </c:pt>
                <c:pt idx="7">
                  <c:v>8</c:v>
                </c:pt>
                <c:pt idx="8">
                  <c:v>9</c:v>
                </c:pt>
                <c:pt idx="9">
                  <c:v>8</c:v>
                </c:pt>
                <c:pt idx="10">
                  <c:v>6</c:v>
                </c:pt>
                <c:pt idx="1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5BA-450F-9230-C12FF9077F92}"/>
            </c:ext>
          </c:extLst>
        </c:ser>
        <c:ser>
          <c:idx val="4"/>
          <c:order val="4"/>
          <c:tx>
            <c:strRef>
              <c:f>c_acceptability_freq_data!$F$1</c:f>
              <c:strCache>
                <c:ptCount val="1"/>
                <c:pt idx="0">
                  <c:v>Score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val>
            <c:numRef>
              <c:f>c_acceptability_freq_data!$F$2:$F$13</c:f>
              <c:numCache>
                <c:formatCode>General</c:formatCode>
                <c:ptCount val="12"/>
                <c:pt idx="0">
                  <c:v>9</c:v>
                </c:pt>
                <c:pt idx="1">
                  <c:v>9</c:v>
                </c:pt>
                <c:pt idx="2">
                  <c:v>5</c:v>
                </c:pt>
                <c:pt idx="3">
                  <c:v>7</c:v>
                </c:pt>
                <c:pt idx="4">
                  <c:v>7</c:v>
                </c:pt>
                <c:pt idx="5">
                  <c:v>3</c:v>
                </c:pt>
                <c:pt idx="6">
                  <c:v>4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3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5BA-450F-9230-C12FF9077F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01688912"/>
        <c:axId val="721859520"/>
      </c:barChart>
      <c:catAx>
        <c:axId val="8016889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arer</a:t>
                </a:r>
                <a:r>
                  <a:rPr lang="en-GB" baseline="0"/>
                  <a:t> Acceptability Questio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1859520"/>
        <c:crosses val="autoZero"/>
        <c:auto val="1"/>
        <c:lblAlgn val="ctr"/>
        <c:lblOffset val="100"/>
        <c:noMultiLvlLbl val="0"/>
      </c:catAx>
      <c:valAx>
        <c:axId val="7218595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1688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b268a4-d7d6-46b4-ae17-9e347d28358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22E97B1B332E40BD26DF01B11B98A8" ma:contentTypeVersion="17" ma:contentTypeDescription="Create a new document." ma:contentTypeScope="" ma:versionID="f3873c2a74ac8af3bb204a50e311861a">
  <xsd:schema xmlns:xsd="http://www.w3.org/2001/XMLSchema" xmlns:xs="http://www.w3.org/2001/XMLSchema" xmlns:p="http://schemas.microsoft.com/office/2006/metadata/properties" xmlns:ns3="5db268a4-d7d6-46b4-ae17-9e347d28358a" xmlns:ns4="f2803690-aa8b-4d47-b21e-faf619c09af4" targetNamespace="http://schemas.microsoft.com/office/2006/metadata/properties" ma:root="true" ma:fieldsID="712115d54bccb46dd75be1d2531213cf" ns3:_="" ns4:_="">
    <xsd:import namespace="5db268a4-d7d6-46b4-ae17-9e347d28358a"/>
    <xsd:import namespace="f2803690-aa8b-4d47-b21e-faf619c09a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268a4-d7d6-46b4-ae17-9e347d2835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803690-aa8b-4d47-b21e-faf619c09a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3B6033-5F58-4059-B38E-742D07A2BD8F}">
  <ds:schemaRefs>
    <ds:schemaRef ds:uri="http://schemas.microsoft.com/office/2006/metadata/properties"/>
    <ds:schemaRef ds:uri="http://schemas.microsoft.com/office/infopath/2007/PartnerControls"/>
    <ds:schemaRef ds:uri="5db268a4-d7d6-46b4-ae17-9e347d28358a"/>
  </ds:schemaRefs>
</ds:datastoreItem>
</file>

<file path=customXml/itemProps2.xml><?xml version="1.0" encoding="utf-8"?>
<ds:datastoreItem xmlns:ds="http://schemas.openxmlformats.org/officeDocument/2006/customXml" ds:itemID="{D421F876-D3BF-4AA3-83E2-5534A26E8C1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8F2D82-2330-4CE3-94C8-16CBA8C46D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b268a4-d7d6-46b4-ae17-9e347d28358a"/>
    <ds:schemaRef ds:uri="f2803690-aa8b-4d47-b21e-faf619c09a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9538485-A3E9-4A6A-BC5A-3E464291CC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028</Words>
  <Characters>1726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Toby</dc:creator>
  <cp:keywords/>
  <dc:description/>
  <cp:lastModifiedBy>Swati Negi</cp:lastModifiedBy>
  <cp:revision>2</cp:revision>
  <cp:lastPrinted>2024-10-04T09:58:00Z</cp:lastPrinted>
  <dcterms:created xsi:type="dcterms:W3CDTF">2025-04-13T18:19:00Z</dcterms:created>
  <dcterms:modified xsi:type="dcterms:W3CDTF">2025-04-13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22E97B1B332E40BD26DF01B11B98A8</vt:lpwstr>
  </property>
  <property fmtid="{D5CDD505-2E9C-101B-9397-08002B2CF9AE}" pid="3" name="_NewReviewCycle">
    <vt:lpwstr/>
  </property>
</Properties>
</file>